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4F6FB" w14:textId="00C438FD" w:rsidR="00F056E7" w:rsidRPr="005B4AD1" w:rsidRDefault="009B16AE" w:rsidP="00F056E7">
      <w:pPr>
        <w:spacing w:after="120"/>
        <w:jc w:val="both"/>
        <w:rPr>
          <w:rFonts w:ascii="Arial" w:hAnsi="Arial" w:cs="Arial"/>
          <w:bCs/>
          <w:sz w:val="22"/>
          <w:szCs w:val="22"/>
        </w:rPr>
      </w:pPr>
      <w:r w:rsidRPr="005B4AD1">
        <w:rPr>
          <w:rFonts w:ascii="Arial" w:hAnsi="Arial" w:cs="Arial"/>
          <w:bCs/>
          <w:sz w:val="22"/>
          <w:szCs w:val="22"/>
        </w:rPr>
        <w:t xml:space="preserve">Supplementary </w:t>
      </w:r>
      <w:r w:rsidR="00F056E7" w:rsidRPr="005B4AD1">
        <w:rPr>
          <w:rFonts w:ascii="Arial" w:hAnsi="Arial" w:cs="Arial"/>
          <w:bCs/>
          <w:sz w:val="22"/>
          <w:szCs w:val="22"/>
        </w:rPr>
        <w:t>T</w:t>
      </w:r>
      <w:r w:rsidRPr="005B4AD1">
        <w:rPr>
          <w:rFonts w:ascii="Arial" w:hAnsi="Arial" w:cs="Arial"/>
          <w:bCs/>
          <w:sz w:val="22"/>
          <w:szCs w:val="22"/>
        </w:rPr>
        <w:t xml:space="preserve">able 1. Key </w:t>
      </w:r>
      <w:r w:rsidR="00F86D6E" w:rsidRPr="005B4AD1">
        <w:rPr>
          <w:rFonts w:ascii="Arial" w:hAnsi="Arial" w:cs="Arial"/>
          <w:bCs/>
          <w:sz w:val="22"/>
          <w:szCs w:val="22"/>
        </w:rPr>
        <w:t>R</w:t>
      </w:r>
      <w:r w:rsidRPr="005B4AD1">
        <w:rPr>
          <w:rFonts w:ascii="Arial" w:hAnsi="Arial" w:cs="Arial"/>
          <w:bCs/>
          <w:sz w:val="22"/>
          <w:szCs w:val="22"/>
        </w:rPr>
        <w:t>e</w:t>
      </w:r>
      <w:r w:rsidR="0083704A" w:rsidRPr="005B4AD1">
        <w:rPr>
          <w:rFonts w:ascii="Arial" w:hAnsi="Arial" w:cs="Arial"/>
          <w:bCs/>
          <w:sz w:val="22"/>
          <w:szCs w:val="22"/>
        </w:rPr>
        <w:t>agents</w:t>
      </w:r>
    </w:p>
    <w:tbl>
      <w:tblPr>
        <w:tblStyle w:val="TableGrid"/>
        <w:tblW w:w="1106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049"/>
        <w:gridCol w:w="3780"/>
      </w:tblGrid>
      <w:tr w:rsidR="000646BF" w:rsidRPr="005B4AD1" w14:paraId="46C4FF98" w14:textId="77777777" w:rsidTr="000646BF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143C165" w14:textId="77777777" w:rsidR="000646BF" w:rsidRPr="005B4AD1" w:rsidRDefault="000646BF" w:rsidP="007511A2">
            <w:pPr>
              <w:rPr>
                <w:rFonts w:ascii="Arial" w:hAnsi="Arial" w:cs="Arial"/>
                <w:b/>
                <w:bCs/>
              </w:rPr>
            </w:pPr>
            <w:r w:rsidRPr="005B4AD1">
              <w:rPr>
                <w:rFonts w:ascii="Arial" w:hAnsi="Arial" w:cs="Arial"/>
                <w:b/>
                <w:bCs/>
              </w:rPr>
              <w:t>REAGENT or RESOURCE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F5EFABD" w14:textId="77777777" w:rsidR="000646BF" w:rsidRPr="005B4AD1" w:rsidRDefault="000646BF" w:rsidP="007511A2">
            <w:pPr>
              <w:rPr>
                <w:rFonts w:ascii="Arial" w:hAnsi="Arial" w:cs="Arial"/>
                <w:b/>
                <w:bCs/>
              </w:rPr>
            </w:pPr>
            <w:r w:rsidRPr="005B4AD1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9C5DD3B" w14:textId="77777777" w:rsidR="000646BF" w:rsidRPr="005B4AD1" w:rsidRDefault="000646BF" w:rsidP="007511A2">
            <w:pPr>
              <w:rPr>
                <w:rFonts w:ascii="Arial" w:hAnsi="Arial" w:cs="Arial"/>
                <w:b/>
                <w:bCs/>
              </w:rPr>
            </w:pPr>
            <w:r w:rsidRPr="005B4AD1"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="000646BF" w:rsidRPr="005B4AD1" w14:paraId="01041A13" w14:textId="77777777" w:rsidTr="000646BF">
        <w:trPr>
          <w:cantSplit/>
          <w:trHeight w:val="259"/>
        </w:trPr>
        <w:tc>
          <w:tcPr>
            <w:tcW w:w="1106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E8E37EC" w14:textId="2005E5B6" w:rsidR="000646BF" w:rsidRPr="005B4AD1" w:rsidRDefault="000646BF" w:rsidP="007511A2">
            <w:pPr>
              <w:rPr>
                <w:rFonts w:ascii="Arial" w:hAnsi="Arial" w:cs="Arial"/>
                <w:b/>
                <w:bCs/>
              </w:rPr>
            </w:pPr>
            <w:r w:rsidRPr="005B4AD1">
              <w:rPr>
                <w:rFonts w:ascii="Arial" w:hAnsi="Arial" w:cs="Arial"/>
                <w:b/>
                <w:bCs/>
              </w:rPr>
              <w:t>Antibodies</w:t>
            </w:r>
          </w:p>
        </w:tc>
      </w:tr>
      <w:tr w:rsidR="000646BF" w:rsidRPr="005B4AD1" w14:paraId="50437A3C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73B3B3" w14:textId="03129C6E" w:rsidR="000646BF" w:rsidRPr="005B4AD1" w:rsidRDefault="000646BF" w:rsidP="00C27104">
            <w:pPr>
              <w:tabs>
                <w:tab w:val="left" w:pos="1525"/>
              </w:tabs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5B4AD1">
              <w:rPr>
                <w:rFonts w:ascii="Arial" w:hAnsi="Arial" w:cs="Arial"/>
                <w:color w:val="202124"/>
                <w:shd w:val="clear" w:color="auto" w:fill="FFFFFF"/>
              </w:rPr>
              <w:t>Mouse monoclonal anti-β</w:t>
            </w:r>
            <w:r w:rsidRPr="005B4AD1">
              <w:rPr>
                <w:rFonts w:ascii="Arial" w:hAnsi="Arial" w:cs="Arial"/>
              </w:rPr>
              <w:t>-Actin (C4</w:t>
            </w:r>
            <w:r w:rsidR="00177FBE">
              <w:rPr>
                <w:rFonts w:ascii="Arial" w:hAnsi="Arial" w:cs="Arial"/>
              </w:rPr>
              <w:t>)</w:t>
            </w:r>
          </w:p>
        </w:tc>
        <w:tc>
          <w:tcPr>
            <w:tcW w:w="2049" w:type="dxa"/>
            <w:shd w:val="clear" w:color="auto" w:fill="auto"/>
          </w:tcPr>
          <w:p w14:paraId="7AC1AE65" w14:textId="3C9D9608" w:rsidR="000646BF" w:rsidRPr="005B4AD1" w:rsidRDefault="000646BF" w:rsidP="00C27104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anta Cruz Biotechnology, Dallas, Texas</w:t>
            </w:r>
          </w:p>
        </w:tc>
        <w:tc>
          <w:tcPr>
            <w:tcW w:w="3780" w:type="dxa"/>
            <w:shd w:val="clear" w:color="auto" w:fill="auto"/>
          </w:tcPr>
          <w:p w14:paraId="734C46C2" w14:textId="5F310B4C" w:rsidR="000646BF" w:rsidRPr="005B4AD1" w:rsidRDefault="000646BF" w:rsidP="00C27104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sc-47778</w:t>
            </w:r>
          </w:p>
        </w:tc>
      </w:tr>
      <w:tr w:rsidR="000646BF" w:rsidRPr="005B4AD1" w14:paraId="2C644BC9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3E3680" w14:textId="2FC34145" w:rsidR="000646BF" w:rsidRPr="005B4AD1" w:rsidRDefault="000646BF" w:rsidP="00C27104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Mouse polyclonal anti-citrate synthase (</w:t>
            </w:r>
            <w:r>
              <w:rPr>
                <w:rFonts w:ascii="Arial" w:hAnsi="Arial" w:cs="Arial"/>
              </w:rPr>
              <w:t xml:space="preserve"> PBS UA, AmAc UA, PBS VWR, or AmAc VWR mouse gastrocnemius tissue densitometry</w:t>
            </w:r>
            <w:r w:rsidRPr="005B4AD1">
              <w:rPr>
                <w:rFonts w:ascii="Arial" w:hAnsi="Arial" w:cs="Arial"/>
              </w:rPr>
              <w:t xml:space="preserve"> 1:</w:t>
            </w:r>
            <w:r>
              <w:rPr>
                <w:rFonts w:ascii="Arial" w:hAnsi="Arial" w:cs="Arial"/>
              </w:rPr>
              <w:t>2</w:t>
            </w:r>
            <w:r w:rsidRPr="005B4AD1">
              <w:rPr>
                <w:rFonts w:ascii="Arial" w:hAnsi="Arial" w:cs="Arial"/>
              </w:rPr>
              <w:t xml:space="preserve">000) </w:t>
            </w:r>
          </w:p>
        </w:tc>
        <w:tc>
          <w:tcPr>
            <w:tcW w:w="2049" w:type="dxa"/>
            <w:shd w:val="clear" w:color="auto" w:fill="auto"/>
          </w:tcPr>
          <w:p w14:paraId="53BD9BC6" w14:textId="3EC75A37" w:rsidR="000646BF" w:rsidRPr="005B4AD1" w:rsidRDefault="000646BF" w:rsidP="00C27104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ProteinTech, Rosemont, IL</w:t>
            </w:r>
          </w:p>
        </w:tc>
        <w:tc>
          <w:tcPr>
            <w:tcW w:w="3780" w:type="dxa"/>
            <w:shd w:val="clear" w:color="auto" w:fill="auto"/>
          </w:tcPr>
          <w:p w14:paraId="2C0DE704" w14:textId="31DE0776" w:rsidR="000646BF" w:rsidRPr="005B4AD1" w:rsidRDefault="000646BF" w:rsidP="00C27104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16131</w:t>
            </w:r>
          </w:p>
        </w:tc>
      </w:tr>
      <w:tr w:rsidR="000646BF" w:rsidRPr="005B4AD1" w14:paraId="12DA350F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2A33F7" w14:textId="70ABAF08" w:rsidR="000646BF" w:rsidRPr="005B4AD1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Rabbit polyclonal anti-VDAC (</w:t>
            </w:r>
            <w:r>
              <w:rPr>
                <w:rFonts w:ascii="Arial" w:hAnsi="Arial" w:cs="Arial"/>
              </w:rPr>
              <w:t>PBS UA, AmAc UA, PBS VWR, or AmAc VWR mouse gastrocnemius tissue densitometry</w:t>
            </w:r>
            <w:r w:rsidRPr="005B4AD1">
              <w:rPr>
                <w:rFonts w:ascii="Arial" w:hAnsi="Arial" w:cs="Arial"/>
              </w:rPr>
              <w:t xml:space="preserve"> 1:</w:t>
            </w:r>
            <w:r>
              <w:rPr>
                <w:rFonts w:ascii="Arial" w:hAnsi="Arial" w:cs="Arial"/>
              </w:rPr>
              <w:t>2</w:t>
            </w:r>
            <w:r w:rsidRPr="005B4AD1">
              <w:rPr>
                <w:rFonts w:ascii="Arial" w:hAnsi="Arial" w:cs="Arial"/>
              </w:rPr>
              <w:t>000)</w:t>
            </w:r>
          </w:p>
        </w:tc>
        <w:tc>
          <w:tcPr>
            <w:tcW w:w="2049" w:type="dxa"/>
            <w:shd w:val="clear" w:color="auto" w:fill="auto"/>
          </w:tcPr>
          <w:p w14:paraId="4B18348A" w14:textId="0B764550" w:rsidR="000646BF" w:rsidRPr="005B4AD1" w:rsidRDefault="000646BF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7AA4799B" w14:textId="698DB6B9" w:rsidR="000646BF" w:rsidRPr="005B4AD1" w:rsidRDefault="000646BF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4866</w:t>
            </w:r>
          </w:p>
        </w:tc>
      </w:tr>
      <w:tr w:rsidR="000646BF" w:rsidRPr="005B4AD1" w14:paraId="78E367DD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F6AF65" w14:textId="7414E07A" w:rsidR="000646BF" w:rsidRPr="005B4AD1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Total OXHOS Rodent WB Antibody Cocktail</w:t>
            </w:r>
          </w:p>
        </w:tc>
        <w:tc>
          <w:tcPr>
            <w:tcW w:w="2049" w:type="dxa"/>
            <w:shd w:val="clear" w:color="auto" w:fill="auto"/>
          </w:tcPr>
          <w:p w14:paraId="18B380FF" w14:textId="5B9E826E" w:rsidR="000646BF" w:rsidRPr="005B4AD1" w:rsidRDefault="000646BF" w:rsidP="00D6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  <w:r w:rsidR="00184B11">
              <w:rPr>
                <w:rFonts w:ascii="Arial" w:hAnsi="Arial" w:cs="Arial"/>
              </w:rPr>
              <w:t>,</w:t>
            </w:r>
            <w:r w:rsidR="002F7C44">
              <w:rPr>
                <w:rFonts w:ascii="Arial" w:hAnsi="Arial" w:cs="Arial"/>
              </w:rPr>
              <w:t xml:space="preserve"> </w:t>
            </w:r>
            <w:r w:rsidR="002F7C44" w:rsidRPr="006224A6">
              <w:rPr>
                <w:rFonts w:ascii="Arial" w:hAnsi="Arial" w:cs="Arial"/>
              </w:rPr>
              <w:t>Waltham, MA.</w:t>
            </w:r>
          </w:p>
        </w:tc>
        <w:tc>
          <w:tcPr>
            <w:tcW w:w="3780" w:type="dxa"/>
            <w:shd w:val="clear" w:color="auto" w:fill="auto"/>
          </w:tcPr>
          <w:p w14:paraId="39687F2B" w14:textId="15898D18" w:rsidR="000646BF" w:rsidRPr="005B4AD1" w:rsidRDefault="000646BF" w:rsidP="00D63B16">
            <w:pPr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 ab110413</w:t>
            </w:r>
          </w:p>
        </w:tc>
      </w:tr>
      <w:tr w:rsidR="000646BF" w:rsidRPr="005B4AD1" w14:paraId="2585A950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5CA66F" w14:textId="0566C43D" w:rsidR="000646BF" w:rsidRPr="005B4AD1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monoclonal anti-puromycin (clone 12D10) </w:t>
            </w:r>
            <w:r w:rsidRPr="005B4AD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PBS UA, AmAc UA, PBS VWR, or AmAc VWR mouse gastrocnemius tissue densitometry, 1:2000</w:t>
            </w:r>
            <w:r w:rsidRPr="005B4AD1">
              <w:rPr>
                <w:rFonts w:ascii="Arial" w:hAnsi="Arial" w:cs="Arial"/>
              </w:rPr>
              <w:t>)</w:t>
            </w:r>
          </w:p>
        </w:tc>
        <w:tc>
          <w:tcPr>
            <w:tcW w:w="2049" w:type="dxa"/>
            <w:shd w:val="clear" w:color="auto" w:fill="auto"/>
          </w:tcPr>
          <w:p w14:paraId="4EB1C250" w14:textId="77777777" w:rsidR="002F7C44" w:rsidRPr="006224A6" w:rsidRDefault="002F7C44" w:rsidP="002F7C44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EMD Millipore</w:t>
            </w:r>
          </w:p>
          <w:p w14:paraId="14785B65" w14:textId="29C0919A" w:rsidR="002F7C44" w:rsidRPr="006224A6" w:rsidRDefault="002F7C44" w:rsidP="002F7C44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orp, Billerica,</w:t>
            </w:r>
          </w:p>
          <w:p w14:paraId="2869BCD4" w14:textId="27D8AA97" w:rsidR="000646BF" w:rsidRPr="005B4AD1" w:rsidRDefault="002F7C44" w:rsidP="002F7C44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MA</w:t>
            </w:r>
          </w:p>
        </w:tc>
        <w:tc>
          <w:tcPr>
            <w:tcW w:w="3780" w:type="dxa"/>
            <w:shd w:val="clear" w:color="auto" w:fill="auto"/>
          </w:tcPr>
          <w:p w14:paraId="7B7DD5F2" w14:textId="1FF77351" w:rsidR="000646BF" w:rsidRPr="005B4AD1" w:rsidRDefault="000646BF" w:rsidP="00D6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MABE343</w:t>
            </w:r>
          </w:p>
        </w:tc>
      </w:tr>
      <w:tr w:rsidR="000646BF" w:rsidRPr="005B4AD1" w14:paraId="51C4E6DD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BF814B" w14:textId="2C746D9F" w:rsidR="000646BF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monoclonal anti-p-mTOR D9C2 XR</w:t>
            </w:r>
          </w:p>
        </w:tc>
        <w:tc>
          <w:tcPr>
            <w:tcW w:w="2049" w:type="dxa"/>
            <w:shd w:val="clear" w:color="auto" w:fill="auto"/>
          </w:tcPr>
          <w:p w14:paraId="0ECFECBF" w14:textId="3E153966" w:rsidR="000646BF" w:rsidRPr="00F237B0" w:rsidRDefault="000646BF" w:rsidP="00D63B16">
            <w:pPr>
              <w:rPr>
                <w:rFonts w:ascii="Arial" w:hAnsi="Arial" w:cs="Arial"/>
                <w:highlight w:val="yellow"/>
              </w:rPr>
            </w:pPr>
            <w:r w:rsidRPr="005B4AD1">
              <w:rPr>
                <w:rFonts w:ascii="Arial" w:hAnsi="Arial" w:cs="Arial"/>
              </w:rPr>
              <w:t>Cell Signaling Technolo</w:t>
            </w:r>
            <w:r w:rsidR="002F7C44">
              <w:rPr>
                <w:rFonts w:ascii="Arial" w:hAnsi="Arial" w:cs="Arial"/>
              </w:rPr>
              <w:t>g</w:t>
            </w:r>
            <w:r w:rsidRPr="005B4AD1">
              <w:rPr>
                <w:rFonts w:ascii="Arial" w:hAnsi="Arial" w:cs="Arial"/>
              </w:rPr>
              <w:t>y, Danvers, MA</w:t>
            </w:r>
          </w:p>
        </w:tc>
        <w:tc>
          <w:tcPr>
            <w:tcW w:w="3780" w:type="dxa"/>
            <w:shd w:val="clear" w:color="auto" w:fill="auto"/>
          </w:tcPr>
          <w:p w14:paraId="59BA0E56" w14:textId="2864A818" w:rsidR="000646BF" w:rsidRDefault="000646BF" w:rsidP="00D6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5536S</w:t>
            </w:r>
          </w:p>
        </w:tc>
      </w:tr>
      <w:tr w:rsidR="000646BF" w:rsidRPr="005B4AD1" w14:paraId="3F6FD601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8B8C26" w14:textId="4B785D7E" w:rsidR="000646BF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monoclonal anti-mTOR 7C10</w:t>
            </w:r>
          </w:p>
        </w:tc>
        <w:tc>
          <w:tcPr>
            <w:tcW w:w="2049" w:type="dxa"/>
            <w:shd w:val="clear" w:color="auto" w:fill="auto"/>
          </w:tcPr>
          <w:p w14:paraId="1C8C93B4" w14:textId="3B00B684" w:rsidR="000646BF" w:rsidRPr="00F237B0" w:rsidRDefault="000646BF" w:rsidP="00D63B16">
            <w:pPr>
              <w:rPr>
                <w:rFonts w:ascii="Arial" w:hAnsi="Arial" w:cs="Arial"/>
                <w:highlight w:val="yellow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580B2AA5" w14:textId="15D03521" w:rsidR="000646BF" w:rsidRDefault="000646BF" w:rsidP="00D6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2983S</w:t>
            </w:r>
          </w:p>
        </w:tc>
      </w:tr>
      <w:tr w:rsidR="000646BF" w:rsidRPr="005B4AD1" w14:paraId="1F2EE6B7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58741F" w14:textId="0EB3D8E4" w:rsidR="000646BF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Rabbit Monoclonal Phospho-S6 Ribosomal Protein (Ser240/244) (D68F8) XP®</w:t>
            </w:r>
          </w:p>
        </w:tc>
        <w:tc>
          <w:tcPr>
            <w:tcW w:w="2049" w:type="dxa"/>
            <w:shd w:val="clear" w:color="auto" w:fill="auto"/>
          </w:tcPr>
          <w:p w14:paraId="3B6BA6EC" w14:textId="617297ED" w:rsidR="000646BF" w:rsidRPr="005B4AD1" w:rsidRDefault="000646BF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2BEF8786" w14:textId="47A1EAFC" w:rsidR="000646BF" w:rsidRDefault="000646BF" w:rsidP="00D63B16">
            <w:pPr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 w:rsidRPr="0070247C">
              <w:rPr>
                <w:rFonts w:ascii="Arial" w:hAnsi="Arial" w:cs="Arial"/>
              </w:rPr>
              <w:t>5364</w:t>
            </w:r>
          </w:p>
        </w:tc>
      </w:tr>
      <w:tr w:rsidR="000646BF" w:rsidRPr="005B4AD1" w14:paraId="79DD5436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1AE67A" w14:textId="578FA1A7" w:rsidR="000646BF" w:rsidRPr="0070247C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 xml:space="preserve">Rabbit Monoclonal S6 Ribosomal Protein (5G10) </w:t>
            </w:r>
          </w:p>
        </w:tc>
        <w:tc>
          <w:tcPr>
            <w:tcW w:w="2049" w:type="dxa"/>
            <w:shd w:val="clear" w:color="auto" w:fill="auto"/>
          </w:tcPr>
          <w:p w14:paraId="7A08A524" w14:textId="6F463DE2" w:rsidR="000646BF" w:rsidRPr="0070247C" w:rsidRDefault="000646BF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741C4EE9" w14:textId="1DB1C366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 w:rsidRPr="0070247C">
              <w:rPr>
                <w:rFonts w:ascii="Arial" w:hAnsi="Arial" w:cs="Arial"/>
              </w:rPr>
              <w:t>2217</w:t>
            </w:r>
          </w:p>
          <w:p w14:paraId="38B45994" w14:textId="77777777" w:rsidR="000646BF" w:rsidRPr="0070247C" w:rsidRDefault="000646BF" w:rsidP="00D63B16">
            <w:pPr>
              <w:rPr>
                <w:rFonts w:ascii="Arial" w:hAnsi="Arial" w:cs="Arial"/>
              </w:rPr>
            </w:pPr>
          </w:p>
        </w:tc>
      </w:tr>
      <w:tr w:rsidR="000646BF" w:rsidRPr="005B4AD1" w14:paraId="2FF8A873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6DED35" w14:textId="277905B5" w:rsidR="000646BF" w:rsidRPr="0070247C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monoclonal p4EBP(236B4)</w:t>
            </w:r>
          </w:p>
        </w:tc>
        <w:tc>
          <w:tcPr>
            <w:tcW w:w="2049" w:type="dxa"/>
            <w:shd w:val="clear" w:color="auto" w:fill="auto"/>
          </w:tcPr>
          <w:p w14:paraId="5D31F985" w14:textId="05B24521" w:rsidR="000646BF" w:rsidRPr="0070247C" w:rsidRDefault="000646BF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613E5967" w14:textId="2C6444D7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855S</w:t>
            </w:r>
          </w:p>
        </w:tc>
      </w:tr>
      <w:tr w:rsidR="000646BF" w:rsidRPr="005B4AD1" w14:paraId="7976023F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82BD04" w14:textId="71EF8950" w:rsidR="000646BF" w:rsidRPr="0070247C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monoclonal 4EBP (53H11)</w:t>
            </w:r>
          </w:p>
        </w:tc>
        <w:tc>
          <w:tcPr>
            <w:tcW w:w="2049" w:type="dxa"/>
            <w:shd w:val="clear" w:color="auto" w:fill="auto"/>
          </w:tcPr>
          <w:p w14:paraId="609A06B6" w14:textId="297C0CF4" w:rsidR="000646BF" w:rsidRPr="0070247C" w:rsidRDefault="000646BF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1000602B" w14:textId="6851FD03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644S</w:t>
            </w:r>
          </w:p>
        </w:tc>
      </w:tr>
      <w:tr w:rsidR="000646BF" w:rsidRPr="005B4AD1" w14:paraId="1F6C8BF0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AF5AB5" w14:textId="5109E90E" w:rsidR="000646BF" w:rsidRPr="0070247C" w:rsidRDefault="000646BF" w:rsidP="00D63B16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Rabbit Monoclonal Phospho-AMPKα (Thr172) (D79.5E)</w:t>
            </w:r>
          </w:p>
        </w:tc>
        <w:tc>
          <w:tcPr>
            <w:tcW w:w="2049" w:type="dxa"/>
            <w:shd w:val="clear" w:color="auto" w:fill="auto"/>
          </w:tcPr>
          <w:p w14:paraId="1237C526" w14:textId="299634F5" w:rsidR="000646BF" w:rsidRPr="0070247C" w:rsidRDefault="00A62BC8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0092EBCB" w14:textId="1EA984A2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 w:rsidRPr="0070247C">
              <w:rPr>
                <w:rFonts w:ascii="Arial" w:hAnsi="Arial" w:cs="Arial"/>
              </w:rPr>
              <w:t>4188</w:t>
            </w:r>
          </w:p>
        </w:tc>
      </w:tr>
      <w:tr w:rsidR="000646BF" w:rsidRPr="005B4AD1" w14:paraId="0B3F8205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2239E1" w14:textId="2C6D5767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AMPKα (D63G4) Rabbit</w:t>
            </w:r>
          </w:p>
        </w:tc>
        <w:tc>
          <w:tcPr>
            <w:tcW w:w="2049" w:type="dxa"/>
            <w:shd w:val="clear" w:color="auto" w:fill="auto"/>
          </w:tcPr>
          <w:p w14:paraId="19132A2F" w14:textId="03C808D3" w:rsidR="000646BF" w:rsidRPr="0070247C" w:rsidRDefault="00A62BC8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0F45FE75" w14:textId="32E1E20B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 w:rsidRPr="0070247C">
              <w:rPr>
                <w:rFonts w:ascii="Arial" w:hAnsi="Arial" w:cs="Arial"/>
              </w:rPr>
              <w:t>5832</w:t>
            </w:r>
          </w:p>
        </w:tc>
      </w:tr>
      <w:tr w:rsidR="000646BF" w:rsidRPr="005B4AD1" w14:paraId="351396B5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55D244" w14:textId="78641DBF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Rabbit Monoclonal Phospho-eIF2α (Ser51) (D9G8) XP® Polyclonal glutamate dehydrogenase 1</w:t>
            </w:r>
          </w:p>
        </w:tc>
        <w:tc>
          <w:tcPr>
            <w:tcW w:w="2049" w:type="dxa"/>
            <w:shd w:val="clear" w:color="auto" w:fill="auto"/>
          </w:tcPr>
          <w:p w14:paraId="1A70693A" w14:textId="19179A34" w:rsidR="000646BF" w:rsidRPr="0070247C" w:rsidRDefault="00A62BC8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6581868C" w14:textId="1431ADD1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3398</w:t>
            </w:r>
          </w:p>
        </w:tc>
      </w:tr>
      <w:tr w:rsidR="000646BF" w:rsidRPr="005B4AD1" w14:paraId="6852C090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9D1670" w14:textId="275E9367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Polyclonal LC3</w:t>
            </w:r>
          </w:p>
        </w:tc>
        <w:tc>
          <w:tcPr>
            <w:tcW w:w="2049" w:type="dxa"/>
            <w:shd w:val="clear" w:color="auto" w:fill="auto"/>
          </w:tcPr>
          <w:p w14:paraId="0F72CBEA" w14:textId="4BCA9065" w:rsidR="000646BF" w:rsidRPr="0070247C" w:rsidRDefault="00A62BC8" w:rsidP="00D6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US Centennial, CO</w:t>
            </w:r>
          </w:p>
        </w:tc>
        <w:tc>
          <w:tcPr>
            <w:tcW w:w="3780" w:type="dxa"/>
            <w:shd w:val="clear" w:color="auto" w:fill="auto"/>
          </w:tcPr>
          <w:p w14:paraId="420581D6" w14:textId="2F6A9879" w:rsidR="000646BF" w:rsidRPr="0070247C" w:rsidRDefault="002F7C44" w:rsidP="00B0090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t#</w:t>
            </w:r>
            <w:r w:rsidR="00184B11">
              <w:rPr>
                <w:rFonts w:ascii="Arial" w:hAnsi="Arial" w:cs="Arial"/>
              </w:rPr>
              <w:t xml:space="preserve"> </w:t>
            </w:r>
            <w:r w:rsidR="000646BF">
              <w:rPr>
                <w:rFonts w:ascii="Arial" w:hAnsi="Arial" w:cs="Arial"/>
              </w:rPr>
              <w:t>NB 100-2220</w:t>
            </w:r>
          </w:p>
        </w:tc>
      </w:tr>
      <w:tr w:rsidR="000646BF" w:rsidRPr="005B4AD1" w14:paraId="3AA3CD78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23F2EC" w14:textId="78829E5A" w:rsidR="000646BF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monoclonal P62(D1Q5S)</w:t>
            </w:r>
          </w:p>
        </w:tc>
        <w:tc>
          <w:tcPr>
            <w:tcW w:w="2049" w:type="dxa"/>
            <w:shd w:val="clear" w:color="auto" w:fill="auto"/>
          </w:tcPr>
          <w:p w14:paraId="4D2B0819" w14:textId="26F671B5" w:rsidR="000646BF" w:rsidRPr="0070247C" w:rsidRDefault="00A62BC8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06E2820C" w14:textId="27682A35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9749S</w:t>
            </w:r>
          </w:p>
        </w:tc>
      </w:tr>
      <w:tr w:rsidR="000646BF" w:rsidRPr="005B4AD1" w14:paraId="797A6A03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08D9B5" w14:textId="7CBD010D" w:rsidR="000646BF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Monoclonal Beclin (D40C5)</w:t>
            </w:r>
          </w:p>
        </w:tc>
        <w:tc>
          <w:tcPr>
            <w:tcW w:w="2049" w:type="dxa"/>
            <w:shd w:val="clear" w:color="auto" w:fill="auto"/>
          </w:tcPr>
          <w:p w14:paraId="6B94B351" w14:textId="79DE41E9" w:rsidR="000646BF" w:rsidRPr="0070247C" w:rsidRDefault="000646BF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42B01DF7" w14:textId="6227FB55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495S</w:t>
            </w:r>
          </w:p>
        </w:tc>
      </w:tr>
      <w:tr w:rsidR="000646BF" w:rsidRPr="005B4AD1" w14:paraId="3C81A643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8EED6F" w14:textId="678D0C09" w:rsidR="000646BF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Polyclonal Myostatin</w:t>
            </w:r>
          </w:p>
        </w:tc>
        <w:tc>
          <w:tcPr>
            <w:tcW w:w="2049" w:type="dxa"/>
            <w:shd w:val="clear" w:color="auto" w:fill="auto"/>
          </w:tcPr>
          <w:p w14:paraId="1F37A74C" w14:textId="57DE4CF6" w:rsidR="000646BF" w:rsidRPr="0070247C" w:rsidRDefault="000646BF" w:rsidP="00D6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  <w:r w:rsidR="002F7C44">
              <w:rPr>
                <w:rFonts w:ascii="Arial" w:hAnsi="Arial" w:cs="Arial"/>
              </w:rPr>
              <w:t xml:space="preserve"> </w:t>
            </w:r>
            <w:r w:rsidR="002F7C44" w:rsidRPr="006224A6">
              <w:rPr>
                <w:rFonts w:ascii="Arial" w:hAnsi="Arial" w:cs="Arial"/>
              </w:rPr>
              <w:t>Waltham, MA.</w:t>
            </w:r>
          </w:p>
        </w:tc>
        <w:tc>
          <w:tcPr>
            <w:tcW w:w="3780" w:type="dxa"/>
            <w:shd w:val="clear" w:color="auto" w:fill="auto"/>
          </w:tcPr>
          <w:p w14:paraId="3519DEB5" w14:textId="618E694D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B203076</w:t>
            </w:r>
          </w:p>
        </w:tc>
      </w:tr>
      <w:tr w:rsidR="000646BF" w:rsidRPr="005B4AD1" w14:paraId="1599DB2E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F1AE33" w14:textId="18322196" w:rsidR="000646BF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abbit Polyclonal RhBG</w:t>
            </w:r>
          </w:p>
        </w:tc>
        <w:tc>
          <w:tcPr>
            <w:tcW w:w="2049" w:type="dxa"/>
            <w:shd w:val="clear" w:color="auto" w:fill="auto"/>
          </w:tcPr>
          <w:p w14:paraId="63B4AD2C" w14:textId="66E936E9" w:rsidR="000646BF" w:rsidRPr="0070247C" w:rsidRDefault="000646BF" w:rsidP="00D6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ed from David Weiner Lab</w:t>
            </w:r>
          </w:p>
        </w:tc>
        <w:tc>
          <w:tcPr>
            <w:tcW w:w="3780" w:type="dxa"/>
            <w:shd w:val="clear" w:color="auto" w:fill="auto"/>
          </w:tcPr>
          <w:p w14:paraId="2564583D" w14:textId="77777777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</w:p>
        </w:tc>
      </w:tr>
      <w:tr w:rsidR="000646BF" w:rsidRPr="005B4AD1" w14:paraId="1AC429C5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851ECD" w14:textId="33D62A2A" w:rsidR="000646BF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Polyclonal glutamate dehydrogenase 1</w:t>
            </w:r>
          </w:p>
        </w:tc>
        <w:tc>
          <w:tcPr>
            <w:tcW w:w="2049" w:type="dxa"/>
            <w:shd w:val="clear" w:color="auto" w:fill="auto"/>
          </w:tcPr>
          <w:p w14:paraId="10FB807B" w14:textId="15678066" w:rsidR="000646BF" w:rsidRPr="0070247C" w:rsidRDefault="000646BF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ProteinTech, Rosemont, IL</w:t>
            </w:r>
          </w:p>
        </w:tc>
        <w:tc>
          <w:tcPr>
            <w:tcW w:w="3780" w:type="dxa"/>
            <w:shd w:val="clear" w:color="auto" w:fill="auto"/>
          </w:tcPr>
          <w:p w14:paraId="1B7CB8A4" w14:textId="5AD8922E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 14299-1-AP</w:t>
            </w:r>
          </w:p>
        </w:tc>
      </w:tr>
      <w:tr w:rsidR="000646BF" w:rsidRPr="005B4AD1" w14:paraId="4937E3AB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3950C5" w14:textId="0DD5A28F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Mouse Monoclonal Glutamic-Oxaloacetic Transaminase 1</w:t>
            </w:r>
            <w:r>
              <w:rPr>
                <w:rFonts w:ascii="Arial" w:hAnsi="Arial" w:cs="Arial"/>
              </w:rPr>
              <w:t xml:space="preserve"> or </w:t>
            </w:r>
            <w:r w:rsidRPr="001F392C">
              <w:rPr>
                <w:rFonts w:ascii="Arial" w:hAnsi="Arial" w:cs="Arial"/>
              </w:rPr>
              <w:t>aspartate aminotransferase</w:t>
            </w:r>
          </w:p>
        </w:tc>
        <w:tc>
          <w:tcPr>
            <w:tcW w:w="2049" w:type="dxa"/>
            <w:shd w:val="clear" w:color="auto" w:fill="auto"/>
          </w:tcPr>
          <w:p w14:paraId="22DC6717" w14:textId="3BA2F321" w:rsidR="000646BF" w:rsidRPr="0070247C" w:rsidRDefault="000646BF" w:rsidP="00D63B16">
            <w:pPr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GeneTex</w:t>
            </w:r>
            <w:r w:rsidR="00177FBE">
              <w:rPr>
                <w:rFonts w:ascii="Arial" w:hAnsi="Arial" w:cs="Arial"/>
              </w:rPr>
              <w:t>, Irvine, Ca</w:t>
            </w:r>
          </w:p>
        </w:tc>
        <w:tc>
          <w:tcPr>
            <w:tcW w:w="3780" w:type="dxa"/>
            <w:shd w:val="clear" w:color="auto" w:fill="auto"/>
          </w:tcPr>
          <w:p w14:paraId="7C6BA8CE" w14:textId="59A672C9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 GTX632033</w:t>
            </w:r>
          </w:p>
        </w:tc>
      </w:tr>
      <w:tr w:rsidR="000646BF" w:rsidRPr="005B4AD1" w14:paraId="366B308F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3249B0" w14:textId="4EE54888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Rabbit Polyclonal Glutamine Synthetase</w:t>
            </w:r>
          </w:p>
        </w:tc>
        <w:tc>
          <w:tcPr>
            <w:tcW w:w="2049" w:type="dxa"/>
            <w:shd w:val="clear" w:color="auto" w:fill="auto"/>
          </w:tcPr>
          <w:p w14:paraId="4841DF5F" w14:textId="75561419" w:rsidR="000646BF" w:rsidRPr="0070247C" w:rsidRDefault="000646BF" w:rsidP="00D63B16">
            <w:pPr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Abcam</w:t>
            </w:r>
            <w:r w:rsidR="00177FBE">
              <w:rPr>
                <w:rFonts w:ascii="Arial" w:hAnsi="Arial" w:cs="Arial"/>
              </w:rPr>
              <w:t>,</w:t>
            </w:r>
            <w:r w:rsidR="002F7C44">
              <w:rPr>
                <w:rFonts w:ascii="Arial" w:hAnsi="Arial" w:cs="Arial"/>
              </w:rPr>
              <w:t xml:space="preserve"> </w:t>
            </w:r>
            <w:r w:rsidR="002F7C44" w:rsidRPr="006224A6">
              <w:rPr>
                <w:rFonts w:ascii="Arial" w:hAnsi="Arial" w:cs="Arial"/>
              </w:rPr>
              <w:t>Waltham, MA.</w:t>
            </w:r>
          </w:p>
        </w:tc>
        <w:tc>
          <w:tcPr>
            <w:tcW w:w="3780" w:type="dxa"/>
            <w:shd w:val="clear" w:color="auto" w:fill="auto"/>
          </w:tcPr>
          <w:p w14:paraId="222311B6" w14:textId="4949A3A8" w:rsidR="000646BF" w:rsidRPr="0070247C" w:rsidRDefault="000646BF" w:rsidP="00B0090F">
            <w:pPr>
              <w:pStyle w:val="NoSpacing"/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 ab176562</w:t>
            </w:r>
          </w:p>
        </w:tc>
      </w:tr>
      <w:tr w:rsidR="000646BF" w:rsidRPr="005B4AD1" w14:paraId="6234D5DD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27E1B2" w14:textId="10CD0083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 xml:space="preserve">Rabbit </w:t>
            </w:r>
            <w:r>
              <w:rPr>
                <w:rFonts w:ascii="Arial" w:hAnsi="Arial" w:cs="Arial"/>
              </w:rPr>
              <w:t>Polyclonal GLS-2</w:t>
            </w:r>
          </w:p>
        </w:tc>
        <w:tc>
          <w:tcPr>
            <w:tcW w:w="2049" w:type="dxa"/>
            <w:shd w:val="clear" w:color="auto" w:fill="auto"/>
          </w:tcPr>
          <w:p w14:paraId="2A0A2DC7" w14:textId="024DFE7E" w:rsidR="000646BF" w:rsidRPr="0070247C" w:rsidRDefault="000646BF" w:rsidP="00D6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US</w:t>
            </w:r>
            <w:r w:rsidR="00177FBE">
              <w:rPr>
                <w:rFonts w:ascii="Arial" w:hAnsi="Arial" w:cs="Arial"/>
              </w:rPr>
              <w:t>,</w:t>
            </w:r>
            <w:r w:rsidR="00A62BC8">
              <w:rPr>
                <w:rFonts w:ascii="Arial" w:hAnsi="Arial" w:cs="Arial"/>
              </w:rPr>
              <w:t xml:space="preserve"> Centennial, CO</w:t>
            </w:r>
          </w:p>
        </w:tc>
        <w:tc>
          <w:tcPr>
            <w:tcW w:w="3780" w:type="dxa"/>
            <w:shd w:val="clear" w:color="auto" w:fill="auto"/>
          </w:tcPr>
          <w:p w14:paraId="638AE30A" w14:textId="0528E18C" w:rsidR="000646BF" w:rsidRPr="0070247C" w:rsidRDefault="002F7C44" w:rsidP="00B0090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177FBE">
              <w:rPr>
                <w:rFonts w:ascii="Arial" w:hAnsi="Arial" w:cs="Arial"/>
              </w:rPr>
              <w:t xml:space="preserve"> </w:t>
            </w:r>
            <w:r w:rsidR="000646BF">
              <w:rPr>
                <w:rFonts w:ascii="Arial" w:hAnsi="Arial" w:cs="Arial"/>
              </w:rPr>
              <w:t>NBP1-54773</w:t>
            </w:r>
          </w:p>
        </w:tc>
      </w:tr>
      <w:tr w:rsidR="000646BF" w:rsidRPr="005B4AD1" w14:paraId="205E87CD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59501F" w14:textId="7588C786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Rabbit Polyclonal Pyrroline-5-carboxylate synthase</w:t>
            </w:r>
          </w:p>
        </w:tc>
        <w:tc>
          <w:tcPr>
            <w:tcW w:w="2049" w:type="dxa"/>
            <w:shd w:val="clear" w:color="auto" w:fill="auto"/>
          </w:tcPr>
          <w:p w14:paraId="7A6367AF" w14:textId="5DAB0C6D" w:rsidR="000646BF" w:rsidRDefault="00A62BC8" w:rsidP="005D0058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ProteinTech, Rosemont, IL</w:t>
            </w:r>
          </w:p>
        </w:tc>
        <w:tc>
          <w:tcPr>
            <w:tcW w:w="3780" w:type="dxa"/>
            <w:shd w:val="clear" w:color="auto" w:fill="auto"/>
          </w:tcPr>
          <w:p w14:paraId="528DAE24" w14:textId="0BF99ED7" w:rsidR="000646BF" w:rsidRPr="0070247C" w:rsidRDefault="000646BF" w:rsidP="005D0058">
            <w:pPr>
              <w:pStyle w:val="NoSpacing"/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 xml:space="preserve">Cat# </w:t>
            </w:r>
            <w:r>
              <w:rPr>
                <w:rFonts w:ascii="Arial" w:hAnsi="Arial" w:cs="Arial"/>
              </w:rPr>
              <w:t>17719-1-AP</w:t>
            </w:r>
          </w:p>
        </w:tc>
      </w:tr>
      <w:tr w:rsidR="00417E71" w:rsidRPr="005B4AD1" w14:paraId="61E62543" w14:textId="77777777" w:rsidTr="000646BF">
        <w:trPr>
          <w:cantSplit/>
          <w:trHeight w:val="259"/>
          <w:ins w:id="0" w:author="Bellar, Annette" w:date="2025-03-27T16:13:00Z"/>
        </w:trPr>
        <w:tc>
          <w:tcPr>
            <w:tcW w:w="5238" w:type="dxa"/>
            <w:shd w:val="clear" w:color="auto" w:fill="auto"/>
          </w:tcPr>
          <w:p w14:paraId="1FFCCEB0" w14:textId="43B174BF" w:rsidR="00417E71" w:rsidRPr="0070247C" w:rsidRDefault="00417E71" w:rsidP="005D0058">
            <w:pPr>
              <w:tabs>
                <w:tab w:val="left" w:pos="1525"/>
              </w:tabs>
              <w:rPr>
                <w:ins w:id="1" w:author="Bellar, Annette" w:date="2025-03-27T16:13:00Z" w16du:dateUtc="2025-03-27T20:13:00Z"/>
                <w:rFonts w:ascii="Arial" w:hAnsi="Arial" w:cs="Arial"/>
              </w:rPr>
            </w:pPr>
            <w:ins w:id="2" w:author="Bellar, Annette" w:date="2025-03-27T16:13:00Z" w16du:dateUtc="2025-03-27T20:13:00Z">
              <w:r>
                <w:rPr>
                  <w:rFonts w:ascii="Arial" w:hAnsi="Arial" w:cs="Arial"/>
                </w:rPr>
                <w:t>Mouse Monoclonal Agrin (</w:t>
              </w:r>
            </w:ins>
            <w:ins w:id="3" w:author="Bellar, Annette" w:date="2025-03-27T16:14:00Z" w16du:dateUtc="2025-03-27T20:14:00Z">
              <w:r>
                <w:rPr>
                  <w:rFonts w:ascii="Arial" w:hAnsi="Arial" w:cs="Arial"/>
                </w:rPr>
                <w:t>D-2)</w:t>
              </w:r>
            </w:ins>
          </w:p>
        </w:tc>
        <w:tc>
          <w:tcPr>
            <w:tcW w:w="2049" w:type="dxa"/>
            <w:shd w:val="clear" w:color="auto" w:fill="auto"/>
          </w:tcPr>
          <w:p w14:paraId="4091FBEC" w14:textId="52FCC9CD" w:rsidR="00417E71" w:rsidRPr="005B4AD1" w:rsidRDefault="00417E71" w:rsidP="005D0058">
            <w:pPr>
              <w:rPr>
                <w:ins w:id="4" w:author="Bellar, Annette" w:date="2025-03-27T16:13:00Z" w16du:dateUtc="2025-03-27T20:13:00Z"/>
                <w:rFonts w:ascii="Arial" w:hAnsi="Arial" w:cs="Arial"/>
              </w:rPr>
            </w:pPr>
            <w:ins w:id="5" w:author="Bellar, Annette" w:date="2025-03-27T16:14:00Z" w16du:dateUtc="2025-03-27T20:14:00Z">
              <w:r w:rsidRPr="005B4AD1">
                <w:rPr>
                  <w:rFonts w:ascii="Arial" w:hAnsi="Arial" w:cs="Arial"/>
                </w:rPr>
                <w:t>Santa Cruz Biotechnology, Dallas, Texas</w:t>
              </w:r>
            </w:ins>
          </w:p>
        </w:tc>
        <w:tc>
          <w:tcPr>
            <w:tcW w:w="3780" w:type="dxa"/>
            <w:shd w:val="clear" w:color="auto" w:fill="auto"/>
          </w:tcPr>
          <w:p w14:paraId="3B7A679F" w14:textId="270C9BD2" w:rsidR="00417E71" w:rsidRPr="0070247C" w:rsidRDefault="00417E71" w:rsidP="005D0058">
            <w:pPr>
              <w:pStyle w:val="NoSpacing"/>
              <w:rPr>
                <w:ins w:id="6" w:author="Bellar, Annette" w:date="2025-03-27T16:13:00Z" w16du:dateUtc="2025-03-27T20:13:00Z"/>
                <w:rFonts w:ascii="Arial" w:hAnsi="Arial" w:cs="Arial"/>
              </w:rPr>
            </w:pPr>
            <w:ins w:id="7" w:author="Bellar, Annette" w:date="2025-03-27T16:14:00Z" w16du:dateUtc="2025-03-27T20:14:00Z">
              <w:r>
                <w:rPr>
                  <w:rFonts w:ascii="Arial" w:hAnsi="Arial" w:cs="Arial"/>
                </w:rPr>
                <w:t>Cat# sc-374117</w:t>
              </w:r>
            </w:ins>
          </w:p>
        </w:tc>
      </w:tr>
      <w:tr w:rsidR="000646BF" w:rsidRPr="005B4AD1" w14:paraId="12D9B6E4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BECE96" w14:textId="283E33F0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IgG HRP linked antibody</w:t>
            </w:r>
          </w:p>
        </w:tc>
        <w:tc>
          <w:tcPr>
            <w:tcW w:w="2049" w:type="dxa"/>
            <w:shd w:val="clear" w:color="auto" w:fill="auto"/>
          </w:tcPr>
          <w:p w14:paraId="020819B4" w14:textId="2ECA552D" w:rsidR="000646BF" w:rsidRDefault="00A62BC8" w:rsidP="005D0058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0BCEAD44" w14:textId="2DACCFA3" w:rsidR="000646BF" w:rsidRPr="0070247C" w:rsidRDefault="000646BF" w:rsidP="005D005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7076S</w:t>
            </w:r>
          </w:p>
        </w:tc>
      </w:tr>
      <w:tr w:rsidR="000646BF" w:rsidRPr="005B4AD1" w14:paraId="639F6E45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1379A7" w14:textId="0FEEF71C" w:rsidR="000646BF" w:rsidRPr="0070247C" w:rsidRDefault="000646BF" w:rsidP="005D0058">
            <w:pPr>
              <w:tabs>
                <w:tab w:val="left" w:pos="15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IgG HRP linked antibody</w:t>
            </w:r>
          </w:p>
        </w:tc>
        <w:tc>
          <w:tcPr>
            <w:tcW w:w="2049" w:type="dxa"/>
            <w:shd w:val="clear" w:color="auto" w:fill="auto"/>
          </w:tcPr>
          <w:p w14:paraId="532ED6C8" w14:textId="3BAAF71B" w:rsidR="000646BF" w:rsidRDefault="00A62BC8" w:rsidP="005D0058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3780" w:type="dxa"/>
            <w:shd w:val="clear" w:color="auto" w:fill="auto"/>
          </w:tcPr>
          <w:p w14:paraId="46F29734" w14:textId="3C8AA370" w:rsidR="000646BF" w:rsidRPr="0070247C" w:rsidRDefault="000646BF" w:rsidP="005D005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7074S</w:t>
            </w:r>
          </w:p>
        </w:tc>
      </w:tr>
      <w:tr w:rsidR="000646BF" w:rsidRPr="005B4AD1" w14:paraId="20293B28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D7D3CC" w14:textId="27C7864B" w:rsidR="000646BF" w:rsidRPr="005B4AD1" w:rsidRDefault="000646BF" w:rsidP="005D0058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  <w:b/>
                <w:bCs/>
              </w:rPr>
              <w:t>Chemicals, peptides, and recombinant proteins</w:t>
            </w:r>
          </w:p>
        </w:tc>
        <w:tc>
          <w:tcPr>
            <w:tcW w:w="2049" w:type="dxa"/>
          </w:tcPr>
          <w:p w14:paraId="06E4F894" w14:textId="2C77A578" w:rsidR="000646BF" w:rsidRPr="005B4AD1" w:rsidRDefault="000646BF" w:rsidP="005D0058">
            <w:pPr>
              <w:rPr>
                <w:rFonts w:ascii="Arial" w:hAnsi="Arial" w:cs="Arial"/>
              </w:rPr>
            </w:pPr>
          </w:p>
        </w:tc>
        <w:tc>
          <w:tcPr>
            <w:tcW w:w="3780" w:type="dxa"/>
            <w:shd w:val="clear" w:color="auto" w:fill="auto"/>
          </w:tcPr>
          <w:p w14:paraId="1920F379" w14:textId="0513A53E" w:rsidR="000646BF" w:rsidRPr="005B4AD1" w:rsidRDefault="000646BF" w:rsidP="005D0058">
            <w:pPr>
              <w:rPr>
                <w:rFonts w:ascii="Arial" w:hAnsi="Arial" w:cs="Arial"/>
              </w:rPr>
            </w:pPr>
          </w:p>
        </w:tc>
      </w:tr>
      <w:tr w:rsidR="000646BF" w:rsidRPr="005B4AD1" w14:paraId="29050A0E" w14:textId="5DB6FB49" w:rsidTr="000646BF">
        <w:trPr>
          <w:cantSplit/>
          <w:trHeight w:val="259"/>
        </w:trPr>
        <w:tc>
          <w:tcPr>
            <w:tcW w:w="11067" w:type="dxa"/>
            <w:gridSpan w:val="3"/>
            <w:shd w:val="clear" w:color="auto" w:fill="auto"/>
          </w:tcPr>
          <w:p w14:paraId="4368DD78" w14:textId="063D6767" w:rsidR="000646BF" w:rsidRPr="005B4AD1" w:rsidRDefault="000646BF" w:rsidP="005D005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206BE" w:rsidRPr="005B4AD1" w14:paraId="7FA77598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3AD6C893" w14:textId="7F7546CF" w:rsidR="00B206BE" w:rsidRDefault="00B206BE" w:rsidP="00B206BE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Ammonium acetate</w:t>
            </w:r>
          </w:p>
        </w:tc>
        <w:tc>
          <w:tcPr>
            <w:tcW w:w="2049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5CD9833F" w14:textId="512A7DBE" w:rsidR="00B206BE" w:rsidRDefault="00B206BE" w:rsidP="00B206BE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1F8D028C" w14:textId="6626B651" w:rsidR="00B206BE" w:rsidRDefault="00B206BE" w:rsidP="00B206BE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A7330</w:t>
            </w:r>
          </w:p>
        </w:tc>
      </w:tr>
      <w:tr w:rsidR="00B206BE" w:rsidRPr="005B4AD1" w14:paraId="5251ED24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3DAE6B5E" w14:textId="1FEFB29E" w:rsidR="00B206BE" w:rsidRPr="005B4AD1" w:rsidRDefault="00B206BE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nceau S solution</w:t>
            </w:r>
          </w:p>
        </w:tc>
        <w:tc>
          <w:tcPr>
            <w:tcW w:w="2049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6759CD30" w14:textId="73B20BFC" w:rsidR="00B206BE" w:rsidRPr="005B4AD1" w:rsidRDefault="00A62BC8" w:rsidP="00B206BE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7B2194AF" w14:textId="461F5EF4" w:rsidR="00B206BE" w:rsidRPr="005B4AD1" w:rsidRDefault="002F7C44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184B11">
              <w:rPr>
                <w:rFonts w:ascii="Arial" w:hAnsi="Arial" w:cs="Arial"/>
              </w:rPr>
              <w:t xml:space="preserve"> </w:t>
            </w:r>
            <w:r w:rsidR="00B206BE">
              <w:rPr>
                <w:rFonts w:ascii="Arial" w:hAnsi="Arial" w:cs="Arial"/>
              </w:rPr>
              <w:t>SLCQ5486</w:t>
            </w:r>
          </w:p>
        </w:tc>
      </w:tr>
      <w:tr w:rsidR="00B206BE" w:rsidRPr="005B4AD1" w14:paraId="325B53C0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3DB8DF3C" w14:textId="7C6CDAA6" w:rsidR="00B206BE" w:rsidRDefault="00B206BE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L Western Blotting Detection Reagent</w:t>
            </w:r>
          </w:p>
        </w:tc>
        <w:tc>
          <w:tcPr>
            <w:tcW w:w="2049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7858C368" w14:textId="3CB6963E" w:rsidR="00B206BE" w:rsidRDefault="00B206BE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iva</w:t>
            </w:r>
            <w:r w:rsidR="00177FBE">
              <w:rPr>
                <w:rFonts w:ascii="Arial" w:hAnsi="Arial" w:cs="Arial"/>
              </w:rPr>
              <w:t xml:space="preserve">, </w:t>
            </w:r>
            <w:r w:rsidR="00177FBE" w:rsidRPr="00177FBE">
              <w:rPr>
                <w:rFonts w:ascii="Arial" w:hAnsi="Arial" w:cs="Arial"/>
              </w:rPr>
              <w:t>Marlborough, Massachusetts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004D58FB" w14:textId="62EC2094" w:rsidR="00B206BE" w:rsidRDefault="002F7C44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 # </w:t>
            </w:r>
            <w:r w:rsidR="00B206BE">
              <w:rPr>
                <w:rFonts w:ascii="Arial" w:hAnsi="Arial" w:cs="Arial"/>
              </w:rPr>
              <w:t>RPN2106</w:t>
            </w:r>
          </w:p>
        </w:tc>
      </w:tr>
      <w:tr w:rsidR="00B206BE" w:rsidRPr="005B4AD1" w14:paraId="790C6358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35B6C781" w14:textId="17960706" w:rsidR="00B206BE" w:rsidRDefault="00B206BE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bilon Western Chemiluminescent HRP Substrate</w:t>
            </w:r>
          </w:p>
        </w:tc>
        <w:tc>
          <w:tcPr>
            <w:tcW w:w="2049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401063AC" w14:textId="546F1FAF" w:rsidR="00B206BE" w:rsidRDefault="002F7C44" w:rsidP="00B206BE">
            <w:pPr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Milipore </w:t>
            </w:r>
            <w:r w:rsidR="00184B11">
              <w:rPr>
                <w:rFonts w:ascii="Arial" w:hAnsi="Arial" w:cs="Arial"/>
              </w:rPr>
              <w:t>S</w:t>
            </w:r>
            <w:r w:rsidRPr="006224A6">
              <w:rPr>
                <w:rFonts w:ascii="Arial" w:hAnsi="Arial" w:cs="Arial"/>
              </w:rPr>
              <w:t>igma, St. Louis, MO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4FCCA615" w14:textId="453FDE1B" w:rsidR="00B206BE" w:rsidRDefault="002F7C44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</w:t>
            </w:r>
            <w:r w:rsidR="00B206BE">
              <w:rPr>
                <w:rFonts w:ascii="Arial" w:hAnsi="Arial" w:cs="Arial"/>
              </w:rPr>
              <w:t>WBKLS0500</w:t>
            </w:r>
          </w:p>
        </w:tc>
      </w:tr>
      <w:tr w:rsidR="00B206BE" w:rsidRPr="005B4AD1" w14:paraId="33E92F2A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1AD81E35" w14:textId="261FDC35" w:rsidR="00B206BE" w:rsidRDefault="00B206BE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cision Plus Protein Kaleidoscope</w:t>
            </w:r>
          </w:p>
        </w:tc>
        <w:tc>
          <w:tcPr>
            <w:tcW w:w="2049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700B8D33" w14:textId="6E7992F6" w:rsidR="00B206BE" w:rsidRDefault="00B206BE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177FBE">
              <w:rPr>
                <w:rFonts w:ascii="Arial" w:hAnsi="Arial" w:cs="Arial"/>
              </w:rPr>
              <w:t xml:space="preserve">ioRad </w:t>
            </w:r>
            <w:r w:rsidR="00184B11">
              <w:rPr>
                <w:rFonts w:ascii="Arial" w:hAnsi="Arial" w:cs="Arial"/>
              </w:rPr>
              <w:t>,</w:t>
            </w:r>
            <w:r w:rsidR="00177FBE" w:rsidRPr="00836C72">
              <w:rPr>
                <w:rFonts w:ascii="Arial" w:hAnsi="Arial" w:cs="Arial"/>
              </w:rPr>
              <w:t>Richmond</w:t>
            </w:r>
            <w:r w:rsidR="00177FBE">
              <w:rPr>
                <w:rFonts w:ascii="Arial" w:hAnsi="Arial" w:cs="Arial"/>
              </w:rPr>
              <w:t xml:space="preserve">, </w:t>
            </w:r>
            <w:r w:rsidR="00177FBE" w:rsidRPr="00836C72">
              <w:rPr>
                <w:rFonts w:ascii="Arial" w:hAnsi="Arial" w:cs="Arial"/>
              </w:rPr>
              <w:t>CA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0634D557" w14:textId="4907DD14" w:rsidR="00B206BE" w:rsidRDefault="00B206BE" w:rsidP="00B20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1610375</w:t>
            </w:r>
          </w:p>
        </w:tc>
      </w:tr>
      <w:tr w:rsidR="002D2F1A" w:rsidRPr="005B4AD1" w14:paraId="72547167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6BBECD93" w14:textId="455CAE88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(L)-Malic Acid (Malate)</w:t>
            </w:r>
            <w:r>
              <w:rPr>
                <w:rFonts w:ascii="Arial" w:hAnsi="Arial" w:cs="Arial"/>
              </w:rPr>
              <w:t xml:space="preserve"> monosodium salt</w:t>
            </w:r>
          </w:p>
        </w:tc>
        <w:tc>
          <w:tcPr>
            <w:tcW w:w="2049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11E175AB" w14:textId="0FA07A8A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116BDEF1" w14:textId="1A89BF86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M1</w:t>
            </w:r>
            <w:r>
              <w:rPr>
                <w:rFonts w:ascii="Arial" w:hAnsi="Arial" w:cs="Arial"/>
              </w:rPr>
              <w:t>1125</w:t>
            </w:r>
          </w:p>
        </w:tc>
      </w:tr>
      <w:tr w:rsidR="002D2F1A" w:rsidRPr="005B4AD1" w14:paraId="3376B5FC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4BE05E51" w14:textId="30E59474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ruvic Acid sodium Slat (Pyruvate)</w:t>
            </w:r>
          </w:p>
        </w:tc>
        <w:tc>
          <w:tcPr>
            <w:tcW w:w="2049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798F26EF" w14:textId="3E31DBEA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03D5930B" w14:textId="7F7C9449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P2256</w:t>
            </w:r>
          </w:p>
        </w:tc>
      </w:tr>
      <w:tr w:rsidR="002D2F1A" w:rsidRPr="005B4AD1" w14:paraId="1A515A1F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041FA0FD" w14:textId="0BB9CB09" w:rsidR="002D2F1A" w:rsidRPr="005B4AD1" w:rsidRDefault="002D2F1A" w:rsidP="002D2F1A">
            <w:pPr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5B4AD1">
              <w:rPr>
                <w:rFonts w:ascii="Arial" w:hAnsi="Arial" w:cs="Arial"/>
              </w:rPr>
              <w:t>Adenosine diphosphate (ADP)</w:t>
            </w:r>
          </w:p>
        </w:tc>
        <w:tc>
          <w:tcPr>
            <w:tcW w:w="2049" w:type="dxa"/>
            <w:tcBorders>
              <w:top w:val="single" w:sz="2" w:space="0" w:color="000000"/>
            </w:tcBorders>
            <w:shd w:val="clear" w:color="auto" w:fill="auto"/>
          </w:tcPr>
          <w:p w14:paraId="4C6FB6DE" w14:textId="5AE7C341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</w:tcBorders>
            <w:shd w:val="clear" w:color="auto" w:fill="auto"/>
          </w:tcPr>
          <w:p w14:paraId="74C73BE3" w14:textId="3D66C733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A</w:t>
            </w:r>
            <w:r>
              <w:rPr>
                <w:rFonts w:ascii="Arial" w:hAnsi="Arial" w:cs="Arial"/>
              </w:rPr>
              <w:t>2754</w:t>
            </w:r>
          </w:p>
        </w:tc>
      </w:tr>
      <w:tr w:rsidR="002D2F1A" w:rsidRPr="005B4AD1" w14:paraId="17132FEC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57549E65" w14:textId="38030755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tamate (L-Glutamic acid, Na Salt)</w:t>
            </w:r>
          </w:p>
        </w:tc>
        <w:tc>
          <w:tcPr>
            <w:tcW w:w="2049" w:type="dxa"/>
            <w:tcBorders>
              <w:top w:val="single" w:sz="2" w:space="0" w:color="000000"/>
            </w:tcBorders>
            <w:shd w:val="clear" w:color="auto" w:fill="auto"/>
          </w:tcPr>
          <w:p w14:paraId="644D5F9B" w14:textId="673D1B7F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</w:tcBorders>
            <w:shd w:val="clear" w:color="auto" w:fill="auto"/>
          </w:tcPr>
          <w:p w14:paraId="0759B220" w14:textId="1351EBCC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G5889</w:t>
            </w:r>
          </w:p>
        </w:tc>
      </w:tr>
      <w:tr w:rsidR="002D2F1A" w:rsidRPr="005B4AD1" w14:paraId="1CD78E5B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8034640" w14:textId="48484D82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ccinate disodium salt, hexahydrate</w:t>
            </w:r>
          </w:p>
        </w:tc>
        <w:tc>
          <w:tcPr>
            <w:tcW w:w="20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0AB0468" w14:textId="18D25483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BD4C6B3" w14:textId="48EA136E" w:rsidR="002D2F1A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S2378</w:t>
            </w:r>
          </w:p>
        </w:tc>
      </w:tr>
      <w:tr w:rsidR="002D2F1A" w:rsidRPr="005B4AD1" w14:paraId="04B95EBE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FB70102" w14:textId="7462E835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rbonyl cyanide p-trifluoro-methoxyphenyl hydrazone (FCCP)</w:t>
            </w:r>
          </w:p>
        </w:tc>
        <w:tc>
          <w:tcPr>
            <w:tcW w:w="20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AE6990" w14:textId="11731D96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014B03A" w14:textId="0842BF5D" w:rsidR="002D2F1A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C2920</w:t>
            </w:r>
          </w:p>
        </w:tc>
      </w:tr>
      <w:tr w:rsidR="002D2F1A" w:rsidRPr="005B4AD1" w14:paraId="1701C908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7C7B07F" w14:textId="53E8905D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Rotenone</w:t>
            </w:r>
          </w:p>
        </w:tc>
        <w:tc>
          <w:tcPr>
            <w:tcW w:w="20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2CABE33" w14:textId="1BF723D1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6EF57A3" w14:textId="7325CF35" w:rsidR="002D2F1A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R8875</w:t>
            </w:r>
          </w:p>
        </w:tc>
      </w:tr>
      <w:tr w:rsidR="002D2F1A" w:rsidRPr="005B4AD1" w14:paraId="04713977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4A234C" w14:textId="6CC96E72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Antimycin a</w:t>
            </w:r>
          </w:p>
        </w:tc>
        <w:tc>
          <w:tcPr>
            <w:tcW w:w="20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238EE14" w14:textId="069EEC4D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D125C71" w14:textId="19DBF435" w:rsidR="002D2F1A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A8674</w:t>
            </w:r>
          </w:p>
        </w:tc>
      </w:tr>
      <w:tr w:rsidR="002D2F1A" w:rsidRPr="005B4AD1" w14:paraId="42B10BC1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1FA2DF5" w14:textId="277C3B0A" w:rsidR="002D2F1A" w:rsidRDefault="002D2F1A" w:rsidP="002D2F1A">
            <w:pPr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5B4AD1">
              <w:rPr>
                <w:rFonts w:ascii="Arial" w:hAnsi="Arial" w:cs="Arial"/>
              </w:rPr>
              <w:t>(+)-Sodium L-ascorbate (Ascorbate)</w:t>
            </w:r>
          </w:p>
        </w:tc>
        <w:tc>
          <w:tcPr>
            <w:tcW w:w="20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5C1D516" w14:textId="63F1A8ED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1898F6" w14:textId="48EA7213" w:rsidR="002D2F1A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7631</w:t>
            </w:r>
          </w:p>
        </w:tc>
      </w:tr>
      <w:tr w:rsidR="002D2F1A" w:rsidRPr="005B4AD1" w14:paraId="198673A2" w14:textId="77777777" w:rsidTr="002D2F1A">
        <w:trPr>
          <w:cantSplit/>
          <w:trHeight w:val="292"/>
        </w:trPr>
        <w:tc>
          <w:tcPr>
            <w:tcW w:w="5238" w:type="dxa"/>
            <w:shd w:val="clear" w:color="auto" w:fill="auto"/>
          </w:tcPr>
          <w:p w14:paraId="1D1CC4A8" w14:textId="4A49049E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 xml:space="preserve">N,N,N,N’-Tetramethyl-p-phenylenediamine dihydrochloride (TMPD) </w:t>
            </w:r>
          </w:p>
        </w:tc>
        <w:tc>
          <w:tcPr>
            <w:tcW w:w="2049" w:type="dxa"/>
            <w:shd w:val="clear" w:color="auto" w:fill="auto"/>
          </w:tcPr>
          <w:p w14:paraId="73B116D4" w14:textId="6E430713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shd w:val="clear" w:color="auto" w:fill="auto"/>
          </w:tcPr>
          <w:p w14:paraId="6BC5ACE3" w14:textId="1C735067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T3134</w:t>
            </w:r>
          </w:p>
        </w:tc>
      </w:tr>
      <w:tr w:rsidR="002D2F1A" w:rsidRPr="005B4AD1" w14:paraId="7BA4FB42" w14:textId="77777777" w:rsidTr="000646B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09660F" w14:textId="2D13EFA7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odium azide</w:t>
            </w:r>
          </w:p>
        </w:tc>
        <w:tc>
          <w:tcPr>
            <w:tcW w:w="2049" w:type="dxa"/>
            <w:shd w:val="clear" w:color="auto" w:fill="auto"/>
          </w:tcPr>
          <w:p w14:paraId="169D0DBE" w14:textId="041F9532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shd w:val="clear" w:color="auto" w:fill="auto"/>
          </w:tcPr>
          <w:p w14:paraId="2224DFA8" w14:textId="29EA2B1D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S2002</w:t>
            </w:r>
          </w:p>
        </w:tc>
      </w:tr>
      <w:tr w:rsidR="002D2F1A" w:rsidRPr="005B4AD1" w14:paraId="57E5AF8C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0D5D890" w14:textId="0D93B464" w:rsidR="002D2F1A" w:rsidRPr="005B4AD1" w:rsidRDefault="002D2F1A" w:rsidP="002D2F1A">
            <w:pPr>
              <w:rPr>
                <w:rFonts w:ascii="Arial" w:hAnsi="Arial" w:cs="Arial"/>
                <w:bCs/>
                <w:color w:val="202124"/>
                <w:shd w:val="clear" w:color="auto" w:fill="FFFFFF"/>
              </w:rPr>
            </w:pPr>
            <w:r w:rsidRPr="005B4AD1">
              <w:rPr>
                <w:rFonts w:ascii="Arial" w:hAnsi="Arial" w:cs="Arial"/>
                <w:color w:val="202124"/>
                <w:shd w:val="clear" w:color="auto" w:fill="FFFFFF"/>
              </w:rPr>
              <w:lastRenderedPageBreak/>
              <w:t>β</w:t>
            </w:r>
            <w:r w:rsidRPr="005B4AD1">
              <w:rPr>
                <w:rFonts w:ascii="Arial" w:hAnsi="Arial" w:cs="Arial"/>
              </w:rPr>
              <w:t>-Mercaptoethanol</w:t>
            </w:r>
          </w:p>
        </w:tc>
        <w:tc>
          <w:tcPr>
            <w:tcW w:w="20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E1B479" w14:textId="113315F6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BD57B3D" w14:textId="3870510F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M3148</w:t>
            </w:r>
          </w:p>
        </w:tc>
      </w:tr>
      <w:tr w:rsidR="002D2F1A" w:rsidRPr="005B4AD1" w14:paraId="4CCE263E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18C6647" w14:textId="5594B598" w:rsidR="002D2F1A" w:rsidRPr="005B4AD1" w:rsidRDefault="002D2F1A" w:rsidP="002D2F1A">
            <w:pPr>
              <w:rPr>
                <w:rFonts w:ascii="Arial" w:hAnsi="Arial" w:cs="Arial"/>
                <w:highlight w:val="yellow"/>
              </w:rPr>
            </w:pPr>
            <w:r w:rsidRPr="005B4AD1">
              <w:rPr>
                <w:rFonts w:ascii="Arial" w:hAnsi="Arial" w:cs="Arial"/>
                <w:b/>
                <w:bCs/>
              </w:rPr>
              <w:t>Critical Commercial Assays</w:t>
            </w:r>
          </w:p>
        </w:tc>
        <w:tc>
          <w:tcPr>
            <w:tcW w:w="2049" w:type="dxa"/>
          </w:tcPr>
          <w:p w14:paraId="223C7229" w14:textId="45075937" w:rsidR="002D2F1A" w:rsidRPr="005B4AD1" w:rsidRDefault="002D2F1A" w:rsidP="002D2F1A">
            <w:pPr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F44380" w14:textId="45F67A62" w:rsidR="002D2F1A" w:rsidRPr="005B4AD1" w:rsidRDefault="002D2F1A" w:rsidP="002D2F1A">
            <w:pPr>
              <w:rPr>
                <w:rFonts w:ascii="Arial" w:hAnsi="Arial" w:cs="Arial"/>
              </w:rPr>
            </w:pPr>
          </w:p>
        </w:tc>
      </w:tr>
      <w:tr w:rsidR="002D2F1A" w:rsidRPr="005B4AD1" w14:paraId="61821E03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5DC71157" w14:textId="162320EA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MiR05-</w:t>
            </w:r>
            <w:r>
              <w:rPr>
                <w:rFonts w:ascii="Arial" w:hAnsi="Arial" w:cs="Arial"/>
              </w:rPr>
              <w:t>k</w:t>
            </w:r>
            <w:r w:rsidRPr="005B4AD1">
              <w:rPr>
                <w:rFonts w:ascii="Arial" w:hAnsi="Arial" w:cs="Arial"/>
              </w:rPr>
              <w:t>it</w:t>
            </w:r>
          </w:p>
        </w:tc>
        <w:tc>
          <w:tcPr>
            <w:tcW w:w="2049" w:type="dxa"/>
            <w:tcBorders>
              <w:top w:val="single" w:sz="2" w:space="0" w:color="000000"/>
            </w:tcBorders>
            <w:shd w:val="clear" w:color="auto" w:fill="auto"/>
          </w:tcPr>
          <w:p w14:paraId="38F11D08" w14:textId="431916F8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O2k-Network Lab, Innsbruck, Austria</w:t>
            </w:r>
          </w:p>
        </w:tc>
        <w:tc>
          <w:tcPr>
            <w:tcW w:w="3780" w:type="dxa"/>
            <w:tcBorders>
              <w:top w:val="single" w:sz="2" w:space="0" w:color="000000"/>
            </w:tcBorders>
            <w:shd w:val="clear" w:color="auto" w:fill="auto"/>
          </w:tcPr>
          <w:p w14:paraId="14F3A15D" w14:textId="060327E8" w:rsidR="002D2F1A" w:rsidRPr="005B4AD1" w:rsidRDefault="002D2F1A" w:rsidP="002D2F1A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MiPNet22.10 MiR05-Kit</w:t>
            </w:r>
          </w:p>
        </w:tc>
      </w:tr>
      <w:tr w:rsidR="002D2F1A" w:rsidRPr="005B4AD1" w14:paraId="2294C6A9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21532754" w14:textId="1DCC2619" w:rsidR="002D2F1A" w:rsidRPr="00395FB5" w:rsidRDefault="002D2F1A" w:rsidP="002D2F1A">
            <w:pPr>
              <w:rPr>
                <w:rFonts w:ascii="Arial" w:hAnsi="Arial" w:cs="Arial"/>
              </w:rPr>
            </w:pPr>
            <w:r w:rsidRPr="00395FB5">
              <w:rPr>
                <w:rFonts w:ascii="Arial" w:hAnsi="Arial" w:cs="Arial"/>
              </w:rPr>
              <w:t>Ammonia Assay Kit</w:t>
            </w:r>
          </w:p>
        </w:tc>
        <w:tc>
          <w:tcPr>
            <w:tcW w:w="2049" w:type="dxa"/>
            <w:tcBorders>
              <w:top w:val="single" w:sz="2" w:space="0" w:color="000000"/>
            </w:tcBorders>
            <w:shd w:val="clear" w:color="auto" w:fill="auto"/>
          </w:tcPr>
          <w:p w14:paraId="0E188D6C" w14:textId="6B4EFACF" w:rsidR="002D2F1A" w:rsidRPr="00395FB5" w:rsidRDefault="00184B11" w:rsidP="002D2F1A">
            <w:pPr>
              <w:rPr>
                <w:rFonts w:ascii="Arial" w:hAnsi="Arial" w:cs="Arial"/>
              </w:rPr>
            </w:pPr>
            <w:r w:rsidRPr="00395FB5">
              <w:rPr>
                <w:rFonts w:ascii="Arial" w:hAnsi="Arial" w:cs="Arial"/>
              </w:rPr>
              <w:t>Sigma-Aldrich, St. Louis, MO</w:t>
            </w:r>
          </w:p>
        </w:tc>
        <w:tc>
          <w:tcPr>
            <w:tcW w:w="3780" w:type="dxa"/>
            <w:tcBorders>
              <w:top w:val="single" w:sz="2" w:space="0" w:color="000000"/>
            </w:tcBorders>
            <w:shd w:val="clear" w:color="auto" w:fill="auto"/>
          </w:tcPr>
          <w:p w14:paraId="5EF61BC9" w14:textId="1F4853ED" w:rsidR="002D2F1A" w:rsidRPr="00395FB5" w:rsidRDefault="00184B11" w:rsidP="002D2F1A">
            <w:pPr>
              <w:rPr>
                <w:rFonts w:ascii="Arial" w:hAnsi="Arial" w:cs="Arial"/>
              </w:rPr>
            </w:pPr>
            <w:r w:rsidRPr="00395FB5">
              <w:rPr>
                <w:rFonts w:ascii="Arial" w:hAnsi="Arial" w:cs="Arial"/>
              </w:rPr>
              <w:t>Cat# AA0100-1KT</w:t>
            </w:r>
          </w:p>
        </w:tc>
      </w:tr>
      <w:tr w:rsidR="002D2F1A" w:rsidRPr="005B4AD1" w14:paraId="2691D9E7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30AD0025" w14:textId="5AF8E76D" w:rsidR="002D2F1A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Insulin ELISA</w:t>
            </w:r>
          </w:p>
        </w:tc>
        <w:tc>
          <w:tcPr>
            <w:tcW w:w="2049" w:type="dxa"/>
            <w:tcBorders>
              <w:top w:val="single" w:sz="2" w:space="0" w:color="000000"/>
            </w:tcBorders>
            <w:shd w:val="clear" w:color="auto" w:fill="auto"/>
          </w:tcPr>
          <w:p w14:paraId="77EB644E" w14:textId="05E99EB1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odia</w:t>
            </w:r>
            <w:r w:rsidR="00184B11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Uppsala, Sweden</w:t>
            </w:r>
          </w:p>
        </w:tc>
        <w:tc>
          <w:tcPr>
            <w:tcW w:w="3780" w:type="dxa"/>
            <w:tcBorders>
              <w:top w:val="single" w:sz="2" w:space="0" w:color="000000"/>
            </w:tcBorders>
            <w:shd w:val="clear" w:color="auto" w:fill="auto"/>
          </w:tcPr>
          <w:p w14:paraId="1C73EE83" w14:textId="63CCF31D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10-1247-01</w:t>
            </w:r>
          </w:p>
        </w:tc>
      </w:tr>
      <w:tr w:rsidR="002D2F1A" w:rsidRPr="005B4AD1" w14:paraId="7B58BB69" w14:textId="12193F60" w:rsidTr="000646BF">
        <w:trPr>
          <w:cantSplit/>
          <w:trHeight w:val="259"/>
        </w:trPr>
        <w:tc>
          <w:tcPr>
            <w:tcW w:w="11067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14:paraId="66E85D86" w14:textId="0C7A753B" w:rsidR="002D2F1A" w:rsidRPr="005B4AD1" w:rsidRDefault="002D2F1A" w:rsidP="002D2F1A">
            <w:pPr>
              <w:rPr>
                <w:rFonts w:ascii="Arial" w:hAnsi="Arial" w:cs="Arial"/>
                <w:b/>
                <w:bCs/>
              </w:rPr>
            </w:pPr>
            <w:r w:rsidRPr="005B4AD1">
              <w:rPr>
                <w:rFonts w:ascii="Arial" w:hAnsi="Arial" w:cs="Arial"/>
                <w:b/>
              </w:rPr>
              <w:t>Experimental models: organisms/strains</w:t>
            </w:r>
          </w:p>
        </w:tc>
      </w:tr>
      <w:tr w:rsidR="002D2F1A" w:rsidRPr="005B4AD1" w14:paraId="65F1383F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61AB444" w14:textId="6072FEB6" w:rsidR="002D2F1A" w:rsidRPr="005B4AD1" w:rsidRDefault="00A62BC8" w:rsidP="002D2F1A">
            <w:pPr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57BL/6J mice</w:t>
            </w:r>
          </w:p>
        </w:tc>
        <w:tc>
          <w:tcPr>
            <w:tcW w:w="2049" w:type="dxa"/>
            <w:tcBorders>
              <w:top w:val="single" w:sz="12" w:space="0" w:color="000000"/>
            </w:tcBorders>
            <w:shd w:val="clear" w:color="auto" w:fill="auto"/>
          </w:tcPr>
          <w:p w14:paraId="198257C4" w14:textId="34C85ECD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  <w:r w:rsidR="00184B11">
              <w:rPr>
                <w:rFonts w:ascii="Arial" w:hAnsi="Arial" w:cs="Arial"/>
              </w:rPr>
              <w:t>,</w:t>
            </w:r>
            <w:r w:rsidR="00177FBE">
              <w:rPr>
                <w:rFonts w:ascii="Arial" w:hAnsi="Arial" w:cs="Arial"/>
              </w:rPr>
              <w:t xml:space="preserve"> </w:t>
            </w:r>
            <w:r w:rsidR="00177FBE" w:rsidRPr="00E84B37">
              <w:rPr>
                <w:rFonts w:ascii="Arial" w:hAnsi="Arial" w:cs="Arial"/>
                <w:color w:val="212529"/>
              </w:rPr>
              <w:t>Bar Harbor, M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val="clear" w:color="auto" w:fill="auto"/>
          </w:tcPr>
          <w:p w14:paraId="386DC37C" w14:textId="3E388847" w:rsidR="002D2F1A" w:rsidRPr="005B4AD1" w:rsidRDefault="00A62BC8" w:rsidP="002D2F1A">
            <w:pPr>
              <w:rPr>
                <w:rFonts w:ascii="Arial" w:hAnsi="Arial" w:cs="Arial"/>
              </w:rPr>
            </w:pPr>
            <w:r w:rsidRPr="0070247C">
              <w:rPr>
                <w:rFonts w:ascii="Arial" w:hAnsi="Arial" w:cs="Arial"/>
              </w:rPr>
              <w:t>Cat#</w:t>
            </w:r>
            <w:r w:rsidR="002F7C44">
              <w:rPr>
                <w:rFonts w:ascii="Arial" w:hAnsi="Arial" w:cs="Arial"/>
              </w:rPr>
              <w:t xml:space="preserve"> </w:t>
            </w:r>
            <w:r w:rsidRPr="0070247C">
              <w:rPr>
                <w:rFonts w:ascii="Arial" w:hAnsi="Arial" w:cs="Arial"/>
              </w:rPr>
              <w:t>000664</w:t>
            </w:r>
          </w:p>
        </w:tc>
      </w:tr>
      <w:tr w:rsidR="002D2F1A" w:rsidRPr="005B4AD1" w14:paraId="4D71340B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2A7DF6" w14:textId="19AEB05F" w:rsidR="002D2F1A" w:rsidRPr="005B4AD1" w:rsidRDefault="002D2F1A" w:rsidP="002D2F1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ducts</w:t>
            </w:r>
          </w:p>
        </w:tc>
        <w:tc>
          <w:tcPr>
            <w:tcW w:w="2049" w:type="dxa"/>
            <w:tcBorders>
              <w:top w:val="single" w:sz="12" w:space="0" w:color="000000"/>
            </w:tcBorders>
            <w:shd w:val="clear" w:color="auto" w:fill="auto"/>
          </w:tcPr>
          <w:p w14:paraId="5B2F121E" w14:textId="1419A9A5" w:rsidR="002D2F1A" w:rsidRPr="005B4AD1" w:rsidRDefault="002D2F1A" w:rsidP="002D2F1A">
            <w:pPr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12" w:space="0" w:color="000000"/>
            </w:tcBorders>
            <w:shd w:val="clear" w:color="auto" w:fill="auto"/>
          </w:tcPr>
          <w:p w14:paraId="37D6FB3D" w14:textId="378DCD66" w:rsidR="002D2F1A" w:rsidRPr="005B4AD1" w:rsidRDefault="002D2F1A" w:rsidP="002D2F1A">
            <w:pPr>
              <w:rPr>
                <w:rFonts w:ascii="Arial" w:hAnsi="Arial" w:cs="Arial"/>
              </w:rPr>
            </w:pPr>
          </w:p>
        </w:tc>
      </w:tr>
      <w:tr w:rsidR="002D2F1A" w:rsidRPr="005B4AD1" w14:paraId="487067EB" w14:textId="77777777" w:rsidTr="000646B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6533E59" w14:textId="75D8AA3C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zet Mini-Osmotic Pump</w:t>
            </w:r>
          </w:p>
        </w:tc>
        <w:tc>
          <w:tcPr>
            <w:tcW w:w="2049" w:type="dxa"/>
            <w:tcBorders>
              <w:top w:val="single" w:sz="12" w:space="0" w:color="000000"/>
            </w:tcBorders>
            <w:shd w:val="clear" w:color="auto" w:fill="auto"/>
          </w:tcPr>
          <w:p w14:paraId="728BE047" w14:textId="4100429D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ECT corporation, Cupertino, CA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val="clear" w:color="auto" w:fill="auto"/>
          </w:tcPr>
          <w:p w14:paraId="7B27FF0C" w14:textId="39C0F5F2" w:rsidR="002D2F1A" w:rsidRPr="005B4AD1" w:rsidRDefault="002D2F1A" w:rsidP="002D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006</w:t>
            </w:r>
          </w:p>
        </w:tc>
      </w:tr>
    </w:tbl>
    <w:p w14:paraId="6135C61D" w14:textId="66FE2F82" w:rsidR="00382A36" w:rsidRDefault="00382A36"/>
    <w:p w14:paraId="40717A6C" w14:textId="5C726629" w:rsidR="00382A36" w:rsidRDefault="00382A36"/>
    <w:p w14:paraId="2BC6266F" w14:textId="6BBD4D9C" w:rsidR="00382A36" w:rsidRDefault="00382A36"/>
    <w:p w14:paraId="585738FB" w14:textId="2531D0D3" w:rsidR="00382A36" w:rsidRDefault="00382A36"/>
    <w:p w14:paraId="0324E7C0" w14:textId="39DB73F6" w:rsidR="00382A36" w:rsidRDefault="00382A36"/>
    <w:p w14:paraId="32FC7B96" w14:textId="1B1E0475" w:rsidR="00382A36" w:rsidRDefault="00382A36"/>
    <w:p w14:paraId="195B624C" w14:textId="61D6ADDD" w:rsidR="00382A36" w:rsidRDefault="00382A36"/>
    <w:p w14:paraId="03D8D03B" w14:textId="77777777" w:rsidR="00382A36" w:rsidRDefault="00382A36"/>
    <w:tbl>
      <w:tblPr>
        <w:tblStyle w:val="TableGrid"/>
        <w:tblW w:w="1106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049"/>
        <w:gridCol w:w="3780"/>
      </w:tblGrid>
      <w:tr w:rsidR="00D63B16" w:rsidRPr="005B4AD1" w14:paraId="606AFDBA" w14:textId="77777777" w:rsidTr="00AA01B0">
        <w:trPr>
          <w:cantSplit/>
          <w:trHeight w:val="259"/>
        </w:trPr>
        <w:tc>
          <w:tcPr>
            <w:tcW w:w="1106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2F6CBB" w14:textId="77777777" w:rsidR="00D63B16" w:rsidRPr="005B4AD1" w:rsidRDefault="00D63B16" w:rsidP="00D63B16">
            <w:pPr>
              <w:rPr>
                <w:rFonts w:ascii="Arial" w:hAnsi="Arial" w:cs="Arial"/>
                <w:b/>
                <w:bCs/>
              </w:rPr>
            </w:pPr>
            <w:r w:rsidRPr="005B4AD1">
              <w:rPr>
                <w:rFonts w:ascii="Arial" w:hAnsi="Arial" w:cs="Arial"/>
                <w:b/>
                <w:bCs/>
              </w:rPr>
              <w:t>Software and algorithms</w:t>
            </w:r>
          </w:p>
        </w:tc>
      </w:tr>
      <w:tr w:rsidR="00D63B16" w:rsidRPr="005B4AD1" w14:paraId="5C9D6D87" w14:textId="77777777" w:rsidTr="00AA01B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4E6604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Adobe Illustrator 2021</w:t>
            </w:r>
          </w:p>
        </w:tc>
        <w:tc>
          <w:tcPr>
            <w:tcW w:w="2049" w:type="dxa"/>
            <w:shd w:val="clear" w:color="auto" w:fill="auto"/>
          </w:tcPr>
          <w:p w14:paraId="2BAC64AC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Adobe, San Jose, CA</w:t>
            </w:r>
          </w:p>
        </w:tc>
        <w:tc>
          <w:tcPr>
            <w:tcW w:w="3780" w:type="dxa"/>
            <w:shd w:val="clear" w:color="auto" w:fill="auto"/>
          </w:tcPr>
          <w:p w14:paraId="0F9EDD53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https://www.adobe.com/products/illustrator.html?sdid=KKQML&amp;mv=search&amp;ef_id=EAIaIQobChMIxbejkY7X8wIVy3xvBB1b7whaEAAYASAAEgKRYfD_BwE:G:s&amp;s_kwcid=AL!3085!3!442365417815!e!!g!!adobe%20illustrator!1711729586!70905759510&amp;gclid=EAIaIQobChMIxbejkY7X8wIVy3xvBB1b7whaEAAYASAAEgKRYfD_BwE</w:t>
            </w:r>
          </w:p>
        </w:tc>
      </w:tr>
      <w:tr w:rsidR="00D63B16" w:rsidRPr="005B4AD1" w14:paraId="5FB8DD91" w14:textId="77777777" w:rsidTr="00AA01B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7FAC9C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DatLab 6</w:t>
            </w:r>
          </w:p>
        </w:tc>
        <w:tc>
          <w:tcPr>
            <w:tcW w:w="2049" w:type="dxa"/>
            <w:shd w:val="clear" w:color="auto" w:fill="auto"/>
          </w:tcPr>
          <w:p w14:paraId="230DAAF9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Oroboros, Innsbruck, Austria</w:t>
            </w:r>
          </w:p>
        </w:tc>
        <w:tc>
          <w:tcPr>
            <w:tcW w:w="3780" w:type="dxa"/>
            <w:shd w:val="clear" w:color="auto" w:fill="auto"/>
          </w:tcPr>
          <w:p w14:paraId="5E64E52D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Cat# 27142-01</w:t>
            </w:r>
          </w:p>
        </w:tc>
      </w:tr>
      <w:tr w:rsidR="00D63B16" w:rsidRPr="005B4AD1" w14:paraId="2F65F49F" w14:textId="77777777" w:rsidTr="00AA01B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748CFF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ImageJ</w:t>
            </w:r>
          </w:p>
        </w:tc>
        <w:tc>
          <w:tcPr>
            <w:tcW w:w="2049" w:type="dxa"/>
            <w:shd w:val="clear" w:color="auto" w:fill="auto"/>
          </w:tcPr>
          <w:p w14:paraId="3451D7F2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NIH, Bethesda, MD</w:t>
            </w:r>
          </w:p>
        </w:tc>
        <w:tc>
          <w:tcPr>
            <w:tcW w:w="3780" w:type="dxa"/>
            <w:shd w:val="clear" w:color="auto" w:fill="auto"/>
          </w:tcPr>
          <w:p w14:paraId="42D6396D" w14:textId="77777777" w:rsidR="00D63B16" w:rsidRPr="005B4AD1" w:rsidRDefault="00D63B16" w:rsidP="00D63B16">
            <w:pPr>
              <w:rPr>
                <w:rFonts w:ascii="Arial" w:hAnsi="Arial" w:cs="Arial"/>
              </w:rPr>
            </w:pPr>
            <w:r w:rsidRPr="005B4AD1">
              <w:rPr>
                <w:rFonts w:ascii="Arial" w:hAnsi="Arial" w:cs="Arial"/>
              </w:rPr>
              <w:t>https://imagej.nih.gov/ij/</w:t>
            </w:r>
          </w:p>
        </w:tc>
      </w:tr>
    </w:tbl>
    <w:p w14:paraId="1C78C63A" w14:textId="6ED35516" w:rsidR="004164B1" w:rsidRDefault="004164B1">
      <w:pPr>
        <w:rPr>
          <w:rFonts w:ascii="Arial" w:hAnsi="Arial" w:cs="Arial"/>
          <w:color w:val="00B050"/>
          <w:sz w:val="22"/>
          <w:szCs w:val="22"/>
        </w:rPr>
      </w:pPr>
    </w:p>
    <w:p w14:paraId="3C742CE5" w14:textId="77777777" w:rsidR="004164B1" w:rsidRDefault="004164B1">
      <w:pPr>
        <w:rPr>
          <w:rFonts w:ascii="Arial" w:hAnsi="Arial" w:cs="Arial"/>
          <w:color w:val="00B050"/>
          <w:sz w:val="22"/>
          <w:szCs w:val="22"/>
        </w:rPr>
      </w:pPr>
      <w:r>
        <w:rPr>
          <w:rFonts w:ascii="Arial" w:hAnsi="Arial" w:cs="Arial"/>
          <w:color w:val="00B050"/>
          <w:sz w:val="22"/>
          <w:szCs w:val="22"/>
        </w:rPr>
        <w:br w:type="page"/>
      </w:r>
    </w:p>
    <w:p w14:paraId="6268E586" w14:textId="77777777" w:rsidR="00417E71" w:rsidRPr="004164B1" w:rsidRDefault="00417E71" w:rsidP="00417E71">
      <w:pPr>
        <w:rPr>
          <w:ins w:id="8" w:author="Bellar, Annette" w:date="2025-03-27T17:58:00Z" w16du:dateUtc="2025-03-27T21:58:00Z"/>
          <w:rFonts w:ascii="Arial" w:hAnsi="Arial" w:cs="Arial"/>
          <w:color w:val="00B050"/>
          <w:sz w:val="22"/>
          <w:szCs w:val="22"/>
        </w:rPr>
      </w:pPr>
      <w:ins w:id="9" w:author="Bellar, Annette" w:date="2025-03-27T17:58:00Z" w16du:dateUtc="2025-03-27T21:58:00Z">
        <w:r w:rsidRPr="004164B1">
          <w:rPr>
            <w:rFonts w:ascii="Arial" w:hAnsi="Arial" w:cs="Arial"/>
            <w:b/>
            <w:bCs/>
            <w:sz w:val="22"/>
            <w:szCs w:val="22"/>
          </w:rPr>
          <w:lastRenderedPageBreak/>
          <w:t>Supplementary Table 2 ART ANOVA p-values</w:t>
        </w:r>
      </w:ins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6006"/>
        <w:gridCol w:w="2139"/>
        <w:gridCol w:w="1256"/>
        <w:gridCol w:w="1379"/>
      </w:tblGrid>
      <w:tr w:rsidR="00417E71" w:rsidRPr="004164B1" w14:paraId="45D9CBE4" w14:textId="77777777" w:rsidTr="001E5654">
        <w:trPr>
          <w:trHeight w:val="358"/>
          <w:ins w:id="10" w:author="Bellar, Annette" w:date="2025-03-27T17:58:00Z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3A3CAA" w14:textId="77777777" w:rsidR="00417E71" w:rsidRPr="004164B1" w:rsidRDefault="00417E71" w:rsidP="001E5654">
            <w:pPr>
              <w:rPr>
                <w:ins w:id="11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2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 ART ANOVA table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3630AE" w14:textId="77777777" w:rsidR="00417E71" w:rsidRPr="004164B1" w:rsidRDefault="00417E71" w:rsidP="001E5654">
            <w:pPr>
              <w:rPr>
                <w:ins w:id="13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4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Degrees of freedom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F664D8" w14:textId="77777777" w:rsidR="00417E71" w:rsidRPr="004164B1" w:rsidRDefault="00417E71" w:rsidP="001E5654">
            <w:pPr>
              <w:rPr>
                <w:ins w:id="15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F value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878006" w14:textId="77777777" w:rsidR="00417E71" w:rsidRPr="004164B1" w:rsidRDefault="00417E71" w:rsidP="001E5654">
            <w:pPr>
              <w:rPr>
                <w:ins w:id="17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8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P values</w:t>
              </w:r>
            </w:ins>
          </w:p>
        </w:tc>
      </w:tr>
      <w:tr w:rsidR="00417E71" w:rsidRPr="004164B1" w14:paraId="64D2B280" w14:textId="77777777" w:rsidTr="001E5654">
        <w:trPr>
          <w:trHeight w:val="344"/>
          <w:ins w:id="19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D33D5" w14:textId="77777777" w:rsidR="00417E71" w:rsidRPr="004164B1" w:rsidRDefault="00417E71" w:rsidP="001E5654">
            <w:pPr>
              <w:rPr>
                <w:ins w:id="2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Total X-activity pre factor 1 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AA4FE3" w14:textId="77777777" w:rsidR="00417E71" w:rsidRPr="004164B1" w:rsidRDefault="00417E71" w:rsidP="001E5654">
            <w:pPr>
              <w:jc w:val="right"/>
              <w:rPr>
                <w:ins w:id="2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3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C7ABAE" w14:textId="77777777" w:rsidR="00417E71" w:rsidRPr="00417E71" w:rsidRDefault="00417E71" w:rsidP="001E5654">
            <w:pPr>
              <w:jc w:val="right"/>
              <w:rPr>
                <w:ins w:id="2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5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.3272968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120190" w14:textId="77777777" w:rsidR="00417E71" w:rsidRPr="004164B1" w:rsidRDefault="00417E71" w:rsidP="001E5654">
            <w:pPr>
              <w:jc w:val="right"/>
              <w:rPr>
                <w:ins w:id="2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7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24935</w:t>
              </w:r>
            </w:ins>
          </w:p>
        </w:tc>
      </w:tr>
      <w:tr w:rsidR="00417E71" w:rsidRPr="004164B1" w14:paraId="69BF566F" w14:textId="77777777" w:rsidTr="001E5654">
        <w:trPr>
          <w:trHeight w:val="344"/>
          <w:ins w:id="28" w:author="Bellar, Annette" w:date="2025-03-27T17:58:00Z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16B365" w14:textId="77777777" w:rsidR="00417E71" w:rsidRPr="004164B1" w:rsidRDefault="00417E71" w:rsidP="001E5654">
            <w:pPr>
              <w:rPr>
                <w:ins w:id="2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0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(UA vs VWR) </w:t>
              </w:r>
            </w:ins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BECDA78" w14:textId="77777777" w:rsidR="00417E71" w:rsidRPr="004164B1" w:rsidRDefault="00417E71" w:rsidP="001E5654">
            <w:pPr>
              <w:jc w:val="right"/>
              <w:rPr>
                <w:ins w:id="3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88610F4" w14:textId="77777777" w:rsidR="00417E71" w:rsidRPr="00417E71" w:rsidRDefault="00417E71" w:rsidP="001E5654">
            <w:pPr>
              <w:jc w:val="right"/>
              <w:rPr>
                <w:ins w:id="3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A452594" w14:textId="77777777" w:rsidR="00417E71" w:rsidRPr="004164B1" w:rsidRDefault="00417E71" w:rsidP="001E5654">
            <w:pPr>
              <w:jc w:val="right"/>
              <w:rPr>
                <w:ins w:id="3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2CA9AD0E" w14:textId="77777777" w:rsidTr="001E5654">
        <w:trPr>
          <w:trHeight w:val="344"/>
          <w:ins w:id="34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C63DEF3" w14:textId="77777777" w:rsidR="00417E71" w:rsidRPr="004164B1" w:rsidRDefault="00417E71" w:rsidP="001E5654">
            <w:pPr>
              <w:rPr>
                <w:ins w:id="3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Total X-activity pre factor 2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6D0F6E" w14:textId="77777777" w:rsidR="00417E71" w:rsidRPr="004164B1" w:rsidRDefault="00417E71" w:rsidP="001E5654">
            <w:pPr>
              <w:jc w:val="right"/>
              <w:rPr>
                <w:ins w:id="3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8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F5D23E" w14:textId="77777777" w:rsidR="00417E71" w:rsidRPr="00417E71" w:rsidRDefault="00417E71" w:rsidP="001E5654">
            <w:pPr>
              <w:jc w:val="right"/>
              <w:rPr>
                <w:ins w:id="3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0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0013009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8F61DA" w14:textId="77777777" w:rsidR="00417E71" w:rsidRPr="004164B1" w:rsidRDefault="00417E71" w:rsidP="001E5654">
            <w:pPr>
              <w:jc w:val="right"/>
              <w:rPr>
                <w:ins w:id="4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2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97123</w:t>
              </w:r>
            </w:ins>
          </w:p>
        </w:tc>
      </w:tr>
      <w:tr w:rsidR="00417E71" w:rsidRPr="004164B1" w14:paraId="5C480588" w14:textId="77777777" w:rsidTr="001E5654">
        <w:trPr>
          <w:trHeight w:val="344"/>
          <w:ins w:id="43" w:author="Bellar, Annette" w:date="2025-03-27T17:58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0C928" w14:textId="77777777" w:rsidR="00417E71" w:rsidRPr="004164B1" w:rsidRDefault="00417E71" w:rsidP="001E5654">
            <w:pPr>
              <w:rPr>
                <w:ins w:id="4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5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PBS vs AmAc)</w:t>
              </w:r>
            </w:ins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011B98F" w14:textId="77777777" w:rsidR="00417E71" w:rsidRPr="004164B1" w:rsidRDefault="00417E71" w:rsidP="001E5654">
            <w:pPr>
              <w:jc w:val="right"/>
              <w:rPr>
                <w:ins w:id="4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3085501" w14:textId="77777777" w:rsidR="00417E71" w:rsidRPr="00417E71" w:rsidRDefault="00417E71" w:rsidP="001E5654">
            <w:pPr>
              <w:jc w:val="right"/>
              <w:rPr>
                <w:ins w:id="4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1B1C7BA" w14:textId="77777777" w:rsidR="00417E71" w:rsidRPr="004164B1" w:rsidRDefault="00417E71" w:rsidP="001E5654">
            <w:pPr>
              <w:jc w:val="right"/>
              <w:rPr>
                <w:ins w:id="4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15A111D0" w14:textId="77777777" w:rsidTr="001E5654">
        <w:trPr>
          <w:trHeight w:val="344"/>
          <w:ins w:id="49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091FE0" w14:textId="77777777" w:rsidR="00417E71" w:rsidRPr="004164B1" w:rsidRDefault="00417E71" w:rsidP="001E5654">
            <w:pPr>
              <w:rPr>
                <w:ins w:id="5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5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Total X-activity pre interaction of factor 1 and factor 2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318BCAD" w14:textId="77777777" w:rsidR="00417E71" w:rsidRPr="004164B1" w:rsidRDefault="00417E71" w:rsidP="001E5654">
            <w:pPr>
              <w:jc w:val="right"/>
              <w:rPr>
                <w:ins w:id="5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53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270B0CB2" w14:textId="77777777" w:rsidR="00417E71" w:rsidRPr="00417E71" w:rsidRDefault="00417E71" w:rsidP="001E5654">
            <w:pPr>
              <w:jc w:val="right"/>
              <w:rPr>
                <w:ins w:id="5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55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1088008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DF2C5F4" w14:textId="77777777" w:rsidR="00417E71" w:rsidRPr="004164B1" w:rsidRDefault="00417E71" w:rsidP="001E5654">
            <w:pPr>
              <w:jc w:val="right"/>
              <w:rPr>
                <w:ins w:id="5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57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74153</w:t>
              </w:r>
            </w:ins>
          </w:p>
        </w:tc>
      </w:tr>
      <w:tr w:rsidR="00417E71" w:rsidRPr="004164B1" w14:paraId="1257D35E" w14:textId="77777777" w:rsidTr="001E5654">
        <w:trPr>
          <w:trHeight w:val="344"/>
          <w:ins w:id="58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3508E4" w14:textId="77777777" w:rsidR="00417E71" w:rsidRPr="004164B1" w:rsidRDefault="00417E71" w:rsidP="001E5654">
            <w:pPr>
              <w:rPr>
                <w:ins w:id="5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60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Total X-activity post factor 1 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A2F2BD" w14:textId="77777777" w:rsidR="00417E71" w:rsidRPr="004164B1" w:rsidRDefault="00417E71" w:rsidP="001E5654">
            <w:pPr>
              <w:jc w:val="right"/>
              <w:rPr>
                <w:ins w:id="6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62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470351" w14:textId="77777777" w:rsidR="00417E71" w:rsidRPr="00417E71" w:rsidRDefault="00417E71" w:rsidP="001E5654">
            <w:pPr>
              <w:jc w:val="right"/>
              <w:rPr>
                <w:ins w:id="6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64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72084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571F47" w14:textId="77777777" w:rsidR="00417E71" w:rsidRPr="004164B1" w:rsidRDefault="00417E71" w:rsidP="001E5654">
            <w:pPr>
              <w:jc w:val="right"/>
              <w:rPr>
                <w:ins w:id="6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6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39592</w:t>
              </w:r>
            </w:ins>
          </w:p>
        </w:tc>
      </w:tr>
      <w:tr w:rsidR="00417E71" w:rsidRPr="004164B1" w14:paraId="14AA70F7" w14:textId="77777777" w:rsidTr="001E5654">
        <w:trPr>
          <w:trHeight w:val="344"/>
          <w:ins w:id="67" w:author="Bellar, Annette" w:date="2025-03-27T17:58:00Z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547844" w14:textId="77777777" w:rsidR="00417E71" w:rsidRPr="004164B1" w:rsidRDefault="00417E71" w:rsidP="001E5654">
            <w:pPr>
              <w:rPr>
                <w:ins w:id="6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69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(UA vs VWR) </w:t>
              </w:r>
            </w:ins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996AE9C" w14:textId="77777777" w:rsidR="00417E71" w:rsidRPr="004164B1" w:rsidRDefault="00417E71" w:rsidP="001E5654">
            <w:pPr>
              <w:jc w:val="right"/>
              <w:rPr>
                <w:ins w:id="7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4B54B59" w14:textId="77777777" w:rsidR="00417E71" w:rsidRPr="00417E71" w:rsidRDefault="00417E71" w:rsidP="001E5654">
            <w:pPr>
              <w:jc w:val="right"/>
              <w:rPr>
                <w:ins w:id="7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7A186367" w14:textId="77777777" w:rsidR="00417E71" w:rsidRPr="004164B1" w:rsidRDefault="00417E71" w:rsidP="001E5654">
            <w:pPr>
              <w:jc w:val="right"/>
              <w:rPr>
                <w:ins w:id="7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384F7FE3" w14:textId="77777777" w:rsidTr="001E5654">
        <w:trPr>
          <w:trHeight w:val="344"/>
          <w:ins w:id="73" w:author="Bellar, Annette" w:date="2025-03-27T17:58:00Z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BC61A9" w14:textId="77777777" w:rsidR="00417E71" w:rsidRDefault="00417E71" w:rsidP="001E5654">
            <w:pPr>
              <w:rPr>
                <w:ins w:id="7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75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Total X-activity post factor 2</w:t>
              </w:r>
            </w:ins>
          </w:p>
          <w:p w14:paraId="7AFB777E" w14:textId="77777777" w:rsidR="00417E71" w:rsidRPr="004164B1" w:rsidRDefault="00417E71" w:rsidP="001E5654">
            <w:pPr>
              <w:rPr>
                <w:ins w:id="7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77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PBS vs AmAc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241A95" w14:textId="77777777" w:rsidR="00417E71" w:rsidRPr="004164B1" w:rsidRDefault="00417E71" w:rsidP="001E5654">
            <w:pPr>
              <w:jc w:val="right"/>
              <w:rPr>
                <w:ins w:id="7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79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1C78B5" w14:textId="77777777" w:rsidR="00417E71" w:rsidRPr="00417E71" w:rsidRDefault="00417E71" w:rsidP="001E5654">
            <w:pPr>
              <w:jc w:val="right"/>
              <w:rPr>
                <w:ins w:id="8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81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.66133</w:t>
              </w:r>
            </w:ins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4F8288" w14:textId="77777777" w:rsidR="00417E71" w:rsidRPr="004164B1" w:rsidRDefault="00417E71" w:rsidP="001E5654">
            <w:pPr>
              <w:jc w:val="right"/>
              <w:rPr>
                <w:ins w:id="8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83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19749</w:t>
              </w:r>
            </w:ins>
          </w:p>
        </w:tc>
      </w:tr>
      <w:tr w:rsidR="00417E71" w:rsidRPr="004164B1" w14:paraId="3190E11F" w14:textId="77777777" w:rsidTr="001E5654">
        <w:trPr>
          <w:trHeight w:val="612"/>
          <w:ins w:id="84" w:author="Bellar, Annette" w:date="2025-03-27T17:58:00Z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E9F131" w14:textId="77777777" w:rsidR="00417E71" w:rsidRPr="004164B1" w:rsidRDefault="00417E71" w:rsidP="001E5654">
            <w:pPr>
              <w:rPr>
                <w:ins w:id="8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8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Total X-activity post interaction of factor 1 and factor 2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D6DAD1" w14:textId="77777777" w:rsidR="00417E71" w:rsidRPr="004164B1" w:rsidRDefault="00417E71" w:rsidP="001E5654">
            <w:pPr>
              <w:jc w:val="right"/>
              <w:rPr>
                <w:ins w:id="8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88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953A9F" w14:textId="77777777" w:rsidR="00417E71" w:rsidRPr="00417E71" w:rsidRDefault="00417E71" w:rsidP="001E5654">
            <w:pPr>
              <w:jc w:val="right"/>
              <w:rPr>
                <w:ins w:id="8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90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.40864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6D687" w14:textId="77777777" w:rsidR="00417E71" w:rsidRPr="004164B1" w:rsidRDefault="00417E71" w:rsidP="001E5654">
            <w:pPr>
              <w:jc w:val="right"/>
              <w:rPr>
                <w:ins w:id="9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92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23535</w:t>
              </w:r>
            </w:ins>
          </w:p>
        </w:tc>
      </w:tr>
      <w:tr w:rsidR="00417E71" w:rsidRPr="004164B1" w14:paraId="156FA7D4" w14:textId="77777777" w:rsidTr="001E5654">
        <w:trPr>
          <w:trHeight w:val="344"/>
          <w:ins w:id="93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192147" w14:textId="77777777" w:rsidR="00417E71" w:rsidRPr="004164B1" w:rsidRDefault="00417E71" w:rsidP="001E5654">
            <w:pPr>
              <w:rPr>
                <w:ins w:id="94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95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Ambulatory X-activity pre factor 1 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1E716A" w14:textId="77777777" w:rsidR="00417E71" w:rsidRPr="004164B1" w:rsidRDefault="00417E71" w:rsidP="001E5654">
            <w:pPr>
              <w:jc w:val="right"/>
              <w:rPr>
                <w:ins w:id="96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97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F1DA6E" w14:textId="77777777" w:rsidR="00417E71" w:rsidRPr="00417E71" w:rsidRDefault="00417E71" w:rsidP="001E5654">
            <w:pPr>
              <w:jc w:val="right"/>
              <w:rPr>
                <w:ins w:id="98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99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029461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558F84" w14:textId="77777777" w:rsidR="00417E71" w:rsidRPr="004164B1" w:rsidRDefault="00417E71" w:rsidP="001E5654">
            <w:pPr>
              <w:jc w:val="right"/>
              <w:rPr>
                <w:ins w:id="100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0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86373</w:t>
              </w:r>
            </w:ins>
          </w:p>
        </w:tc>
      </w:tr>
      <w:tr w:rsidR="00417E71" w:rsidRPr="004164B1" w14:paraId="17A774F0" w14:textId="77777777" w:rsidTr="001E5654">
        <w:trPr>
          <w:trHeight w:val="225"/>
          <w:ins w:id="102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862091" w14:textId="77777777" w:rsidR="00417E71" w:rsidRPr="004164B1" w:rsidRDefault="00417E71" w:rsidP="001E5654">
            <w:pPr>
              <w:rPr>
                <w:ins w:id="103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04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(UA vs VWR) </w:t>
              </w:r>
            </w:ins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C4F7D" w14:textId="77777777" w:rsidR="00417E71" w:rsidRPr="004164B1" w:rsidRDefault="00417E71" w:rsidP="001E5654">
            <w:pPr>
              <w:rPr>
                <w:ins w:id="105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24F24" w14:textId="77777777" w:rsidR="00417E71" w:rsidRPr="00417E71" w:rsidRDefault="00417E71" w:rsidP="001E5654">
            <w:pPr>
              <w:rPr>
                <w:ins w:id="106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3051A" w14:textId="77777777" w:rsidR="00417E71" w:rsidRPr="004164B1" w:rsidRDefault="00417E71" w:rsidP="001E5654">
            <w:pPr>
              <w:rPr>
                <w:ins w:id="107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7E71" w:rsidRPr="004164B1" w14:paraId="32459F9C" w14:textId="77777777" w:rsidTr="001E5654">
        <w:trPr>
          <w:trHeight w:val="344"/>
          <w:ins w:id="108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3DE166" w14:textId="77777777" w:rsidR="00417E71" w:rsidRPr="004164B1" w:rsidRDefault="00417E71" w:rsidP="001E5654">
            <w:pPr>
              <w:rPr>
                <w:ins w:id="109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10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Ambulatory X-activity pre factor 2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FCC118" w14:textId="77777777" w:rsidR="00417E71" w:rsidRPr="004164B1" w:rsidRDefault="00417E71" w:rsidP="001E5654">
            <w:pPr>
              <w:jc w:val="right"/>
              <w:rPr>
                <w:ins w:id="111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12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88BB04" w14:textId="77777777" w:rsidR="00417E71" w:rsidRPr="00417E71" w:rsidRDefault="00417E71" w:rsidP="001E5654">
            <w:pPr>
              <w:jc w:val="right"/>
              <w:rPr>
                <w:ins w:id="113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14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155212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7B67AF" w14:textId="77777777" w:rsidR="00417E71" w:rsidRPr="004164B1" w:rsidRDefault="00417E71" w:rsidP="001E5654">
            <w:pPr>
              <w:jc w:val="right"/>
              <w:rPr>
                <w:ins w:id="115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1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69362</w:t>
              </w:r>
            </w:ins>
          </w:p>
        </w:tc>
      </w:tr>
      <w:tr w:rsidR="00417E71" w:rsidRPr="004164B1" w14:paraId="0F899CB2" w14:textId="77777777" w:rsidTr="001E5654">
        <w:trPr>
          <w:trHeight w:val="59"/>
          <w:ins w:id="117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08E0E4" w14:textId="77777777" w:rsidR="00417E71" w:rsidRPr="004164B1" w:rsidRDefault="00417E71" w:rsidP="001E5654">
            <w:pPr>
              <w:rPr>
                <w:ins w:id="118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19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PBS vs AmAc)</w:t>
              </w:r>
            </w:ins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84DAA" w14:textId="77777777" w:rsidR="00417E71" w:rsidRPr="004164B1" w:rsidRDefault="00417E71" w:rsidP="001E5654">
            <w:pPr>
              <w:rPr>
                <w:ins w:id="120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84D7E" w14:textId="77777777" w:rsidR="00417E71" w:rsidRPr="00417E71" w:rsidRDefault="00417E71" w:rsidP="001E5654">
            <w:pPr>
              <w:rPr>
                <w:ins w:id="121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1D9B5" w14:textId="77777777" w:rsidR="00417E71" w:rsidRPr="004164B1" w:rsidRDefault="00417E71" w:rsidP="001E5654">
            <w:pPr>
              <w:rPr>
                <w:ins w:id="122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7E71" w:rsidRPr="004164B1" w14:paraId="1CEDC809" w14:textId="77777777" w:rsidTr="001E5654">
        <w:trPr>
          <w:trHeight w:val="59"/>
          <w:ins w:id="123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D0506" w14:textId="77777777" w:rsidR="00417E71" w:rsidRPr="004164B1" w:rsidRDefault="00417E71" w:rsidP="001E5654">
            <w:pPr>
              <w:rPr>
                <w:ins w:id="124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25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Ambulatory X-activity pre interaction of factor 1 and factor 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C67F08" w14:textId="77777777" w:rsidR="00417E71" w:rsidRPr="004164B1" w:rsidRDefault="00417E71" w:rsidP="001E5654">
            <w:pPr>
              <w:jc w:val="right"/>
              <w:rPr>
                <w:ins w:id="126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27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045D87" w14:textId="77777777" w:rsidR="00417E71" w:rsidRPr="00417E71" w:rsidRDefault="00417E71" w:rsidP="001E5654">
            <w:pPr>
              <w:jc w:val="right"/>
              <w:rPr>
                <w:ins w:id="128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29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25709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84D50A" w14:textId="77777777" w:rsidR="00417E71" w:rsidRPr="004164B1" w:rsidRDefault="00417E71" w:rsidP="001E5654">
            <w:pPr>
              <w:jc w:val="right"/>
              <w:rPr>
                <w:ins w:id="130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3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61215</w:t>
              </w:r>
            </w:ins>
          </w:p>
        </w:tc>
      </w:tr>
      <w:tr w:rsidR="00417E71" w:rsidRPr="004164B1" w14:paraId="61EDC117" w14:textId="77777777" w:rsidTr="001E5654">
        <w:trPr>
          <w:trHeight w:val="344"/>
          <w:ins w:id="132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1FCE38" w14:textId="77777777" w:rsidR="00417E71" w:rsidRPr="004164B1" w:rsidRDefault="00417E71" w:rsidP="001E5654">
            <w:pPr>
              <w:rPr>
                <w:ins w:id="133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34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Ambulatory X-activity post factor 1 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372917" w14:textId="77777777" w:rsidR="00417E71" w:rsidRPr="004164B1" w:rsidRDefault="00417E71" w:rsidP="001E5654">
            <w:pPr>
              <w:jc w:val="right"/>
              <w:rPr>
                <w:ins w:id="135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3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301CAA" w14:textId="77777777" w:rsidR="00417E71" w:rsidRPr="00417E71" w:rsidRDefault="00417E71" w:rsidP="001E5654">
            <w:pPr>
              <w:jc w:val="right"/>
              <w:rPr>
                <w:ins w:id="137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3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046799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C88045" w14:textId="77777777" w:rsidR="00417E71" w:rsidRPr="004164B1" w:rsidRDefault="00417E71" w:rsidP="001E5654">
            <w:pPr>
              <w:jc w:val="right"/>
              <w:rPr>
                <w:ins w:id="139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40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82874</w:t>
              </w:r>
            </w:ins>
          </w:p>
        </w:tc>
      </w:tr>
      <w:tr w:rsidR="00417E71" w:rsidRPr="004164B1" w14:paraId="56EC66F2" w14:textId="77777777" w:rsidTr="001E5654">
        <w:trPr>
          <w:trHeight w:val="225"/>
          <w:ins w:id="141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156A17" w14:textId="77777777" w:rsidR="00417E71" w:rsidRPr="004164B1" w:rsidRDefault="00417E71" w:rsidP="001E5654">
            <w:pPr>
              <w:rPr>
                <w:ins w:id="142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43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(UA vs VWR) </w:t>
              </w:r>
            </w:ins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3F349" w14:textId="77777777" w:rsidR="00417E71" w:rsidRPr="004164B1" w:rsidRDefault="00417E71" w:rsidP="001E5654">
            <w:pPr>
              <w:rPr>
                <w:ins w:id="144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905D2" w14:textId="77777777" w:rsidR="00417E71" w:rsidRPr="00417E71" w:rsidRDefault="00417E71" w:rsidP="001E5654">
            <w:pPr>
              <w:rPr>
                <w:ins w:id="145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11C03" w14:textId="77777777" w:rsidR="00417E71" w:rsidRPr="004164B1" w:rsidRDefault="00417E71" w:rsidP="001E5654">
            <w:pPr>
              <w:rPr>
                <w:ins w:id="146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7E71" w:rsidRPr="004164B1" w14:paraId="3EFBF7CC" w14:textId="77777777" w:rsidTr="001E5654">
        <w:trPr>
          <w:trHeight w:val="344"/>
          <w:ins w:id="147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36332C" w14:textId="77777777" w:rsidR="00417E71" w:rsidRPr="004164B1" w:rsidRDefault="00417E71" w:rsidP="001E5654">
            <w:pPr>
              <w:rPr>
                <w:ins w:id="148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49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Ambulatory X-activity post factor 2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5EFFC" w14:textId="77777777" w:rsidR="00417E71" w:rsidRPr="004164B1" w:rsidRDefault="00417E71" w:rsidP="001E5654">
            <w:pPr>
              <w:jc w:val="right"/>
              <w:rPr>
                <w:ins w:id="150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5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E45797" w14:textId="77777777" w:rsidR="00417E71" w:rsidRPr="00417E71" w:rsidRDefault="00417E71" w:rsidP="001E5654">
            <w:pPr>
              <w:jc w:val="right"/>
              <w:rPr>
                <w:ins w:id="152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53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85974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00E271" w14:textId="77777777" w:rsidR="00417E71" w:rsidRPr="004164B1" w:rsidRDefault="00417E71" w:rsidP="001E5654">
            <w:pPr>
              <w:jc w:val="right"/>
              <w:rPr>
                <w:ins w:id="154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55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35386</w:t>
              </w:r>
            </w:ins>
          </w:p>
        </w:tc>
      </w:tr>
      <w:tr w:rsidR="00417E71" w:rsidRPr="004164B1" w14:paraId="29975CFB" w14:textId="77777777" w:rsidTr="001E5654">
        <w:trPr>
          <w:trHeight w:val="358"/>
          <w:ins w:id="156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5E126B" w14:textId="77777777" w:rsidR="00417E71" w:rsidRPr="004164B1" w:rsidRDefault="00417E71" w:rsidP="001E5654">
            <w:pPr>
              <w:rPr>
                <w:ins w:id="157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58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PBS vs AmAc)</w:t>
              </w:r>
            </w:ins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56D63" w14:textId="77777777" w:rsidR="00417E71" w:rsidRPr="004164B1" w:rsidRDefault="00417E71" w:rsidP="001E5654">
            <w:pPr>
              <w:rPr>
                <w:ins w:id="159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232A1" w14:textId="77777777" w:rsidR="00417E71" w:rsidRPr="00417E71" w:rsidRDefault="00417E71" w:rsidP="001E5654">
            <w:pPr>
              <w:rPr>
                <w:ins w:id="160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CFECA" w14:textId="77777777" w:rsidR="00417E71" w:rsidRPr="004164B1" w:rsidRDefault="00417E71" w:rsidP="001E5654">
            <w:pPr>
              <w:rPr>
                <w:ins w:id="161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7E71" w:rsidRPr="004164B1" w14:paraId="36A7C711" w14:textId="77777777" w:rsidTr="001E5654">
        <w:trPr>
          <w:trHeight w:val="59"/>
          <w:ins w:id="162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D6DB9B" w14:textId="77777777" w:rsidR="00417E71" w:rsidRPr="004164B1" w:rsidRDefault="00417E71" w:rsidP="001E5654">
            <w:pPr>
              <w:rPr>
                <w:ins w:id="163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64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Ambulatory X-activity post interaction of factor 1 and factor 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39BA9" w14:textId="77777777" w:rsidR="00417E71" w:rsidRPr="004164B1" w:rsidRDefault="00417E71" w:rsidP="001E5654">
            <w:pPr>
              <w:jc w:val="right"/>
              <w:rPr>
                <w:ins w:id="165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6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674769" w14:textId="77777777" w:rsidR="00417E71" w:rsidRPr="00417E71" w:rsidRDefault="00417E71" w:rsidP="001E5654">
            <w:pPr>
              <w:jc w:val="right"/>
              <w:rPr>
                <w:ins w:id="167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6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31809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2B56A5" w14:textId="77777777" w:rsidR="00417E71" w:rsidRPr="004164B1" w:rsidRDefault="00417E71" w:rsidP="001E5654">
            <w:pPr>
              <w:jc w:val="right"/>
              <w:rPr>
                <w:ins w:id="169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170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57278</w:t>
              </w:r>
            </w:ins>
          </w:p>
        </w:tc>
      </w:tr>
      <w:tr w:rsidR="00417E71" w:rsidRPr="004164B1" w14:paraId="219B8B7D" w14:textId="77777777" w:rsidTr="001E5654">
        <w:trPr>
          <w:trHeight w:val="344"/>
          <w:ins w:id="171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D8CA9D2" w14:textId="77777777" w:rsidR="00417E71" w:rsidRPr="004164B1" w:rsidRDefault="00417E71" w:rsidP="001E5654">
            <w:pPr>
              <w:rPr>
                <w:ins w:id="17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173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Z-activity pre factor 1 (UA vs VWR) 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5BC48A" w14:textId="77777777" w:rsidR="00417E71" w:rsidRPr="004164B1" w:rsidRDefault="00417E71" w:rsidP="001E5654">
            <w:pPr>
              <w:jc w:val="right"/>
              <w:rPr>
                <w:ins w:id="17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175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8FC782" w14:textId="77777777" w:rsidR="00417E71" w:rsidRPr="00417E71" w:rsidRDefault="00417E71" w:rsidP="001E5654">
            <w:pPr>
              <w:jc w:val="right"/>
              <w:rPr>
                <w:ins w:id="17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177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6.1863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E5BD49" w14:textId="77777777" w:rsidR="00417E71" w:rsidRPr="00417E71" w:rsidRDefault="00417E71" w:rsidP="001E5654">
            <w:pPr>
              <w:jc w:val="right"/>
              <w:rPr>
                <w:ins w:id="178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179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5.84E-05</w:t>
              </w:r>
            </w:ins>
          </w:p>
        </w:tc>
      </w:tr>
      <w:tr w:rsidR="00417E71" w:rsidRPr="004164B1" w14:paraId="7EC6506A" w14:textId="77777777" w:rsidTr="001E5654">
        <w:trPr>
          <w:trHeight w:val="344"/>
          <w:ins w:id="180" w:author="Bellar, Annette" w:date="2025-03-27T17:58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42F886" w14:textId="77777777" w:rsidR="00417E71" w:rsidRPr="004164B1" w:rsidRDefault="00417E71" w:rsidP="001E5654">
            <w:pPr>
              <w:rPr>
                <w:ins w:id="18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F451CC7" w14:textId="77777777" w:rsidR="00417E71" w:rsidRPr="004164B1" w:rsidRDefault="00417E71" w:rsidP="001E5654">
            <w:pPr>
              <w:jc w:val="right"/>
              <w:rPr>
                <w:ins w:id="18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96DA794" w14:textId="77777777" w:rsidR="00417E71" w:rsidRPr="00417E71" w:rsidRDefault="00417E71" w:rsidP="001E5654">
            <w:pPr>
              <w:jc w:val="right"/>
              <w:rPr>
                <w:ins w:id="18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2EC2B5D4" w14:textId="77777777" w:rsidR="00417E71" w:rsidRPr="004164B1" w:rsidRDefault="00417E71" w:rsidP="001E5654">
            <w:pPr>
              <w:jc w:val="right"/>
              <w:rPr>
                <w:ins w:id="18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68F7B006" w14:textId="77777777" w:rsidTr="001E5654">
        <w:trPr>
          <w:trHeight w:val="344"/>
          <w:ins w:id="185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90800E0" w14:textId="77777777" w:rsidR="00417E71" w:rsidRPr="004164B1" w:rsidRDefault="00417E71" w:rsidP="001E5654">
            <w:pPr>
              <w:rPr>
                <w:ins w:id="18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187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Z-activity pre factor 2 (PBS vs AmAc)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164958" w14:textId="77777777" w:rsidR="00417E71" w:rsidRPr="004164B1" w:rsidRDefault="00417E71" w:rsidP="001E5654">
            <w:pPr>
              <w:jc w:val="right"/>
              <w:rPr>
                <w:ins w:id="18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189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08A91B" w14:textId="77777777" w:rsidR="00417E71" w:rsidRPr="00417E71" w:rsidRDefault="00417E71" w:rsidP="001E5654">
            <w:pPr>
              <w:jc w:val="right"/>
              <w:rPr>
                <w:ins w:id="19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191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5.962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4C5F7B" w14:textId="77777777" w:rsidR="00417E71" w:rsidRPr="00417E71" w:rsidRDefault="00417E71" w:rsidP="001E5654">
            <w:pPr>
              <w:jc w:val="right"/>
              <w:rPr>
                <w:ins w:id="192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193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2.18E-09</w:t>
              </w:r>
            </w:ins>
          </w:p>
        </w:tc>
      </w:tr>
      <w:tr w:rsidR="00417E71" w:rsidRPr="004164B1" w14:paraId="166D1996" w14:textId="77777777" w:rsidTr="001E5654">
        <w:trPr>
          <w:trHeight w:val="344"/>
          <w:ins w:id="194" w:author="Bellar, Annette" w:date="2025-03-27T17:58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28B4D1" w14:textId="77777777" w:rsidR="00417E71" w:rsidRPr="004164B1" w:rsidRDefault="00417E71" w:rsidP="001E5654">
            <w:pPr>
              <w:rPr>
                <w:ins w:id="19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1AD7937" w14:textId="77777777" w:rsidR="00417E71" w:rsidRPr="004164B1" w:rsidRDefault="00417E71" w:rsidP="001E5654">
            <w:pPr>
              <w:jc w:val="right"/>
              <w:rPr>
                <w:ins w:id="19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70FEACE" w14:textId="77777777" w:rsidR="00417E71" w:rsidRPr="00417E71" w:rsidRDefault="00417E71" w:rsidP="001E5654">
            <w:pPr>
              <w:jc w:val="right"/>
              <w:rPr>
                <w:ins w:id="19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8AFAC2D" w14:textId="77777777" w:rsidR="00417E71" w:rsidRPr="004164B1" w:rsidRDefault="00417E71" w:rsidP="001E5654">
            <w:pPr>
              <w:jc w:val="right"/>
              <w:rPr>
                <w:ins w:id="19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6ED70077" w14:textId="77777777" w:rsidTr="001E5654">
        <w:trPr>
          <w:trHeight w:val="344"/>
          <w:ins w:id="199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27B3DCC" w14:textId="77777777" w:rsidR="00417E71" w:rsidRPr="004164B1" w:rsidRDefault="00417E71" w:rsidP="001E5654">
            <w:pPr>
              <w:rPr>
                <w:ins w:id="20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0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Z-activity pre interaction of factor 1 and factor 2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FE9EB0" w14:textId="77777777" w:rsidR="00417E71" w:rsidRPr="004164B1" w:rsidRDefault="00417E71" w:rsidP="001E5654">
            <w:pPr>
              <w:jc w:val="right"/>
              <w:rPr>
                <w:ins w:id="20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03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1AAF36" w14:textId="77777777" w:rsidR="00417E71" w:rsidRPr="00417E71" w:rsidRDefault="00417E71" w:rsidP="001E5654">
            <w:pPr>
              <w:jc w:val="right"/>
              <w:rPr>
                <w:ins w:id="20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05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2.5419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C08C66" w14:textId="77777777" w:rsidR="00417E71" w:rsidRPr="004164B1" w:rsidRDefault="00417E71" w:rsidP="001E5654">
            <w:pPr>
              <w:jc w:val="right"/>
              <w:rPr>
                <w:ins w:id="20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07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11094</w:t>
              </w:r>
            </w:ins>
          </w:p>
        </w:tc>
      </w:tr>
      <w:tr w:rsidR="00417E71" w:rsidRPr="004164B1" w14:paraId="35EBE83F" w14:textId="77777777" w:rsidTr="001E5654">
        <w:trPr>
          <w:trHeight w:val="344"/>
          <w:ins w:id="208" w:author="Bellar, Annette" w:date="2025-03-27T17:58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39C626" w14:textId="77777777" w:rsidR="00417E71" w:rsidRPr="004164B1" w:rsidRDefault="00417E71" w:rsidP="001E5654">
            <w:pPr>
              <w:rPr>
                <w:ins w:id="20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8736F74" w14:textId="77777777" w:rsidR="00417E71" w:rsidRPr="004164B1" w:rsidRDefault="00417E71" w:rsidP="001E5654">
            <w:pPr>
              <w:jc w:val="right"/>
              <w:rPr>
                <w:ins w:id="21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F879234" w14:textId="77777777" w:rsidR="00417E71" w:rsidRPr="00417E71" w:rsidRDefault="00417E71" w:rsidP="001E5654">
            <w:pPr>
              <w:jc w:val="right"/>
              <w:rPr>
                <w:ins w:id="21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5F009F4B" w14:textId="77777777" w:rsidR="00417E71" w:rsidRPr="004164B1" w:rsidRDefault="00417E71" w:rsidP="001E5654">
            <w:pPr>
              <w:jc w:val="right"/>
              <w:rPr>
                <w:ins w:id="21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415068B0" w14:textId="77777777" w:rsidTr="001E5654">
        <w:trPr>
          <w:trHeight w:val="344"/>
          <w:ins w:id="213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6399739" w14:textId="77777777" w:rsidR="00417E71" w:rsidRPr="004164B1" w:rsidRDefault="00417E71" w:rsidP="001E5654">
            <w:pPr>
              <w:rPr>
                <w:ins w:id="21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15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Z-activity post factor 1 (UA vs VWR) 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6B337B" w14:textId="77777777" w:rsidR="00417E71" w:rsidRPr="004164B1" w:rsidRDefault="00417E71" w:rsidP="001E5654">
            <w:pPr>
              <w:jc w:val="right"/>
              <w:rPr>
                <w:ins w:id="21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17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A2E45A" w14:textId="77777777" w:rsidR="00417E71" w:rsidRPr="00417E71" w:rsidRDefault="00417E71" w:rsidP="001E5654">
            <w:pPr>
              <w:jc w:val="right"/>
              <w:rPr>
                <w:ins w:id="21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19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43573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1F3566" w14:textId="77777777" w:rsidR="00417E71" w:rsidRPr="004164B1" w:rsidRDefault="00417E71" w:rsidP="001E5654">
            <w:pPr>
              <w:jc w:val="right"/>
              <w:rPr>
                <w:ins w:id="22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2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509226</w:t>
              </w:r>
            </w:ins>
          </w:p>
        </w:tc>
      </w:tr>
      <w:tr w:rsidR="00417E71" w:rsidRPr="004164B1" w14:paraId="025B5606" w14:textId="77777777" w:rsidTr="001E5654">
        <w:trPr>
          <w:trHeight w:val="344"/>
          <w:ins w:id="222" w:author="Bellar, Annette" w:date="2025-03-27T17:58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CD1196" w14:textId="77777777" w:rsidR="00417E71" w:rsidRPr="004164B1" w:rsidRDefault="00417E71" w:rsidP="001E5654">
            <w:pPr>
              <w:rPr>
                <w:ins w:id="22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A2885AE" w14:textId="77777777" w:rsidR="00417E71" w:rsidRPr="004164B1" w:rsidRDefault="00417E71" w:rsidP="001E5654">
            <w:pPr>
              <w:jc w:val="right"/>
              <w:rPr>
                <w:ins w:id="22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F9D240D" w14:textId="77777777" w:rsidR="00417E71" w:rsidRPr="00417E71" w:rsidRDefault="00417E71" w:rsidP="001E5654">
            <w:pPr>
              <w:jc w:val="right"/>
              <w:rPr>
                <w:ins w:id="22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5A7CD745" w14:textId="77777777" w:rsidR="00417E71" w:rsidRPr="004164B1" w:rsidRDefault="00417E71" w:rsidP="001E5654">
            <w:pPr>
              <w:jc w:val="right"/>
              <w:rPr>
                <w:ins w:id="22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7CC8EEFE" w14:textId="77777777" w:rsidTr="001E5654">
        <w:trPr>
          <w:trHeight w:val="344"/>
          <w:ins w:id="227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4FFE37F" w14:textId="77777777" w:rsidR="00417E71" w:rsidRPr="004164B1" w:rsidRDefault="00417E71" w:rsidP="001E5654">
            <w:pPr>
              <w:rPr>
                <w:ins w:id="22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29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Z-activity post factor 2 (PBS vs AmAc)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C74545" w14:textId="77777777" w:rsidR="00417E71" w:rsidRPr="004164B1" w:rsidRDefault="00417E71" w:rsidP="001E5654">
            <w:pPr>
              <w:jc w:val="right"/>
              <w:rPr>
                <w:ins w:id="23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3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B95980" w14:textId="77777777" w:rsidR="00417E71" w:rsidRPr="00417E71" w:rsidRDefault="00417E71" w:rsidP="001E5654">
            <w:pPr>
              <w:jc w:val="right"/>
              <w:rPr>
                <w:ins w:id="23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33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20028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AB7C35" w14:textId="77777777" w:rsidR="00417E71" w:rsidRPr="004164B1" w:rsidRDefault="00417E71" w:rsidP="001E5654">
            <w:pPr>
              <w:jc w:val="right"/>
              <w:rPr>
                <w:ins w:id="23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35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654521</w:t>
              </w:r>
            </w:ins>
          </w:p>
        </w:tc>
      </w:tr>
      <w:tr w:rsidR="00417E71" w:rsidRPr="004164B1" w14:paraId="664A6594" w14:textId="77777777" w:rsidTr="001E5654">
        <w:trPr>
          <w:trHeight w:val="344"/>
          <w:ins w:id="236" w:author="Bellar, Annette" w:date="2025-03-27T17:58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857C23" w14:textId="77777777" w:rsidR="00417E71" w:rsidRPr="004164B1" w:rsidRDefault="00417E71" w:rsidP="001E5654">
            <w:pPr>
              <w:rPr>
                <w:ins w:id="23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72F819E9" w14:textId="77777777" w:rsidR="00417E71" w:rsidRPr="004164B1" w:rsidRDefault="00417E71" w:rsidP="001E5654">
            <w:pPr>
              <w:jc w:val="right"/>
              <w:rPr>
                <w:ins w:id="23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306FFA0" w14:textId="77777777" w:rsidR="00417E71" w:rsidRPr="00417E71" w:rsidRDefault="00417E71" w:rsidP="001E5654">
            <w:pPr>
              <w:jc w:val="right"/>
              <w:rPr>
                <w:ins w:id="23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2E8959E5" w14:textId="77777777" w:rsidR="00417E71" w:rsidRPr="004164B1" w:rsidRDefault="00417E71" w:rsidP="001E5654">
            <w:pPr>
              <w:jc w:val="right"/>
              <w:rPr>
                <w:ins w:id="24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5DAB1281" w14:textId="77777777" w:rsidTr="001E5654">
        <w:trPr>
          <w:trHeight w:val="344"/>
          <w:ins w:id="241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27D23B" w14:textId="77777777" w:rsidR="00417E71" w:rsidRDefault="00417E71" w:rsidP="001E5654">
            <w:pPr>
              <w:rPr>
                <w:ins w:id="24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43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Z-activity post  interaction of factor 1 and factor 2</w:t>
              </w:r>
            </w:ins>
          </w:p>
          <w:p w14:paraId="45B8F7C0" w14:textId="77777777" w:rsidR="00417E71" w:rsidRPr="004164B1" w:rsidRDefault="00417E71" w:rsidP="001E5654">
            <w:pPr>
              <w:rPr>
                <w:ins w:id="24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405642E" w14:textId="77777777" w:rsidR="00417E71" w:rsidRPr="004164B1" w:rsidRDefault="00417E71" w:rsidP="001E5654">
            <w:pPr>
              <w:jc w:val="right"/>
              <w:rPr>
                <w:ins w:id="24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4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DE113F9" w14:textId="77777777" w:rsidR="00417E71" w:rsidRPr="00417E71" w:rsidRDefault="00417E71" w:rsidP="001E5654">
            <w:pPr>
              <w:jc w:val="right"/>
              <w:rPr>
                <w:ins w:id="24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4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6.06125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7EC81A6F" w14:textId="77777777" w:rsidR="00417E71" w:rsidRPr="00417E71" w:rsidRDefault="00417E71" w:rsidP="001E5654">
            <w:pPr>
              <w:jc w:val="right"/>
              <w:rPr>
                <w:ins w:id="249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250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0.013858</w:t>
              </w:r>
            </w:ins>
          </w:p>
        </w:tc>
      </w:tr>
      <w:tr w:rsidR="00417E71" w:rsidRPr="004164B1" w14:paraId="4FCA16F9" w14:textId="77777777" w:rsidTr="001E5654">
        <w:trPr>
          <w:trHeight w:val="344"/>
          <w:ins w:id="251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F1B436" w14:textId="77777777" w:rsidR="00417E71" w:rsidRPr="004164B1" w:rsidRDefault="00417E71" w:rsidP="001E5654">
            <w:pPr>
              <w:rPr>
                <w:ins w:id="25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53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Running Distance factor 1 (PBS-VWR vs AmAc-VWR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19B2AD3" w14:textId="77777777" w:rsidR="00417E71" w:rsidRPr="004164B1" w:rsidRDefault="00417E71" w:rsidP="001E5654">
            <w:pPr>
              <w:jc w:val="right"/>
              <w:rPr>
                <w:ins w:id="25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55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8C6A4C3" w14:textId="77777777" w:rsidR="00417E71" w:rsidRPr="00417E71" w:rsidRDefault="00417E71" w:rsidP="001E5654">
            <w:pPr>
              <w:jc w:val="right"/>
              <w:rPr>
                <w:ins w:id="25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57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01029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7ABAAF4" w14:textId="77777777" w:rsidR="00417E71" w:rsidRPr="00417E71" w:rsidRDefault="00417E71" w:rsidP="001E5654">
            <w:pPr>
              <w:jc w:val="right"/>
              <w:rPr>
                <w:ins w:id="25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59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91956</w:t>
              </w:r>
            </w:ins>
          </w:p>
        </w:tc>
      </w:tr>
      <w:tr w:rsidR="00417E71" w:rsidRPr="004164B1" w14:paraId="002674BB" w14:textId="77777777" w:rsidTr="001E5654">
        <w:trPr>
          <w:trHeight w:val="344"/>
          <w:ins w:id="260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E0417A" w14:textId="77777777" w:rsidR="00417E71" w:rsidRDefault="00417E71" w:rsidP="001E5654">
            <w:pPr>
              <w:rPr>
                <w:ins w:id="26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62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Running Distance factor 2 (weeks 1-4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43C91D4" w14:textId="77777777" w:rsidR="00417E71" w:rsidRDefault="00417E71" w:rsidP="001E5654">
            <w:pPr>
              <w:jc w:val="right"/>
              <w:rPr>
                <w:ins w:id="26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64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2B347D0" w14:textId="77777777" w:rsidR="00417E71" w:rsidRPr="00417E71" w:rsidRDefault="00417E71" w:rsidP="001E5654">
            <w:pPr>
              <w:jc w:val="right"/>
              <w:rPr>
                <w:ins w:id="26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66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.23547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2D6A938" w14:textId="77777777" w:rsidR="00417E71" w:rsidRPr="00417E71" w:rsidRDefault="00417E71" w:rsidP="001E5654">
            <w:pPr>
              <w:jc w:val="right"/>
              <w:rPr>
                <w:ins w:id="267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268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0.0289</w:t>
              </w:r>
            </w:ins>
          </w:p>
        </w:tc>
      </w:tr>
      <w:tr w:rsidR="00417E71" w:rsidRPr="004164B1" w14:paraId="5040257A" w14:textId="77777777" w:rsidTr="001E5654">
        <w:trPr>
          <w:trHeight w:val="344"/>
          <w:ins w:id="269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58E3EE" w14:textId="77777777" w:rsidR="00417E71" w:rsidRDefault="00417E71" w:rsidP="001E5654">
            <w:pPr>
              <w:rPr>
                <w:ins w:id="27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71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Running Distance interaction of factor 1 and factor 2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32D0291" w14:textId="77777777" w:rsidR="00417E71" w:rsidRDefault="00417E71" w:rsidP="001E5654">
            <w:pPr>
              <w:jc w:val="right"/>
              <w:rPr>
                <w:ins w:id="27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73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0C8277A" w14:textId="77777777" w:rsidR="00417E71" w:rsidRPr="00417E71" w:rsidRDefault="00417E71" w:rsidP="001E5654">
            <w:pPr>
              <w:jc w:val="right"/>
              <w:rPr>
                <w:ins w:id="27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75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6758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599F5301" w14:textId="77777777" w:rsidR="00417E71" w:rsidRPr="00417E71" w:rsidRDefault="00417E71" w:rsidP="001E5654">
            <w:pPr>
              <w:jc w:val="right"/>
              <w:rPr>
                <w:ins w:id="27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77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57051</w:t>
              </w:r>
            </w:ins>
          </w:p>
        </w:tc>
      </w:tr>
      <w:tr w:rsidR="00417E71" w:rsidRPr="004164B1" w14:paraId="6117D8C5" w14:textId="77777777" w:rsidTr="001E5654">
        <w:trPr>
          <w:trHeight w:val="344"/>
          <w:ins w:id="278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EAAA89" w14:textId="77777777" w:rsidR="00417E71" w:rsidRDefault="00417E71" w:rsidP="001E5654">
            <w:pPr>
              <w:rPr>
                <w:ins w:id="27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80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>2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pre factor 1</w:t>
              </w:r>
            </w:ins>
          </w:p>
          <w:p w14:paraId="109D3538" w14:textId="77777777" w:rsidR="00417E71" w:rsidRPr="00417E71" w:rsidRDefault="00417E71" w:rsidP="001E5654">
            <w:pPr>
              <w:rPr>
                <w:ins w:id="28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82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UA vs VWR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7A0F6AF3" w14:textId="77777777" w:rsidR="00417E71" w:rsidRPr="004164B1" w:rsidRDefault="00417E71" w:rsidP="001E5654">
            <w:pPr>
              <w:jc w:val="right"/>
              <w:rPr>
                <w:ins w:id="28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84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C86E2AA" w14:textId="77777777" w:rsidR="00417E71" w:rsidRPr="00417E71" w:rsidRDefault="00417E71" w:rsidP="001E5654">
            <w:pPr>
              <w:jc w:val="right"/>
              <w:rPr>
                <w:ins w:id="28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86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.98823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DB26D4D" w14:textId="77777777" w:rsidR="00417E71" w:rsidRPr="00417E71" w:rsidRDefault="00417E71" w:rsidP="001E5654">
            <w:pPr>
              <w:jc w:val="right"/>
              <w:rPr>
                <w:ins w:id="287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288" w:author="Bellar, Annette" w:date="2025-03-27T17:58:00Z" w16du:dateUtc="2025-03-27T21:58:00Z"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1.44E-13</w:t>
              </w:r>
            </w:ins>
          </w:p>
        </w:tc>
      </w:tr>
      <w:tr w:rsidR="00417E71" w:rsidRPr="004164B1" w14:paraId="7AA6AE43" w14:textId="77777777" w:rsidTr="001E5654">
        <w:trPr>
          <w:trHeight w:val="344"/>
          <w:ins w:id="289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E3E770" w14:textId="77777777" w:rsidR="00417E71" w:rsidRDefault="00417E71" w:rsidP="001E5654">
            <w:pPr>
              <w:rPr>
                <w:ins w:id="29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91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>2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pre factor 2</w:t>
              </w:r>
            </w:ins>
          </w:p>
          <w:p w14:paraId="4432A6C7" w14:textId="77777777" w:rsidR="00417E71" w:rsidRDefault="00417E71" w:rsidP="001E5654">
            <w:pPr>
              <w:rPr>
                <w:ins w:id="29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93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PBS vs AmAc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634FA21" w14:textId="77777777" w:rsidR="00417E71" w:rsidRDefault="00417E71" w:rsidP="001E5654">
            <w:pPr>
              <w:jc w:val="right"/>
              <w:rPr>
                <w:ins w:id="29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95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96CBC07" w14:textId="77777777" w:rsidR="00417E71" w:rsidRPr="00417E71" w:rsidRDefault="00417E71" w:rsidP="001E5654">
            <w:pPr>
              <w:jc w:val="right"/>
              <w:rPr>
                <w:ins w:id="29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297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569.40655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7B760B91" w14:textId="77777777" w:rsidR="00417E71" w:rsidRDefault="00417E71" w:rsidP="001E5654">
            <w:pPr>
              <w:jc w:val="right"/>
              <w:rPr>
                <w:ins w:id="298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299" w:author="Bellar, Annette" w:date="2025-03-27T17:58:00Z" w16du:dateUtc="2025-03-27T21:58:00Z"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&lt;2.22E-16</w:t>
              </w:r>
            </w:ins>
          </w:p>
        </w:tc>
      </w:tr>
      <w:tr w:rsidR="00417E71" w:rsidRPr="004164B1" w14:paraId="7F871402" w14:textId="77777777" w:rsidTr="001E5654">
        <w:trPr>
          <w:trHeight w:val="344"/>
          <w:ins w:id="300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783274" w14:textId="77777777" w:rsidR="00417E71" w:rsidRPr="00417E71" w:rsidRDefault="00417E71" w:rsidP="001E5654">
            <w:pPr>
              <w:rPr>
                <w:ins w:id="30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02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lastRenderedPageBreak/>
                <w:t>V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 xml:space="preserve">2 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pre interaction of factor 1 and factor 2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9347E8F" w14:textId="77777777" w:rsidR="00417E71" w:rsidRDefault="00417E71" w:rsidP="001E5654">
            <w:pPr>
              <w:jc w:val="right"/>
              <w:rPr>
                <w:ins w:id="30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04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DE7F570" w14:textId="77777777" w:rsidR="00417E71" w:rsidRPr="00417E71" w:rsidRDefault="00417E71" w:rsidP="001E5654">
            <w:pPr>
              <w:jc w:val="right"/>
              <w:rPr>
                <w:ins w:id="30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06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15023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6BF9A17" w14:textId="77777777" w:rsidR="00417E71" w:rsidRPr="00417E71" w:rsidRDefault="00417E71" w:rsidP="001E5654">
            <w:pPr>
              <w:jc w:val="right"/>
              <w:rPr>
                <w:ins w:id="30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0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698338</w:t>
              </w:r>
            </w:ins>
          </w:p>
        </w:tc>
      </w:tr>
      <w:tr w:rsidR="00417E71" w:rsidRPr="004164B1" w14:paraId="05D54BBF" w14:textId="77777777" w:rsidTr="001E5654">
        <w:trPr>
          <w:trHeight w:val="344"/>
          <w:ins w:id="309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177EA5" w14:textId="77777777" w:rsidR="00417E71" w:rsidRDefault="00417E71" w:rsidP="001E5654">
            <w:pPr>
              <w:rPr>
                <w:ins w:id="31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11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 xml:space="preserve">2 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post factor 1</w:t>
              </w:r>
            </w:ins>
          </w:p>
          <w:p w14:paraId="2C626BC4" w14:textId="77777777" w:rsidR="00417E71" w:rsidRPr="00417E71" w:rsidRDefault="00417E71" w:rsidP="001E5654">
            <w:pPr>
              <w:rPr>
                <w:ins w:id="31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13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PBS vs AmAc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56CD005D" w14:textId="77777777" w:rsidR="00417E71" w:rsidRDefault="00417E71" w:rsidP="001E5654">
            <w:pPr>
              <w:jc w:val="right"/>
              <w:rPr>
                <w:ins w:id="31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15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193D88A" w14:textId="77777777" w:rsidR="00417E71" w:rsidRPr="00417E71" w:rsidRDefault="00417E71" w:rsidP="001E5654">
            <w:pPr>
              <w:jc w:val="right"/>
              <w:rPr>
                <w:ins w:id="31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17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59.322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FE6D70F" w14:textId="77777777" w:rsidR="00417E71" w:rsidRDefault="00417E71" w:rsidP="001E5654">
            <w:pPr>
              <w:jc w:val="right"/>
              <w:rPr>
                <w:ins w:id="318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319" w:author="Bellar, Annette" w:date="2025-03-27T17:58:00Z" w16du:dateUtc="2025-03-27T21:58:00Z"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1.65E-14</w:t>
              </w:r>
            </w:ins>
          </w:p>
        </w:tc>
      </w:tr>
      <w:tr w:rsidR="00417E71" w:rsidRPr="004164B1" w14:paraId="16F233D2" w14:textId="77777777" w:rsidTr="001E5654">
        <w:trPr>
          <w:trHeight w:val="344"/>
          <w:ins w:id="320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78413" w14:textId="77777777" w:rsidR="00417E71" w:rsidRDefault="00417E71" w:rsidP="001E5654">
            <w:pPr>
              <w:rPr>
                <w:ins w:id="32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22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 xml:space="preserve">2 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post factor 1</w:t>
              </w:r>
            </w:ins>
          </w:p>
          <w:p w14:paraId="1B22B4C1" w14:textId="77777777" w:rsidR="00417E71" w:rsidRDefault="00417E71" w:rsidP="001E5654">
            <w:pPr>
              <w:rPr>
                <w:ins w:id="32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24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UA vs VWR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D7D2084" w14:textId="77777777" w:rsidR="00417E71" w:rsidRDefault="00417E71" w:rsidP="001E5654">
            <w:pPr>
              <w:jc w:val="right"/>
              <w:rPr>
                <w:ins w:id="32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26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455179B" w14:textId="77777777" w:rsidR="00417E71" w:rsidRPr="00417E71" w:rsidRDefault="00417E71" w:rsidP="001E5654">
            <w:pPr>
              <w:jc w:val="right"/>
              <w:rPr>
                <w:ins w:id="32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2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23.969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2F77833B" w14:textId="77777777" w:rsidR="00417E71" w:rsidRDefault="00417E71" w:rsidP="001E5654">
            <w:pPr>
              <w:jc w:val="right"/>
              <w:rPr>
                <w:ins w:id="329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330" w:author="Bellar, Annette" w:date="2025-03-27T17:58:00Z" w16du:dateUtc="2025-03-27T21:58:00Z"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1.023E-14</w:t>
              </w:r>
            </w:ins>
          </w:p>
        </w:tc>
      </w:tr>
      <w:tr w:rsidR="00417E71" w:rsidRPr="004164B1" w14:paraId="3942EC5A" w14:textId="77777777" w:rsidTr="001E5654">
        <w:trPr>
          <w:trHeight w:val="344"/>
          <w:ins w:id="331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BABA68" w14:textId="77777777" w:rsidR="00417E71" w:rsidRDefault="00417E71" w:rsidP="001E5654">
            <w:pPr>
              <w:rPr>
                <w:ins w:id="33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33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 xml:space="preserve">2 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post interaction factor 1 and factor 2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A8E0DAE" w14:textId="77777777" w:rsidR="00417E71" w:rsidRDefault="00417E71" w:rsidP="001E5654">
            <w:pPr>
              <w:jc w:val="right"/>
              <w:rPr>
                <w:ins w:id="33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35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6AFCD9C" w14:textId="77777777" w:rsidR="00417E71" w:rsidRPr="00417E71" w:rsidRDefault="00417E71" w:rsidP="001E5654">
            <w:pPr>
              <w:jc w:val="right"/>
              <w:rPr>
                <w:ins w:id="33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37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2.436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16FCE1D" w14:textId="77777777" w:rsidR="00417E71" w:rsidRDefault="00417E71" w:rsidP="001E5654">
            <w:pPr>
              <w:jc w:val="right"/>
              <w:rPr>
                <w:ins w:id="338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339" w:author="Bellar, Annette" w:date="2025-03-27T17:58:00Z" w16du:dateUtc="2025-03-27T21:58:00Z"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1.31E-8</w:t>
              </w:r>
            </w:ins>
          </w:p>
        </w:tc>
      </w:tr>
      <w:tr w:rsidR="00417E71" w:rsidRPr="004164B1" w14:paraId="39DCD750" w14:textId="77777777" w:rsidTr="001E5654">
        <w:trPr>
          <w:trHeight w:val="344"/>
          <w:ins w:id="340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20CEA" w14:textId="77777777" w:rsidR="00417E71" w:rsidRDefault="00417E71" w:rsidP="001E5654">
            <w:pPr>
              <w:rPr>
                <w:ins w:id="34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42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C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>2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pre factor 1</w:t>
              </w:r>
            </w:ins>
          </w:p>
          <w:p w14:paraId="4D66589B" w14:textId="77777777" w:rsidR="00417E71" w:rsidRDefault="00417E71" w:rsidP="001E5654">
            <w:pPr>
              <w:rPr>
                <w:ins w:id="34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44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UA vs VWR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A6205DA" w14:textId="77777777" w:rsidR="00417E71" w:rsidRDefault="00417E71" w:rsidP="001E5654">
            <w:pPr>
              <w:jc w:val="right"/>
              <w:rPr>
                <w:ins w:id="34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46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D876A57" w14:textId="77777777" w:rsidR="00417E71" w:rsidRPr="00417E71" w:rsidRDefault="00417E71" w:rsidP="001E5654">
            <w:pPr>
              <w:jc w:val="right"/>
              <w:rPr>
                <w:ins w:id="34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4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21793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5F0765E4" w14:textId="77777777" w:rsidR="00417E71" w:rsidRPr="00417E71" w:rsidRDefault="00417E71" w:rsidP="001E5654">
            <w:pPr>
              <w:jc w:val="right"/>
              <w:rPr>
                <w:ins w:id="34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50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64064496</w:t>
              </w:r>
            </w:ins>
          </w:p>
        </w:tc>
      </w:tr>
      <w:tr w:rsidR="00417E71" w:rsidRPr="004164B1" w14:paraId="2CF26762" w14:textId="77777777" w:rsidTr="001E5654">
        <w:trPr>
          <w:trHeight w:val="344"/>
          <w:ins w:id="351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3CD8B9" w14:textId="77777777" w:rsidR="00417E71" w:rsidRDefault="00417E71" w:rsidP="001E5654">
            <w:pPr>
              <w:rPr>
                <w:ins w:id="35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53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C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>2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pre factor 2</w:t>
              </w:r>
            </w:ins>
          </w:p>
          <w:p w14:paraId="0153280C" w14:textId="77777777" w:rsidR="00417E71" w:rsidRDefault="00417E71" w:rsidP="001E5654">
            <w:pPr>
              <w:rPr>
                <w:ins w:id="35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55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PBS vs AmAc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E340AFB" w14:textId="77777777" w:rsidR="00417E71" w:rsidRDefault="00417E71" w:rsidP="001E5654">
            <w:pPr>
              <w:jc w:val="right"/>
              <w:rPr>
                <w:ins w:id="35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57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5D9628FB" w14:textId="77777777" w:rsidR="00417E71" w:rsidRPr="00417E71" w:rsidRDefault="00417E71" w:rsidP="001E5654">
            <w:pPr>
              <w:jc w:val="right"/>
              <w:rPr>
                <w:ins w:id="35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59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52.20513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4AF1CD8" w14:textId="77777777" w:rsidR="00417E71" w:rsidRPr="00417E71" w:rsidRDefault="00417E71" w:rsidP="001E5654">
            <w:pPr>
              <w:jc w:val="right"/>
              <w:rPr>
                <w:ins w:id="360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361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5.90</w:t>
              </w:r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E</w:t>
              </w:r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-13</w:t>
              </w:r>
            </w:ins>
          </w:p>
        </w:tc>
      </w:tr>
      <w:tr w:rsidR="00417E71" w:rsidRPr="004164B1" w14:paraId="507F8D4E" w14:textId="77777777" w:rsidTr="001E5654">
        <w:trPr>
          <w:trHeight w:val="344"/>
          <w:ins w:id="362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74D711" w14:textId="77777777" w:rsidR="00417E71" w:rsidRDefault="00417E71" w:rsidP="001E5654">
            <w:pPr>
              <w:rPr>
                <w:ins w:id="36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64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C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>2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pre interaction factor 1 and factor 2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F6B976C" w14:textId="77777777" w:rsidR="00417E71" w:rsidRDefault="00417E71" w:rsidP="001E5654">
            <w:pPr>
              <w:jc w:val="right"/>
              <w:rPr>
                <w:ins w:id="36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66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7D9CC174" w14:textId="77777777" w:rsidR="00417E71" w:rsidRPr="00417E71" w:rsidRDefault="00417E71" w:rsidP="001E5654">
            <w:pPr>
              <w:jc w:val="right"/>
              <w:rPr>
                <w:ins w:id="36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6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2.85473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1B67A54" w14:textId="77777777" w:rsidR="00417E71" w:rsidRPr="00417E71" w:rsidRDefault="00417E71" w:rsidP="001E5654">
            <w:pPr>
              <w:jc w:val="right"/>
              <w:rPr>
                <w:ins w:id="369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370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0.00034041</w:t>
              </w:r>
            </w:ins>
          </w:p>
        </w:tc>
      </w:tr>
      <w:tr w:rsidR="00417E71" w:rsidRPr="004164B1" w14:paraId="60FCCC0F" w14:textId="77777777" w:rsidTr="001E5654">
        <w:trPr>
          <w:trHeight w:val="344"/>
          <w:ins w:id="371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5CCA4C" w14:textId="77777777" w:rsidR="00417E71" w:rsidRDefault="00417E71" w:rsidP="001E5654">
            <w:pPr>
              <w:rPr>
                <w:ins w:id="37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73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C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>2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post factor 1</w:t>
              </w:r>
            </w:ins>
          </w:p>
          <w:p w14:paraId="2AC991BD" w14:textId="77777777" w:rsidR="00417E71" w:rsidRDefault="00417E71" w:rsidP="001E5654">
            <w:pPr>
              <w:rPr>
                <w:ins w:id="37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75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UA vs VWR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1E8C81E" w14:textId="77777777" w:rsidR="00417E71" w:rsidRDefault="00417E71" w:rsidP="001E5654">
            <w:pPr>
              <w:jc w:val="right"/>
              <w:rPr>
                <w:ins w:id="37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77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2A51F32D" w14:textId="77777777" w:rsidR="00417E71" w:rsidRPr="00417E71" w:rsidRDefault="00417E71" w:rsidP="001E5654">
            <w:pPr>
              <w:jc w:val="right"/>
              <w:rPr>
                <w:ins w:id="37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79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7.269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24EADBBE" w14:textId="77777777" w:rsidR="00417E71" w:rsidRPr="00417E71" w:rsidRDefault="00417E71" w:rsidP="001E5654">
            <w:pPr>
              <w:jc w:val="right"/>
              <w:rPr>
                <w:ins w:id="380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381" w:author="Bellar, Annette" w:date="2025-03-27T17:58:00Z" w16du:dateUtc="2025-03-27T21:58:00Z"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0.0070426</w:t>
              </w:r>
            </w:ins>
          </w:p>
        </w:tc>
      </w:tr>
      <w:tr w:rsidR="00417E71" w:rsidRPr="004164B1" w14:paraId="274339E2" w14:textId="77777777" w:rsidTr="001E5654">
        <w:trPr>
          <w:trHeight w:val="344"/>
          <w:ins w:id="382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D3297" w14:textId="77777777" w:rsidR="00417E71" w:rsidRDefault="00417E71" w:rsidP="001E5654">
            <w:pPr>
              <w:rPr>
                <w:ins w:id="38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84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C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>2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post factor 2</w:t>
              </w:r>
            </w:ins>
          </w:p>
          <w:p w14:paraId="29FAAE36" w14:textId="77777777" w:rsidR="00417E71" w:rsidRDefault="00417E71" w:rsidP="001E5654">
            <w:pPr>
              <w:rPr>
                <w:ins w:id="38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86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UA vs VWR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10FA21EA" w14:textId="77777777" w:rsidR="00417E71" w:rsidRDefault="00417E71" w:rsidP="001E5654">
            <w:pPr>
              <w:jc w:val="right"/>
              <w:rPr>
                <w:ins w:id="38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88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6F3CEBE" w14:textId="77777777" w:rsidR="00417E71" w:rsidRPr="00417E71" w:rsidRDefault="00417E71" w:rsidP="001E5654">
            <w:pPr>
              <w:jc w:val="right"/>
              <w:rPr>
                <w:ins w:id="38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90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69.3762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24F4CD4" w14:textId="77777777" w:rsidR="00417E71" w:rsidRDefault="00417E71" w:rsidP="001E5654">
            <w:pPr>
              <w:jc w:val="right"/>
              <w:rPr>
                <w:ins w:id="391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392" w:author="Bellar, Annette" w:date="2025-03-27T17:58:00Z" w16du:dateUtc="2025-03-27T21:58:00Z"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&lt;2.22E-16</w:t>
              </w:r>
            </w:ins>
          </w:p>
        </w:tc>
      </w:tr>
      <w:tr w:rsidR="00417E71" w:rsidRPr="004164B1" w14:paraId="047ADFF9" w14:textId="77777777" w:rsidTr="001E5654">
        <w:trPr>
          <w:trHeight w:val="281"/>
          <w:ins w:id="393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1056E9" w14:textId="77777777" w:rsidR="00417E71" w:rsidRDefault="00417E71" w:rsidP="001E5654">
            <w:pPr>
              <w:rPr>
                <w:ins w:id="39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95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VCO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bscript"/>
                </w:rPr>
                <w:t>2</w:t>
              </w:r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post interaction factor 1 and factor 2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2E3113E" w14:textId="77777777" w:rsidR="00417E71" w:rsidRDefault="00417E71" w:rsidP="001E5654">
            <w:pPr>
              <w:jc w:val="right"/>
              <w:rPr>
                <w:ins w:id="39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97" w:author="Bellar, Annette" w:date="2025-03-27T17:58:00Z" w16du:dateUtc="2025-03-27T21:58:00Z">
              <w: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C19673E" w14:textId="77777777" w:rsidR="00417E71" w:rsidRPr="00417E71" w:rsidRDefault="00417E71" w:rsidP="001E5654">
            <w:pPr>
              <w:jc w:val="right"/>
              <w:rPr>
                <w:ins w:id="39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399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55.0144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59A88B2" w14:textId="77777777" w:rsidR="00417E71" w:rsidRPr="00417E71" w:rsidRDefault="00417E71" w:rsidP="001E5654">
            <w:pPr>
              <w:jc w:val="right"/>
              <w:rPr>
                <w:ins w:id="40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01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0.86383</w:t>
              </w:r>
            </w:ins>
          </w:p>
        </w:tc>
      </w:tr>
      <w:tr w:rsidR="00417E71" w:rsidRPr="004164B1" w14:paraId="37C74B7A" w14:textId="77777777" w:rsidTr="001E5654">
        <w:trPr>
          <w:trHeight w:val="344"/>
          <w:ins w:id="402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8EEF59F" w14:textId="77777777" w:rsidR="00417E71" w:rsidRPr="004164B1" w:rsidRDefault="00417E71" w:rsidP="001E5654">
            <w:pPr>
              <w:rPr>
                <w:ins w:id="403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04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RER pre factor 1 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51CE60" w14:textId="77777777" w:rsidR="00417E71" w:rsidRPr="004164B1" w:rsidRDefault="00417E71" w:rsidP="001E5654">
            <w:pPr>
              <w:jc w:val="right"/>
              <w:rPr>
                <w:ins w:id="40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0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66E4DC" w14:textId="77777777" w:rsidR="00417E71" w:rsidRPr="00417E71" w:rsidRDefault="00417E71" w:rsidP="001E5654">
            <w:pPr>
              <w:jc w:val="right"/>
              <w:rPr>
                <w:ins w:id="40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0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8.5504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66974D" w14:textId="77777777" w:rsidR="00417E71" w:rsidRPr="00417E71" w:rsidRDefault="00417E71" w:rsidP="001E5654">
            <w:pPr>
              <w:jc w:val="right"/>
              <w:rPr>
                <w:ins w:id="409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410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0.0034727</w:t>
              </w:r>
            </w:ins>
          </w:p>
        </w:tc>
      </w:tr>
      <w:tr w:rsidR="00417E71" w:rsidRPr="004164B1" w14:paraId="1FD6E6A1" w14:textId="77777777" w:rsidTr="001E5654">
        <w:trPr>
          <w:trHeight w:val="344"/>
          <w:ins w:id="411" w:author="Bellar, Annette" w:date="2025-03-27T17:58:00Z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A74D60" w14:textId="77777777" w:rsidR="00417E71" w:rsidRPr="004164B1" w:rsidRDefault="00417E71" w:rsidP="001E5654">
            <w:pPr>
              <w:rPr>
                <w:ins w:id="41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13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(UA vs VWR) </w:t>
              </w:r>
            </w:ins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45055B5" w14:textId="77777777" w:rsidR="00417E71" w:rsidRPr="004164B1" w:rsidRDefault="00417E71" w:rsidP="001E5654">
            <w:pPr>
              <w:jc w:val="right"/>
              <w:rPr>
                <w:ins w:id="414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8F4E7EE" w14:textId="77777777" w:rsidR="00417E71" w:rsidRPr="00417E71" w:rsidRDefault="00417E71" w:rsidP="001E5654">
            <w:pPr>
              <w:jc w:val="right"/>
              <w:rPr>
                <w:ins w:id="415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7273F1" w14:textId="77777777" w:rsidR="00417E71" w:rsidRPr="004164B1" w:rsidRDefault="00417E71" w:rsidP="001E5654">
            <w:pPr>
              <w:jc w:val="right"/>
              <w:rPr>
                <w:ins w:id="416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35760058" w14:textId="77777777" w:rsidTr="001E5654">
        <w:trPr>
          <w:trHeight w:val="344"/>
          <w:ins w:id="417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25A6E8E" w14:textId="77777777" w:rsidR="00417E71" w:rsidRPr="004164B1" w:rsidRDefault="00417E71" w:rsidP="001E5654">
            <w:pPr>
              <w:rPr>
                <w:ins w:id="418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19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RER pre factor 2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4FFCAD" w14:textId="77777777" w:rsidR="00417E71" w:rsidRPr="004164B1" w:rsidRDefault="00417E71" w:rsidP="001E5654">
            <w:pPr>
              <w:jc w:val="right"/>
              <w:rPr>
                <w:ins w:id="42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21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9D5070" w14:textId="77777777" w:rsidR="00417E71" w:rsidRPr="00417E71" w:rsidRDefault="00417E71" w:rsidP="001E5654">
            <w:pPr>
              <w:jc w:val="right"/>
              <w:rPr>
                <w:ins w:id="422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23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46.3866</w:t>
              </w:r>
            </w:ins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23BF7D" w14:textId="77777777" w:rsidR="00417E71" w:rsidRPr="00417E71" w:rsidRDefault="00417E71" w:rsidP="001E5654">
            <w:pPr>
              <w:jc w:val="right"/>
              <w:rPr>
                <w:ins w:id="424" w:author="Bellar, Annette" w:date="2025-03-27T17:58:00Z" w16du:dateUtc="2025-03-27T21:58:00Z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ins w:id="425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&lt; 2.22</w:t>
              </w:r>
              <w:r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E</w:t>
              </w:r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-16</w:t>
              </w:r>
            </w:ins>
          </w:p>
        </w:tc>
      </w:tr>
      <w:tr w:rsidR="00417E71" w:rsidRPr="004164B1" w14:paraId="04860227" w14:textId="77777777" w:rsidTr="001E5654">
        <w:trPr>
          <w:trHeight w:val="344"/>
          <w:ins w:id="426" w:author="Bellar, Annette" w:date="2025-03-27T17:58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F7F2F5" w14:textId="77777777" w:rsidR="00417E71" w:rsidRPr="004164B1" w:rsidRDefault="00417E71" w:rsidP="001E5654">
            <w:pPr>
              <w:rPr>
                <w:ins w:id="427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428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PBS vs AmAc)</w:t>
              </w:r>
            </w:ins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65306350" w14:textId="77777777" w:rsidR="00417E71" w:rsidRPr="004164B1" w:rsidRDefault="00417E71" w:rsidP="001E5654">
            <w:pPr>
              <w:jc w:val="right"/>
              <w:rPr>
                <w:ins w:id="429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0C5EEAC1" w14:textId="77777777" w:rsidR="00417E71" w:rsidRPr="00417E71" w:rsidRDefault="00417E71" w:rsidP="001E5654">
            <w:pPr>
              <w:jc w:val="right"/>
              <w:rPr>
                <w:ins w:id="430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306096CD" w14:textId="77777777" w:rsidR="00417E71" w:rsidRPr="004164B1" w:rsidRDefault="00417E71" w:rsidP="001E5654">
            <w:pPr>
              <w:jc w:val="right"/>
              <w:rPr>
                <w:ins w:id="431" w:author="Bellar, Annette" w:date="2025-03-27T17:58:00Z" w16du:dateUtc="2025-03-27T21:58:00Z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7E71" w:rsidRPr="004164B1" w14:paraId="745469BF" w14:textId="77777777" w:rsidTr="001E5654">
        <w:trPr>
          <w:trHeight w:val="371"/>
          <w:ins w:id="432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D572E" w14:textId="77777777" w:rsidR="00417E71" w:rsidRPr="004164B1" w:rsidRDefault="00417E71" w:rsidP="001E5654">
            <w:pPr>
              <w:rPr>
                <w:ins w:id="433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34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RER pre interaction of factor 1 and factor 2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D63E5A" w14:textId="77777777" w:rsidR="00417E71" w:rsidRPr="004164B1" w:rsidRDefault="00417E71" w:rsidP="001E5654">
            <w:pPr>
              <w:jc w:val="right"/>
              <w:rPr>
                <w:ins w:id="435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36" w:author="Bellar, Annette" w:date="2025-03-27T17:58:00Z" w16du:dateUtc="2025-03-27T21:58:00Z">
              <w:r w:rsidRPr="004164B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22D6D6" w14:textId="77777777" w:rsidR="00417E71" w:rsidRPr="00417E71" w:rsidRDefault="00417E71" w:rsidP="001E5654">
            <w:pPr>
              <w:jc w:val="right"/>
              <w:rPr>
                <w:ins w:id="437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38" w:author="Bellar, Annette" w:date="2025-03-27T17:58:00Z" w16du:dateUtc="2025-03-27T21:58:00Z">
              <w:r w:rsidRPr="00417E71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23.173</w:t>
              </w:r>
            </w:ins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98CF46" w14:textId="77777777" w:rsidR="00417E71" w:rsidRPr="00417E71" w:rsidRDefault="00417E71" w:rsidP="001E5654">
            <w:pPr>
              <w:jc w:val="right"/>
              <w:rPr>
                <w:ins w:id="439" w:author="Bellar, Annette" w:date="2025-03-27T17:58:00Z" w16du:dateUtc="2025-03-27T21:58:00Z"/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ins w:id="440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 w:themeColor="text1"/>
                  <w:sz w:val="22"/>
                  <w:szCs w:val="22"/>
                </w:rPr>
                <w:t>1.53E-06</w:t>
              </w:r>
            </w:ins>
          </w:p>
        </w:tc>
      </w:tr>
      <w:tr w:rsidR="00417E71" w:rsidRPr="004164B1" w14:paraId="6117D5F3" w14:textId="77777777" w:rsidTr="001E5654">
        <w:trPr>
          <w:trHeight w:val="499"/>
          <w:ins w:id="441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69C2DD" w14:textId="77777777" w:rsidR="00417E71" w:rsidRDefault="00417E71" w:rsidP="001E5654">
            <w:pPr>
              <w:rPr>
                <w:ins w:id="442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43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RER post factor 1</w:t>
              </w:r>
            </w:ins>
          </w:p>
          <w:p w14:paraId="25658981" w14:textId="77777777" w:rsidR="00417E71" w:rsidRPr="004164B1" w:rsidRDefault="00417E71" w:rsidP="001E5654">
            <w:pPr>
              <w:rPr>
                <w:ins w:id="444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45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(UA vs VWR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58DEF3" w14:textId="77777777" w:rsidR="00417E71" w:rsidRPr="004164B1" w:rsidRDefault="00417E71" w:rsidP="001E5654">
            <w:pPr>
              <w:jc w:val="right"/>
              <w:rPr>
                <w:ins w:id="446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47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6DD5E3" w14:textId="77777777" w:rsidR="00417E71" w:rsidRPr="00417E71" w:rsidRDefault="00417E71" w:rsidP="001E5654">
            <w:pPr>
              <w:jc w:val="right"/>
              <w:rPr>
                <w:ins w:id="448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49" w:author="Bellar, Annette" w:date="2025-03-27T17:58:00Z" w16du:dateUtc="2025-03-27T21:58:00Z">
              <w:r w:rsidRPr="00417E71">
                <w:rPr>
                  <w:rFonts w:ascii="Arial" w:hAnsi="Arial" w:cs="Arial"/>
                  <w:color w:val="000000"/>
                  <w:sz w:val="22"/>
                  <w:szCs w:val="22"/>
                </w:rPr>
                <w:t>0.61512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3357C" w14:textId="77777777" w:rsidR="00417E71" w:rsidRPr="004164B1" w:rsidRDefault="00417E71" w:rsidP="001E5654">
            <w:pPr>
              <w:jc w:val="right"/>
              <w:rPr>
                <w:ins w:id="450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51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0.43291154</w:t>
              </w:r>
            </w:ins>
          </w:p>
        </w:tc>
      </w:tr>
      <w:tr w:rsidR="00417E71" w:rsidRPr="004164B1" w14:paraId="6827F3E0" w14:textId="77777777" w:rsidTr="001E5654">
        <w:trPr>
          <w:trHeight w:val="499"/>
          <w:ins w:id="452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77A770" w14:textId="77777777" w:rsidR="00417E71" w:rsidRDefault="00417E71" w:rsidP="001E5654">
            <w:pPr>
              <w:rPr>
                <w:ins w:id="453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54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RER post factor 2</w:t>
              </w:r>
            </w:ins>
          </w:p>
          <w:p w14:paraId="0B5F5D91" w14:textId="77777777" w:rsidR="00417E71" w:rsidRDefault="00417E71" w:rsidP="001E5654">
            <w:pPr>
              <w:rPr>
                <w:ins w:id="455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56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(PBS vs AmAc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952A0A" w14:textId="77777777" w:rsidR="00417E71" w:rsidRDefault="00417E71" w:rsidP="001E5654">
            <w:pPr>
              <w:jc w:val="right"/>
              <w:rPr>
                <w:ins w:id="457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58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97A9B79" w14:textId="77777777" w:rsidR="00417E71" w:rsidRPr="00417E71" w:rsidRDefault="00417E71" w:rsidP="001E5654">
            <w:pPr>
              <w:jc w:val="right"/>
              <w:rPr>
                <w:ins w:id="459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60" w:author="Bellar, Annette" w:date="2025-03-27T17:58:00Z" w16du:dateUtc="2025-03-27T21:58:00Z">
              <w:r w:rsidRPr="00417E71">
                <w:rPr>
                  <w:rFonts w:ascii="Arial" w:hAnsi="Arial" w:cs="Arial"/>
                  <w:color w:val="000000"/>
                  <w:sz w:val="22"/>
                  <w:szCs w:val="22"/>
                </w:rPr>
                <w:t>84.6642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AB42A0" w14:textId="77777777" w:rsidR="00417E71" w:rsidRPr="00417E71" w:rsidRDefault="00417E71" w:rsidP="001E5654">
            <w:pPr>
              <w:jc w:val="right"/>
              <w:rPr>
                <w:ins w:id="461" w:author="Bellar, Annette" w:date="2025-03-27T17:58:00Z" w16du:dateUtc="2025-03-27T21:58:00Z"/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ins w:id="462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/>
                  <w:sz w:val="22"/>
                  <w:szCs w:val="22"/>
                </w:rPr>
                <w:t>&lt;2.22</w:t>
              </w:r>
              <w:r>
                <w:rPr>
                  <w:rFonts w:ascii="Arial" w:hAnsi="Arial" w:cs="Arial"/>
                  <w:b/>
                  <w:bCs/>
                  <w:color w:val="000000"/>
                  <w:sz w:val="22"/>
                  <w:szCs w:val="22"/>
                </w:rPr>
                <w:t>E</w:t>
              </w:r>
              <w:r w:rsidRPr="00417E71">
                <w:rPr>
                  <w:rFonts w:ascii="Arial" w:hAnsi="Arial" w:cs="Arial"/>
                  <w:b/>
                  <w:bCs/>
                  <w:color w:val="000000"/>
                  <w:sz w:val="22"/>
                  <w:szCs w:val="22"/>
                </w:rPr>
                <w:t>-16</w:t>
              </w:r>
            </w:ins>
          </w:p>
        </w:tc>
      </w:tr>
      <w:tr w:rsidR="00417E71" w:rsidRPr="004164B1" w14:paraId="5B1CFC92" w14:textId="77777777" w:rsidTr="001E5654">
        <w:trPr>
          <w:trHeight w:val="499"/>
          <w:ins w:id="463" w:author="Bellar, Annette" w:date="2025-03-27T17:58:00Z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C3CD09" w14:textId="77777777" w:rsidR="00417E71" w:rsidRDefault="00417E71" w:rsidP="001E5654">
            <w:pPr>
              <w:rPr>
                <w:ins w:id="464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65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RER post interaction of factor 1 and factor 2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9DCB5A" w14:textId="77777777" w:rsidR="00417E71" w:rsidRDefault="00417E71" w:rsidP="001E5654">
            <w:pPr>
              <w:jc w:val="right"/>
              <w:rPr>
                <w:ins w:id="466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67" w:author="Bellar, Annette" w:date="2025-03-27T17:58:00Z" w16du:dateUtc="2025-03-27T21:58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18F29EA" w14:textId="77777777" w:rsidR="00417E71" w:rsidRPr="00417E71" w:rsidRDefault="00417E71" w:rsidP="001E5654">
            <w:pPr>
              <w:jc w:val="right"/>
              <w:rPr>
                <w:ins w:id="468" w:author="Bellar, Annette" w:date="2025-03-27T17:58:00Z" w16du:dateUtc="2025-03-27T21:58:00Z"/>
                <w:rFonts w:ascii="Arial" w:hAnsi="Arial" w:cs="Arial"/>
                <w:color w:val="000000"/>
                <w:sz w:val="22"/>
                <w:szCs w:val="22"/>
              </w:rPr>
            </w:pPr>
            <w:ins w:id="469" w:author="Bellar, Annette" w:date="2025-03-27T17:58:00Z" w16du:dateUtc="2025-03-27T21:58:00Z">
              <w:r w:rsidRPr="00417E71">
                <w:rPr>
                  <w:rFonts w:ascii="Arial" w:hAnsi="Arial" w:cs="Arial"/>
                  <w:color w:val="000000"/>
                  <w:sz w:val="22"/>
                  <w:szCs w:val="22"/>
                </w:rPr>
                <w:t>12.14655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C47D757" w14:textId="77777777" w:rsidR="00417E71" w:rsidRPr="00417E71" w:rsidRDefault="00417E71" w:rsidP="001E5654">
            <w:pPr>
              <w:jc w:val="right"/>
              <w:rPr>
                <w:ins w:id="470" w:author="Bellar, Annette" w:date="2025-03-27T17:58:00Z" w16du:dateUtc="2025-03-27T21:58:00Z"/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ins w:id="471" w:author="Bellar, Annette" w:date="2025-03-27T17:58:00Z" w16du:dateUtc="2025-03-27T21:58:00Z">
              <w:r w:rsidRPr="00417E71">
                <w:rPr>
                  <w:rFonts w:ascii="Arial" w:hAnsi="Arial" w:cs="Arial"/>
                  <w:b/>
                  <w:bCs/>
                  <w:color w:val="000000"/>
                  <w:sz w:val="22"/>
                  <w:szCs w:val="22"/>
                </w:rPr>
                <w:t>0.00049676</w:t>
              </w:r>
            </w:ins>
          </w:p>
        </w:tc>
      </w:tr>
    </w:tbl>
    <w:p w14:paraId="02125053" w14:textId="77777777" w:rsidR="00417E71" w:rsidRDefault="00417E71" w:rsidP="00417E71">
      <w:pPr>
        <w:rPr>
          <w:ins w:id="472" w:author="Bellar, Annette" w:date="2025-03-27T17:58:00Z" w16du:dateUtc="2025-03-27T21:58:00Z"/>
        </w:rPr>
      </w:pPr>
    </w:p>
    <w:p w14:paraId="7818E4F6" w14:textId="7979492B" w:rsidR="00417E71" w:rsidRDefault="00417E71" w:rsidP="004164B1">
      <w:pPr>
        <w:rPr>
          <w:rFonts w:ascii="Arial" w:hAnsi="Arial" w:cs="Arial"/>
          <w:b/>
          <w:bCs/>
          <w:sz w:val="22"/>
          <w:szCs w:val="22"/>
        </w:rPr>
      </w:pPr>
    </w:p>
    <w:p w14:paraId="3CF8E704" w14:textId="77777777" w:rsidR="00417E71" w:rsidRDefault="00417E7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CE86D64" w14:textId="52F73868" w:rsidR="004164B1" w:rsidRDefault="004164B1">
      <w:pPr>
        <w:rPr>
          <w:rFonts w:ascii="Arial" w:hAnsi="Arial" w:cs="Arial"/>
          <w:sz w:val="22"/>
          <w:szCs w:val="22"/>
        </w:rPr>
      </w:pPr>
    </w:p>
    <w:p w14:paraId="718D379F" w14:textId="77777777" w:rsidR="004164B1" w:rsidRPr="004164B1" w:rsidRDefault="004164B1" w:rsidP="004164B1">
      <w:pPr>
        <w:rPr>
          <w:rFonts w:ascii="Arial" w:hAnsi="Arial" w:cs="Arial"/>
          <w:sz w:val="22"/>
          <w:szCs w:val="22"/>
        </w:rPr>
      </w:pPr>
    </w:p>
    <w:p w14:paraId="51435AE3" w14:textId="053DF3C7" w:rsidR="00E84376" w:rsidRPr="004164B1" w:rsidRDefault="004164B1" w:rsidP="00E84376">
      <w:pPr>
        <w:rPr>
          <w:rFonts w:ascii="Arial" w:hAnsi="Arial" w:cs="Arial"/>
          <w:b/>
          <w:bCs/>
          <w:sz w:val="22"/>
          <w:szCs w:val="22"/>
        </w:rPr>
      </w:pPr>
      <w:r w:rsidRPr="004164B1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E84376" w:rsidRPr="004164B1">
        <w:rPr>
          <w:rFonts w:ascii="Arial" w:hAnsi="Arial" w:cs="Arial"/>
          <w:b/>
          <w:bCs/>
          <w:sz w:val="22"/>
          <w:szCs w:val="22"/>
        </w:rPr>
        <w:t xml:space="preserve">Table </w:t>
      </w:r>
      <w:ins w:id="473" w:author="Bellar, Annette" w:date="2025-05-01T07:11:00Z" w16du:dateUtc="2025-05-01T11:11:00Z">
        <w:r w:rsidR="000E166E">
          <w:rPr>
            <w:rFonts w:ascii="Arial" w:hAnsi="Arial" w:cs="Arial"/>
            <w:b/>
            <w:bCs/>
            <w:sz w:val="22"/>
            <w:szCs w:val="22"/>
          </w:rPr>
          <w:t>3</w:t>
        </w:r>
      </w:ins>
      <w:del w:id="474" w:author="Bellar, Annette" w:date="2025-03-25T15:30:00Z" w16du:dateUtc="2025-03-25T19:30:00Z">
        <w:r w:rsidDel="004164B1">
          <w:rPr>
            <w:rFonts w:ascii="Arial" w:hAnsi="Arial" w:cs="Arial"/>
            <w:b/>
            <w:bCs/>
            <w:sz w:val="22"/>
            <w:szCs w:val="22"/>
          </w:rPr>
          <w:delText>2</w:delText>
        </w:r>
      </w:del>
      <w:r w:rsidR="00E84376" w:rsidRPr="004164B1">
        <w:rPr>
          <w:rFonts w:ascii="Arial" w:hAnsi="Arial" w:cs="Arial"/>
          <w:b/>
          <w:bCs/>
          <w:sz w:val="22"/>
          <w:szCs w:val="22"/>
        </w:rPr>
        <w:t xml:space="preserve"> </w:t>
      </w:r>
      <w:ins w:id="475" w:author="Dasarathy, Srinivasan" w:date="2025-05-03T18:30:00Z" w16du:dateUtc="2025-05-03T22:30:00Z">
        <w:r w:rsidR="00814152">
          <w:rPr>
            <w:rFonts w:ascii="Arial" w:hAnsi="Arial" w:cs="Arial"/>
            <w:b/>
            <w:bCs/>
            <w:sz w:val="22"/>
            <w:szCs w:val="22"/>
          </w:rPr>
          <w:t>Serum biochemical</w:t>
        </w:r>
      </w:ins>
      <w:del w:id="476" w:author="Dasarathy, Srinivasan" w:date="2025-05-03T18:30:00Z" w16du:dateUtc="2025-05-03T22:30:00Z">
        <w:r w:rsidR="00E84376" w:rsidRPr="004164B1" w:rsidDel="00814152">
          <w:rPr>
            <w:rFonts w:ascii="Arial" w:hAnsi="Arial" w:cs="Arial"/>
            <w:b/>
            <w:bCs/>
            <w:sz w:val="22"/>
            <w:szCs w:val="22"/>
          </w:rPr>
          <w:delText>Clinical</w:delText>
        </w:r>
      </w:del>
      <w:r w:rsidR="00E84376" w:rsidRPr="004164B1">
        <w:rPr>
          <w:rFonts w:ascii="Arial" w:hAnsi="Arial" w:cs="Arial"/>
          <w:b/>
          <w:bCs/>
          <w:sz w:val="22"/>
          <w:szCs w:val="22"/>
        </w:rPr>
        <w:t xml:space="preserve"> </w:t>
      </w:r>
      <w:ins w:id="477" w:author="Dasarathy, Srinivasan" w:date="2025-05-03T18:31:00Z" w16du:dateUtc="2025-05-03T22:31:00Z">
        <w:r w:rsidR="00814152">
          <w:rPr>
            <w:rFonts w:ascii="Arial" w:hAnsi="Arial" w:cs="Arial"/>
            <w:b/>
            <w:bCs/>
            <w:sz w:val="22"/>
            <w:szCs w:val="22"/>
          </w:rPr>
          <w:t>d</w:t>
        </w:r>
      </w:ins>
      <w:del w:id="478" w:author="Dasarathy, Srinivasan" w:date="2025-05-03T18:31:00Z" w16du:dateUtc="2025-05-03T22:31:00Z">
        <w:r w:rsidR="00E84376" w:rsidRPr="004164B1" w:rsidDel="00814152">
          <w:rPr>
            <w:rFonts w:ascii="Arial" w:hAnsi="Arial" w:cs="Arial"/>
            <w:b/>
            <w:bCs/>
            <w:sz w:val="22"/>
            <w:szCs w:val="22"/>
          </w:rPr>
          <w:delText>D</w:delText>
        </w:r>
      </w:del>
      <w:r w:rsidR="00E84376" w:rsidRPr="004164B1">
        <w:rPr>
          <w:rFonts w:ascii="Arial" w:hAnsi="Arial" w:cs="Arial"/>
          <w:b/>
          <w:bCs/>
          <w:sz w:val="22"/>
          <w:szCs w:val="22"/>
        </w:rPr>
        <w:t xml:space="preserve">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E84376" w:rsidRPr="004164B1" w14:paraId="2F740656" w14:textId="77777777" w:rsidTr="00C82247">
        <w:tc>
          <w:tcPr>
            <w:tcW w:w="2158" w:type="dxa"/>
          </w:tcPr>
          <w:p w14:paraId="200299D2" w14:textId="77777777" w:rsidR="00E84376" w:rsidRPr="004164B1" w:rsidRDefault="00E84376" w:rsidP="00C82247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</w:tcPr>
          <w:p w14:paraId="1ED3E196" w14:textId="77777777" w:rsidR="00E84376" w:rsidRPr="004164B1" w:rsidRDefault="00E84376" w:rsidP="00C82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4164B1">
              <w:rPr>
                <w:rFonts w:ascii="Arial" w:hAnsi="Arial" w:cs="Arial"/>
                <w:b/>
                <w:bCs/>
              </w:rPr>
              <w:t>PBS UA</w:t>
            </w:r>
          </w:p>
        </w:tc>
        <w:tc>
          <w:tcPr>
            <w:tcW w:w="2158" w:type="dxa"/>
          </w:tcPr>
          <w:p w14:paraId="4181F83B" w14:textId="77777777" w:rsidR="00E84376" w:rsidRPr="004164B1" w:rsidRDefault="00E84376" w:rsidP="00C82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4164B1">
              <w:rPr>
                <w:rFonts w:ascii="Arial" w:hAnsi="Arial" w:cs="Arial"/>
                <w:b/>
                <w:bCs/>
              </w:rPr>
              <w:t>AmAc UA</w:t>
            </w:r>
          </w:p>
        </w:tc>
        <w:tc>
          <w:tcPr>
            <w:tcW w:w="2158" w:type="dxa"/>
          </w:tcPr>
          <w:p w14:paraId="321CC6E0" w14:textId="77777777" w:rsidR="00E84376" w:rsidRPr="004164B1" w:rsidRDefault="00E84376" w:rsidP="00C82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4164B1">
              <w:rPr>
                <w:rFonts w:ascii="Arial" w:hAnsi="Arial" w:cs="Arial"/>
                <w:b/>
                <w:bCs/>
              </w:rPr>
              <w:t>PBS VWR</w:t>
            </w:r>
          </w:p>
        </w:tc>
        <w:tc>
          <w:tcPr>
            <w:tcW w:w="2158" w:type="dxa"/>
          </w:tcPr>
          <w:p w14:paraId="1506583E" w14:textId="77777777" w:rsidR="00E84376" w:rsidRPr="004164B1" w:rsidRDefault="00E84376" w:rsidP="00C82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4164B1">
              <w:rPr>
                <w:rFonts w:ascii="Arial" w:hAnsi="Arial" w:cs="Arial"/>
                <w:b/>
                <w:bCs/>
              </w:rPr>
              <w:t>AmAc VWR</w:t>
            </w:r>
          </w:p>
        </w:tc>
      </w:tr>
      <w:tr w:rsidR="00E84376" w:rsidRPr="004164B1" w14:paraId="23B48FDD" w14:textId="77777777" w:rsidTr="00C82247">
        <w:tc>
          <w:tcPr>
            <w:tcW w:w="2158" w:type="dxa"/>
          </w:tcPr>
          <w:p w14:paraId="1123D37B" w14:textId="77777777" w:rsidR="00E84376" w:rsidRPr="004164B1" w:rsidRDefault="00E84376" w:rsidP="00C82247">
            <w:pPr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>ALT (U/L)</w:t>
            </w:r>
          </w:p>
        </w:tc>
        <w:tc>
          <w:tcPr>
            <w:tcW w:w="2158" w:type="dxa"/>
          </w:tcPr>
          <w:p w14:paraId="2674DF0A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30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2158" w:type="dxa"/>
          </w:tcPr>
          <w:p w14:paraId="6C9D55CD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43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42</w:t>
            </w:r>
          </w:p>
        </w:tc>
        <w:tc>
          <w:tcPr>
            <w:tcW w:w="2158" w:type="dxa"/>
          </w:tcPr>
          <w:p w14:paraId="6AF18B23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32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2158" w:type="dxa"/>
          </w:tcPr>
          <w:p w14:paraId="4F73ACAF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36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14</w:t>
            </w:r>
          </w:p>
        </w:tc>
      </w:tr>
      <w:tr w:rsidR="00E84376" w:rsidRPr="004164B1" w14:paraId="3989AA86" w14:textId="77777777" w:rsidTr="00C82247">
        <w:tc>
          <w:tcPr>
            <w:tcW w:w="2158" w:type="dxa"/>
          </w:tcPr>
          <w:p w14:paraId="60FFE667" w14:textId="77777777" w:rsidR="00E84376" w:rsidRPr="004164B1" w:rsidRDefault="00E84376" w:rsidP="00C82247">
            <w:pPr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>AST (U/L)</w:t>
            </w:r>
          </w:p>
        </w:tc>
        <w:tc>
          <w:tcPr>
            <w:tcW w:w="2158" w:type="dxa"/>
          </w:tcPr>
          <w:p w14:paraId="5436E472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60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23</w:t>
            </w:r>
          </w:p>
        </w:tc>
        <w:tc>
          <w:tcPr>
            <w:tcW w:w="2158" w:type="dxa"/>
          </w:tcPr>
          <w:p w14:paraId="58E6B9E3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75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47</w:t>
            </w:r>
          </w:p>
        </w:tc>
        <w:tc>
          <w:tcPr>
            <w:tcW w:w="2158" w:type="dxa"/>
          </w:tcPr>
          <w:p w14:paraId="26761674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59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13</w:t>
            </w:r>
          </w:p>
        </w:tc>
        <w:tc>
          <w:tcPr>
            <w:tcW w:w="2158" w:type="dxa"/>
          </w:tcPr>
          <w:p w14:paraId="1B482394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72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35</w:t>
            </w:r>
          </w:p>
        </w:tc>
      </w:tr>
      <w:tr w:rsidR="00E84376" w:rsidRPr="004164B1" w14:paraId="578805F3" w14:textId="77777777" w:rsidTr="00C82247">
        <w:tc>
          <w:tcPr>
            <w:tcW w:w="2158" w:type="dxa"/>
          </w:tcPr>
          <w:p w14:paraId="715FB4A3" w14:textId="77777777" w:rsidR="00E84376" w:rsidRPr="004164B1" w:rsidRDefault="00E84376" w:rsidP="00C82247">
            <w:pPr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>BUN (mg/dL)</w:t>
            </w:r>
          </w:p>
        </w:tc>
        <w:tc>
          <w:tcPr>
            <w:tcW w:w="2158" w:type="dxa"/>
          </w:tcPr>
          <w:p w14:paraId="7FA1C8DF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26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2158" w:type="dxa"/>
          </w:tcPr>
          <w:p w14:paraId="7CA4165C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>28</w:t>
            </w:r>
            <w:r w:rsidRPr="004164B1">
              <w:rPr>
                <w:rFonts w:ascii="Arial" w:hAnsi="Arial" w:cs="Arial"/>
                <w:u w:val="single"/>
              </w:rPr>
              <w:t xml:space="preserve"> +</w:t>
            </w:r>
            <w:r w:rsidRPr="004164B1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2158" w:type="dxa"/>
          </w:tcPr>
          <w:p w14:paraId="3DFAB14C" w14:textId="77777777" w:rsidR="00E84376" w:rsidRPr="004164B1" w:rsidRDefault="00E84376" w:rsidP="00C82247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4164B1">
              <w:rPr>
                <w:rFonts w:ascii="Arial" w:hAnsi="Arial" w:cs="Arial"/>
              </w:rPr>
              <w:t xml:space="preserve">32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7</w:t>
            </w:r>
            <w:r w:rsidRPr="004164B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158" w:type="dxa"/>
          </w:tcPr>
          <w:p w14:paraId="55707D69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28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4</w:t>
            </w:r>
          </w:p>
        </w:tc>
      </w:tr>
      <w:tr w:rsidR="00E84376" w:rsidRPr="004164B1" w14:paraId="36BD7D38" w14:textId="77777777" w:rsidTr="00C82247">
        <w:tc>
          <w:tcPr>
            <w:tcW w:w="2158" w:type="dxa"/>
          </w:tcPr>
          <w:p w14:paraId="18592F32" w14:textId="77777777" w:rsidR="00E84376" w:rsidRPr="004164B1" w:rsidRDefault="00E84376" w:rsidP="00C82247">
            <w:pPr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>Glucose (mg/dL)</w:t>
            </w:r>
          </w:p>
        </w:tc>
        <w:tc>
          <w:tcPr>
            <w:tcW w:w="2158" w:type="dxa"/>
          </w:tcPr>
          <w:p w14:paraId="30744491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301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35</w:t>
            </w:r>
          </w:p>
        </w:tc>
        <w:tc>
          <w:tcPr>
            <w:tcW w:w="2158" w:type="dxa"/>
          </w:tcPr>
          <w:p w14:paraId="77773960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357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25</w:t>
            </w:r>
          </w:p>
        </w:tc>
        <w:tc>
          <w:tcPr>
            <w:tcW w:w="2158" w:type="dxa"/>
          </w:tcPr>
          <w:p w14:paraId="33E11BC0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314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73</w:t>
            </w:r>
          </w:p>
        </w:tc>
        <w:tc>
          <w:tcPr>
            <w:tcW w:w="2158" w:type="dxa"/>
          </w:tcPr>
          <w:p w14:paraId="5DF26299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331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71</w:t>
            </w:r>
          </w:p>
        </w:tc>
      </w:tr>
      <w:tr w:rsidR="00E84376" w:rsidRPr="004164B1" w14:paraId="6FA7C518" w14:textId="77777777" w:rsidTr="00C82247">
        <w:tc>
          <w:tcPr>
            <w:tcW w:w="2158" w:type="dxa"/>
          </w:tcPr>
          <w:p w14:paraId="1E79ADEE" w14:textId="77777777" w:rsidR="00E84376" w:rsidRPr="004164B1" w:rsidRDefault="00E84376" w:rsidP="00C82247">
            <w:pPr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>Insulin (</w:t>
            </w:r>
            <w:r w:rsidRPr="004164B1">
              <w:rPr>
                <w:rFonts w:ascii="Arial" w:hAnsi="Arial" w:cs="Arial"/>
              </w:rPr>
              <w:sym w:font="Symbol" w:char="F06D"/>
            </w:r>
            <w:r w:rsidRPr="004164B1">
              <w:rPr>
                <w:rFonts w:ascii="Arial" w:hAnsi="Arial" w:cs="Arial"/>
              </w:rPr>
              <w:t>g/L)</w:t>
            </w:r>
          </w:p>
        </w:tc>
        <w:tc>
          <w:tcPr>
            <w:tcW w:w="2158" w:type="dxa"/>
          </w:tcPr>
          <w:p w14:paraId="3D123C1B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0.70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0.40</w:t>
            </w:r>
          </w:p>
        </w:tc>
        <w:tc>
          <w:tcPr>
            <w:tcW w:w="2158" w:type="dxa"/>
          </w:tcPr>
          <w:p w14:paraId="7F98BDEF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0.51 </w:t>
            </w:r>
            <w:r w:rsidRPr="004164B1">
              <w:rPr>
                <w:rFonts w:ascii="Arial" w:hAnsi="Arial" w:cs="Arial"/>
                <w:u w:val="single"/>
              </w:rPr>
              <w:t xml:space="preserve">+ </w:t>
            </w:r>
            <w:r w:rsidRPr="004164B1">
              <w:rPr>
                <w:rFonts w:ascii="Arial" w:hAnsi="Arial" w:cs="Arial"/>
              </w:rPr>
              <w:t>0.12</w:t>
            </w:r>
          </w:p>
        </w:tc>
        <w:tc>
          <w:tcPr>
            <w:tcW w:w="2158" w:type="dxa"/>
          </w:tcPr>
          <w:p w14:paraId="21BB69C5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0.63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0.09</w:t>
            </w:r>
          </w:p>
        </w:tc>
        <w:tc>
          <w:tcPr>
            <w:tcW w:w="2158" w:type="dxa"/>
          </w:tcPr>
          <w:p w14:paraId="2DD56C48" w14:textId="77777777" w:rsidR="00E84376" w:rsidRPr="004164B1" w:rsidRDefault="00E84376" w:rsidP="00C82247">
            <w:pPr>
              <w:jc w:val="center"/>
              <w:rPr>
                <w:rFonts w:ascii="Arial" w:hAnsi="Arial" w:cs="Arial"/>
              </w:rPr>
            </w:pPr>
            <w:r w:rsidRPr="004164B1">
              <w:rPr>
                <w:rFonts w:ascii="Arial" w:hAnsi="Arial" w:cs="Arial"/>
              </w:rPr>
              <w:t xml:space="preserve">0.50 </w:t>
            </w:r>
            <w:r w:rsidRPr="004164B1">
              <w:rPr>
                <w:rFonts w:ascii="Arial" w:hAnsi="Arial" w:cs="Arial"/>
                <w:u w:val="single"/>
              </w:rPr>
              <w:t>+</w:t>
            </w:r>
            <w:r w:rsidRPr="004164B1">
              <w:rPr>
                <w:rFonts w:ascii="Arial" w:hAnsi="Arial" w:cs="Arial"/>
              </w:rPr>
              <w:t xml:space="preserve"> 0.12</w:t>
            </w:r>
          </w:p>
        </w:tc>
      </w:tr>
    </w:tbl>
    <w:p w14:paraId="124119BD" w14:textId="77777777" w:rsidR="00E84376" w:rsidRPr="004164B1" w:rsidRDefault="00E84376" w:rsidP="00E84376">
      <w:pPr>
        <w:rPr>
          <w:rFonts w:ascii="Arial" w:hAnsi="Arial" w:cs="Arial"/>
          <w:sz w:val="22"/>
          <w:szCs w:val="22"/>
        </w:rPr>
      </w:pPr>
      <w:r w:rsidRPr="004164B1">
        <w:rPr>
          <w:rFonts w:ascii="Arial" w:hAnsi="Arial" w:cs="Arial"/>
          <w:sz w:val="22"/>
          <w:szCs w:val="22"/>
        </w:rPr>
        <w:t xml:space="preserve">Abbreviations: ALT: alanine aminotransferase, AmAc: Ammonia acetate, AST: aspartate aminotransferase; BUN: Blood Urea Nitrogen, dL: deciliter, mg: milligram, L: liter, PBS: phosphate buffered saline, U: units, UA: Usual Activity, </w:t>
      </w:r>
      <w:r w:rsidRPr="004164B1">
        <w:rPr>
          <w:rFonts w:ascii="Arial" w:hAnsi="Arial" w:cs="Arial"/>
          <w:sz w:val="22"/>
          <w:szCs w:val="22"/>
        </w:rPr>
        <w:sym w:font="Symbol" w:char="F06D"/>
      </w:r>
      <w:r w:rsidRPr="004164B1">
        <w:rPr>
          <w:rFonts w:ascii="Arial" w:hAnsi="Arial" w:cs="Arial"/>
          <w:sz w:val="22"/>
          <w:szCs w:val="22"/>
        </w:rPr>
        <w:t xml:space="preserve">g: microgram, VWR: voluntary wheel running. Statistical analysis was performed using one way ANOVA followed by Fischer’s LSD, a indicates significance of p &lt;0.05 between PBS UA and PBS VWR. </w:t>
      </w:r>
    </w:p>
    <w:p w14:paraId="29C6F8CB" w14:textId="77777777" w:rsidR="00E84376" w:rsidRPr="004164B1" w:rsidRDefault="00E84376">
      <w:pPr>
        <w:rPr>
          <w:rFonts w:ascii="Arial" w:hAnsi="Arial" w:cs="Arial"/>
          <w:color w:val="00B050"/>
          <w:sz w:val="22"/>
          <w:szCs w:val="22"/>
        </w:rPr>
      </w:pPr>
    </w:p>
    <w:sectPr w:rsidR="00E84376" w:rsidRPr="004164B1" w:rsidSect="009B16A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llar, Annette">
    <w15:presenceInfo w15:providerId="AD" w15:userId="S::bellara@ccf.org::1093c05b-17ba-4b64-883a-cb14f5fe0ad2"/>
  </w15:person>
  <w15:person w15:author="Dasarathy, Srinivasan">
    <w15:presenceInfo w15:providerId="AD" w15:userId="S::dasaras@ccf.org::02ded7ef-d09d-4965-b339-d9235bad96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E7"/>
    <w:rsid w:val="00011EF3"/>
    <w:rsid w:val="00021B9E"/>
    <w:rsid w:val="00024C62"/>
    <w:rsid w:val="00042111"/>
    <w:rsid w:val="0006225A"/>
    <w:rsid w:val="000625DD"/>
    <w:rsid w:val="000646BF"/>
    <w:rsid w:val="00077525"/>
    <w:rsid w:val="00081BB8"/>
    <w:rsid w:val="00087301"/>
    <w:rsid w:val="0009140C"/>
    <w:rsid w:val="00092A3D"/>
    <w:rsid w:val="000B5791"/>
    <w:rsid w:val="000C5F32"/>
    <w:rsid w:val="000C70CB"/>
    <w:rsid w:val="000D285F"/>
    <w:rsid w:val="000E166E"/>
    <w:rsid w:val="000E674E"/>
    <w:rsid w:val="000E7456"/>
    <w:rsid w:val="001162DC"/>
    <w:rsid w:val="0015162A"/>
    <w:rsid w:val="001661F2"/>
    <w:rsid w:val="00177FBE"/>
    <w:rsid w:val="00181123"/>
    <w:rsid w:val="001834E9"/>
    <w:rsid w:val="00184B11"/>
    <w:rsid w:val="001A029D"/>
    <w:rsid w:val="001C1791"/>
    <w:rsid w:val="002019D0"/>
    <w:rsid w:val="00210859"/>
    <w:rsid w:val="00217C40"/>
    <w:rsid w:val="00220C76"/>
    <w:rsid w:val="002A7859"/>
    <w:rsid w:val="002A7CAD"/>
    <w:rsid w:val="002B4F48"/>
    <w:rsid w:val="002B6343"/>
    <w:rsid w:val="002D2F1A"/>
    <w:rsid w:val="002F7C44"/>
    <w:rsid w:val="003144CA"/>
    <w:rsid w:val="00334449"/>
    <w:rsid w:val="00334FA5"/>
    <w:rsid w:val="00382A36"/>
    <w:rsid w:val="00395FB5"/>
    <w:rsid w:val="004164B1"/>
    <w:rsid w:val="00417E71"/>
    <w:rsid w:val="00460E27"/>
    <w:rsid w:val="0046431E"/>
    <w:rsid w:val="00467C15"/>
    <w:rsid w:val="0047656F"/>
    <w:rsid w:val="00481184"/>
    <w:rsid w:val="00486F1E"/>
    <w:rsid w:val="00487116"/>
    <w:rsid w:val="004B7D72"/>
    <w:rsid w:val="004E0E96"/>
    <w:rsid w:val="004E6BF3"/>
    <w:rsid w:val="005344FF"/>
    <w:rsid w:val="0054065F"/>
    <w:rsid w:val="00545611"/>
    <w:rsid w:val="005475E0"/>
    <w:rsid w:val="005805EF"/>
    <w:rsid w:val="005A1D10"/>
    <w:rsid w:val="005B4AD1"/>
    <w:rsid w:val="005B50BB"/>
    <w:rsid w:val="005D0058"/>
    <w:rsid w:val="005D6745"/>
    <w:rsid w:val="00613910"/>
    <w:rsid w:val="00627615"/>
    <w:rsid w:val="006771B8"/>
    <w:rsid w:val="00692191"/>
    <w:rsid w:val="0069445F"/>
    <w:rsid w:val="00694C7E"/>
    <w:rsid w:val="007131D9"/>
    <w:rsid w:val="00724DC1"/>
    <w:rsid w:val="0074641E"/>
    <w:rsid w:val="00747942"/>
    <w:rsid w:val="007511A2"/>
    <w:rsid w:val="00771621"/>
    <w:rsid w:val="007A27B4"/>
    <w:rsid w:val="007A4C1D"/>
    <w:rsid w:val="007A6D73"/>
    <w:rsid w:val="007B1A2F"/>
    <w:rsid w:val="007C644B"/>
    <w:rsid w:val="007E0451"/>
    <w:rsid w:val="00814152"/>
    <w:rsid w:val="00817019"/>
    <w:rsid w:val="0083704A"/>
    <w:rsid w:val="00851467"/>
    <w:rsid w:val="00856751"/>
    <w:rsid w:val="008602A7"/>
    <w:rsid w:val="00863499"/>
    <w:rsid w:val="008641AC"/>
    <w:rsid w:val="00897768"/>
    <w:rsid w:val="008A04E0"/>
    <w:rsid w:val="008C7E6B"/>
    <w:rsid w:val="008D53FE"/>
    <w:rsid w:val="008E21E2"/>
    <w:rsid w:val="009116EE"/>
    <w:rsid w:val="00911FF5"/>
    <w:rsid w:val="00920363"/>
    <w:rsid w:val="009253D8"/>
    <w:rsid w:val="00927B55"/>
    <w:rsid w:val="00930DFA"/>
    <w:rsid w:val="00932629"/>
    <w:rsid w:val="009664F0"/>
    <w:rsid w:val="0098183D"/>
    <w:rsid w:val="009A798A"/>
    <w:rsid w:val="009B16AE"/>
    <w:rsid w:val="009B1CF3"/>
    <w:rsid w:val="009C50AF"/>
    <w:rsid w:val="009D4149"/>
    <w:rsid w:val="00A0243B"/>
    <w:rsid w:val="00A16907"/>
    <w:rsid w:val="00A62BC8"/>
    <w:rsid w:val="00AA01B0"/>
    <w:rsid w:val="00AE20C5"/>
    <w:rsid w:val="00AF1C4E"/>
    <w:rsid w:val="00AF4185"/>
    <w:rsid w:val="00AF63F7"/>
    <w:rsid w:val="00B0090F"/>
    <w:rsid w:val="00B03CAC"/>
    <w:rsid w:val="00B166D2"/>
    <w:rsid w:val="00B206BE"/>
    <w:rsid w:val="00B62815"/>
    <w:rsid w:val="00B81FC8"/>
    <w:rsid w:val="00B9058D"/>
    <w:rsid w:val="00BF7461"/>
    <w:rsid w:val="00C019F0"/>
    <w:rsid w:val="00C12513"/>
    <w:rsid w:val="00C27104"/>
    <w:rsid w:val="00C30299"/>
    <w:rsid w:val="00C573A2"/>
    <w:rsid w:val="00C722F3"/>
    <w:rsid w:val="00C901D1"/>
    <w:rsid w:val="00CA2608"/>
    <w:rsid w:val="00CA32AF"/>
    <w:rsid w:val="00CB2C0C"/>
    <w:rsid w:val="00D23FE8"/>
    <w:rsid w:val="00D32DB8"/>
    <w:rsid w:val="00D409E8"/>
    <w:rsid w:val="00D552BF"/>
    <w:rsid w:val="00D57897"/>
    <w:rsid w:val="00D62666"/>
    <w:rsid w:val="00D63B16"/>
    <w:rsid w:val="00D76CEE"/>
    <w:rsid w:val="00D9296E"/>
    <w:rsid w:val="00DB0647"/>
    <w:rsid w:val="00DB3847"/>
    <w:rsid w:val="00DE3D7A"/>
    <w:rsid w:val="00DE5C4E"/>
    <w:rsid w:val="00DF3BA9"/>
    <w:rsid w:val="00E341CF"/>
    <w:rsid w:val="00E410AA"/>
    <w:rsid w:val="00E63527"/>
    <w:rsid w:val="00E65545"/>
    <w:rsid w:val="00E84376"/>
    <w:rsid w:val="00E87B76"/>
    <w:rsid w:val="00E97AA4"/>
    <w:rsid w:val="00EA2794"/>
    <w:rsid w:val="00EB7ACC"/>
    <w:rsid w:val="00EC5219"/>
    <w:rsid w:val="00EC5E93"/>
    <w:rsid w:val="00EF17F7"/>
    <w:rsid w:val="00EF4A88"/>
    <w:rsid w:val="00F056E7"/>
    <w:rsid w:val="00F237B0"/>
    <w:rsid w:val="00F24239"/>
    <w:rsid w:val="00F247CF"/>
    <w:rsid w:val="00F26AFE"/>
    <w:rsid w:val="00F30883"/>
    <w:rsid w:val="00F4474D"/>
    <w:rsid w:val="00F52F0B"/>
    <w:rsid w:val="00F61DAB"/>
    <w:rsid w:val="00F8213C"/>
    <w:rsid w:val="00F86D6E"/>
    <w:rsid w:val="00FB1D45"/>
    <w:rsid w:val="00FD213A"/>
    <w:rsid w:val="00FF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2CF3B"/>
  <w15:chartTrackingRefBased/>
  <w15:docId w15:val="{078D62B5-BC4D-F147-BB67-70D92E0D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3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6E7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56E7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4B7D72"/>
    <w:rPr>
      <w:color w:val="808080"/>
    </w:rPr>
  </w:style>
  <w:style w:type="paragraph" w:styleId="NoSpacing">
    <w:name w:val="No Spacing"/>
    <w:link w:val="NoSpacingChar"/>
    <w:uiPriority w:val="1"/>
    <w:qFormat/>
    <w:rsid w:val="00B0090F"/>
    <w:rPr>
      <w:rFonts w:ascii="Calibri" w:eastAsia="MS Mincho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B0090F"/>
    <w:rPr>
      <w:rFonts w:ascii="Calibri" w:eastAsia="MS Mincho" w:hAnsi="Calibri" w:cs="Times New Roman"/>
      <w:sz w:val="22"/>
      <w:szCs w:val="22"/>
    </w:rPr>
  </w:style>
  <w:style w:type="paragraph" w:styleId="Revision">
    <w:name w:val="Revision"/>
    <w:hidden/>
    <w:uiPriority w:val="99"/>
    <w:semiHidden/>
    <w:rsid w:val="004164B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6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428EF9-C67F-4340-8B16-CCB28DB4E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6</Pages>
  <Words>1225</Words>
  <Characters>698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Dasarathy, Srinivasan</cp:lastModifiedBy>
  <cp:revision>10</cp:revision>
  <cp:lastPrinted>2025-03-27T21:58:00Z</cp:lastPrinted>
  <dcterms:created xsi:type="dcterms:W3CDTF">2024-07-03T17:48:00Z</dcterms:created>
  <dcterms:modified xsi:type="dcterms:W3CDTF">2025-05-03T22:31:00Z</dcterms:modified>
</cp:coreProperties>
</file>